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0A774"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s S1: Introgression line production:</w:t>
      </w:r>
    </w:p>
    <w:p w14:paraId="76450493" w14:textId="3B672F5D" w:rsidR="00774D2A" w:rsidRDefault="00774D2A" w:rsidP="00774D2A">
      <w:pPr>
        <w:spacing w:after="240" w:line="360" w:lineRule="auto"/>
        <w:rPr>
          <w:rFonts w:cstheme="minorHAnsi"/>
          <w:szCs w:val="20"/>
        </w:rPr>
      </w:pPr>
      <w:r w:rsidRPr="00EE09BD">
        <w:rPr>
          <w:rFonts w:cstheme="minorHAnsi"/>
          <w:szCs w:val="20"/>
        </w:rPr>
        <w:t xml:space="preserve">As described in </w:t>
      </w:r>
      <w:r w:rsidRPr="00EE09BD">
        <w:rPr>
          <w:rFonts w:cstheme="minorHAnsi"/>
          <w:szCs w:val="20"/>
        </w:rPr>
        <w:fldChar w:fldCharType="begin"/>
      </w:r>
      <w:r w:rsidR="00F72C21">
        <w:rPr>
          <w:rFonts w:cstheme="minorHAnsi"/>
          <w:szCs w:val="20"/>
        </w:rPr>
        <w:instrText>ADDIN F1000_CSL_CITATION&lt;~#@#~&gt;[{"DOI":"10.1111/pbi.12606","First":false,"Last":false,"PMCID":"PMC5258861","PMID":"27459228","abstract":"Despite some notable successes, only a fraction of the genetic variation available in wild relatives has been utilized to produce superior wheat varieties. This is as a direct result of the lack of availability of suitable high-throughput technologies to detect wheat/wild relative introgressions when they occur. Here, we report on the use of a new SNP array to detect wheat/wild relative introgressions in backcross progenies derived from interspecific hexaploid wheat/Ambylopyrum muticum F1 hybrids. The array enabled the detection and characterization of 218 genomewide wheat/Am. muticum introgressions, that is a significant step change in the generation and detection of introgressions compared to previous work in the field. Furthermore, the frequency of introgressions detected was sufficiently high to enable the construction of seven linkage groups of the Am. muticum genome, thus enabling the syntenic relationship between the wild relative and hexaploid wheat to be determined. The importance of the genetic variation from Am. muticum introduced into wheat for the development of superior varieties is discussed.&lt;br&gt;&lt;br&gt;© 2016 The Authors. Plant Biotechnology Journal published by Society for Experimental Biology and The Association of Applied Biologists and John Wiley &amp; Sons Ltd.","author":[{"family":"King","given":"Julie"},{"family":"Grewal","given":"Surbhi"},{"family":"Yang","given":"Cai-Yun"},{"family":"Hubbart","given":"Stella"},{"family":"Scholefield","given":"Duncan"},{"family":"Ashling","given":"Stephen"},{"family":"Edwards","given":"Keith J"},{"family":"Allen","given":"Alexandra M"},{"family":"Burridge","given":"Amanda"},{"family":"Bloor","given":"Claire"},{"family":"Davassi","given":"Alessandro"},{"family":"da Silva","given":"Glacy J"},{"family":"Chalmers","given":"Ken"},{"family":"King","given":"Ian P"}],"authorYearDisplayFormat":false,"citation-label":"9143327","container-title":"Plant Biotechnology Journal","container-title-short":"Plant Biotechnol. J.","id":"9143327","invisible":false,"issue":"2","issued":{"date-parts":[["2017"]]},"journalAbbreviation":"Plant Biotechnol. J.","page":"217-226","suppress-author":false,"title":"A step change in the transfer of interspecific variation into wheat from Amblyopyrum muticum.","type":"article-journal","volume":"15"},{"DOI":"10.3389/fpls.2019.00034","First":false,"Last":false,"PMCID":"PMC6365885","PMID":"30792722","abstract":"Wheat is one of the world's most important sources of food. However, due to its evolution its genetic base has narrowed, which is severely limiting the ability of breeders to develop new higher yielding varieties that can adapt to the changing environment. In contrast to wheat, its wild relatives provide a vast reservoir of genetic variability for most, if not all, agronomically important traits. Genetic variation has previously been transferred to wheat from one of its wild relatives, Ambylopyrum muticum (previously known as Aegilops mutica). However, before the genetic variation available in this species can be assessed and exploited in breeding and for research, the transmission of the chromosome segments introgressed into wheat must first be stabilized. In this paper we describe the generation of 66 stably inherited homozygous wheat/Am. muticum introgression lines using a doubled haploid procedure. The characterisation and stability of each of these lines was determined via genomic in situ hybridization and SNP analysis. While most of the doubled haploid lines were found to carry only single introgressions, six lines carried two. Three lines carried only complete Am. muticum chromosomes, 43 carried only small or very small introgressions and the remainder carried either only large introgressions or a large plus a small introgression. The strategy that we are employing for the distribution and exploitation of the genetic variation from Am. muticum and a range of other species is discussed.","author":[{"family":"King","given":"Julie"},{"family":"Newell","given":"Claire"},{"family":"Grewal","given":"Surbhi"},{"family":"Hubbart-Edwards","given":"Stella"},{"family":"Yang","given":"Cai-Yun"},{"family":"Scholefield","given":"Duncan"},{"family":"Ashling","given":"Stephen"},{"family":"Stride","given":"Alex"},{"family":"King","given":"Ian P"}],"authorYearDisplayFormat":false,"citation-label":"9143328","container-title":"Frontiers in plant science","container-title-short":"Front. Plant Sci.","id":"9143328","invisible":false,"issued":{"date-parts":[["2019","1","31"]]},"journalAbbreviation":"Front. Plant Sci.","page":"34","suppress-author":false,"title":"Development of Stable Homozygous Wheat/Amblyopyrum muticum (Aegilops mutica) Introgression Lines and Their Cytogenetic and Molecular Characterization.","type":"article-journal","volume":"10"}]</w:instrText>
      </w:r>
      <w:r w:rsidRPr="00EE09BD">
        <w:rPr>
          <w:rFonts w:cstheme="minorHAnsi"/>
          <w:szCs w:val="20"/>
        </w:rPr>
        <w:fldChar w:fldCharType="separate"/>
      </w:r>
      <w:r w:rsidR="00F72C21" w:rsidRPr="00F72C21">
        <w:rPr>
          <w:rFonts w:cstheme="minorHAnsi"/>
          <w:szCs w:val="20"/>
        </w:rPr>
        <w:t>(King et al., 2019, 2017)</w:t>
      </w:r>
      <w:r w:rsidRPr="00EE09BD">
        <w:rPr>
          <w:rFonts w:cstheme="minorHAnsi"/>
          <w:szCs w:val="20"/>
        </w:rPr>
        <w:fldChar w:fldCharType="end"/>
      </w:r>
      <w:r w:rsidRPr="00EE09BD">
        <w:rPr>
          <w:rFonts w:cstheme="minorHAnsi"/>
          <w:szCs w:val="20"/>
        </w:rPr>
        <w:t xml:space="preserve">, </w:t>
      </w:r>
      <w:r w:rsidRPr="00EE09BD">
        <w:rPr>
          <w:rFonts w:cstheme="minorHAnsi"/>
          <w:i/>
          <w:iCs/>
          <w:szCs w:val="20"/>
        </w:rPr>
        <w:t>Am. muticum</w:t>
      </w:r>
      <w:r w:rsidRPr="00EE09BD">
        <w:rPr>
          <w:rFonts w:cstheme="minorHAnsi"/>
          <w:szCs w:val="20"/>
        </w:rPr>
        <w:t xml:space="preserve"> accessions 2130004/2130012 were crossed with Pavon76 or Chinese Spring. The F1 interspecific hybrid was backcrossed 3 times, once with Paragon, Pavon76 or Chinese Spring and twice with Paragon. To make homozygous lines in which introgressions are stably inherited, the resulting BC3 lines were either pollinated with maize and treated with colchicine to generate doubled haploids (DH) </w:t>
      </w:r>
      <w:r w:rsidRPr="00EE09BD">
        <w:rPr>
          <w:rFonts w:cstheme="minorHAnsi"/>
          <w:szCs w:val="20"/>
        </w:rPr>
        <w:fldChar w:fldCharType="begin"/>
      </w:r>
      <w:r w:rsidR="00F72C21">
        <w:rPr>
          <w:rFonts w:cstheme="minorHAnsi"/>
          <w:szCs w:val="20"/>
        </w:rPr>
        <w:instrText>ADDIN F1000_CSL_CITATION&lt;~#@#~&gt;[{"DOI":"10.3389/fpls.2019.00034","First":false,"Last":false,"PMCID":"PMC6365885","PMID":"30792722","abstract":"Wheat is one of the world's most important sources of food. However, due to its evolution its genetic base has narrowed, which is severely limiting the ability of breeders to develop new higher yielding varieties that can adapt to the changing environment. In contrast to wheat, its wild relatives provide a vast reservoir of genetic variability for most, if not all, agronomically important traits. Genetic variation has previously been transferred to wheat from one of its wild relatives, Ambylopyrum muticum (previously known as Aegilops mutica). However, before the genetic variation available in this species can be assessed and exploited in breeding and for research, the transmission of the chromosome segments introgressed into wheat must first be stabilized. In this paper we describe the generation of 66 stably inherited homozygous wheat/Am. muticum introgression lines using a doubled haploid procedure. The characterisation and stability of each of these lines was determined via genomic in situ hybridization and SNP analysis. While most of the doubled haploid lines were found to carry only single introgressions, six lines carried two. Three lines carried only complete Am. muticum chromosomes, 43 carried only small or very small introgressions and the remainder carried either only large introgressions or a large plus a small introgression. The strategy that we are employing for the distribution and exploitation of the genetic variation from Am. muticum and a range of other species is discussed.","author":[{"family":"King","given":"Julie"},{"family":"Newell","given":"Claire"},{"family":"Grewal","given":"Surbhi"},{"family":"Hubbart-Edwards","given":"Stella"},{"family":"Yang","given":"Cai-Yun"},{"family":"Scholefield","given":"Duncan"},{"family":"Ashling","given":"Stephen"},{"family":"Stride","given":"Alex"},{"family":"King","given":"Ian P"}],"authorYearDisplayFormat":false,"citation-label":"9143328","container-title":"Frontiers in plant science","container-title-short":"Front. Plant Sci.","id":"9143328","invisible":false,"issued":{"date-parts":[["2019","1","31"]]},"journalAbbreviation":"Front. Plant Sci.","page":"34","suppress-author":false,"title":"Development of Stable Homozygous Wheat/Amblyopyrum muticum (Aegilops mutica) Introgression Lines and Their Cytogenetic and Molecular Characterization.","type":"article-journal","volume":"10"}]</w:instrText>
      </w:r>
      <w:r w:rsidRPr="00EE09BD">
        <w:rPr>
          <w:rFonts w:cstheme="minorHAnsi"/>
          <w:szCs w:val="20"/>
        </w:rPr>
        <w:fldChar w:fldCharType="separate"/>
      </w:r>
      <w:r w:rsidR="00F72C21" w:rsidRPr="00F72C21">
        <w:rPr>
          <w:rFonts w:cstheme="minorHAnsi"/>
          <w:szCs w:val="20"/>
        </w:rPr>
        <w:t>(King et al., 2019)</w:t>
      </w:r>
      <w:r w:rsidRPr="00EE09BD">
        <w:rPr>
          <w:rFonts w:cstheme="minorHAnsi"/>
          <w:szCs w:val="20"/>
        </w:rPr>
        <w:fldChar w:fldCharType="end"/>
      </w:r>
      <w:r w:rsidRPr="00EE09BD">
        <w:rPr>
          <w:rFonts w:cstheme="minorHAnsi"/>
          <w:szCs w:val="20"/>
        </w:rPr>
        <w:t xml:space="preserve"> or were </w:t>
      </w:r>
      <w:proofErr w:type="spellStart"/>
      <w:r w:rsidRPr="00EE09BD">
        <w:rPr>
          <w:rFonts w:cstheme="minorHAnsi"/>
          <w:szCs w:val="20"/>
        </w:rPr>
        <w:t>selfed</w:t>
      </w:r>
      <w:proofErr w:type="spellEnd"/>
      <w:r w:rsidRPr="00EE09BD">
        <w:rPr>
          <w:rFonts w:cstheme="minorHAnsi"/>
          <w:szCs w:val="20"/>
        </w:rPr>
        <w:t xml:space="preserve"> 2 or 3 times.</w:t>
      </w:r>
    </w:p>
    <w:p w14:paraId="50CD69C5"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2</w:t>
      </w:r>
      <w:r w:rsidRPr="00EA285E">
        <w:rPr>
          <w:rFonts w:cstheme="minorHAnsi"/>
          <w:b/>
          <w:bCs/>
          <w:szCs w:val="20"/>
        </w:rPr>
        <w:t>. DNA extraction and whole-genome sequencing:</w:t>
      </w:r>
    </w:p>
    <w:p w14:paraId="735F99D5" w14:textId="77777777" w:rsidR="00774D2A" w:rsidRDefault="00774D2A" w:rsidP="00774D2A">
      <w:pPr>
        <w:spacing w:after="240" w:line="360" w:lineRule="auto"/>
        <w:rPr>
          <w:rFonts w:cstheme="minorHAnsi"/>
          <w:szCs w:val="20"/>
        </w:rPr>
      </w:pPr>
      <w:r w:rsidRPr="00F03167">
        <w:rPr>
          <w:rFonts w:cstheme="minorHAnsi"/>
          <w:i/>
          <w:iCs/>
          <w:szCs w:val="20"/>
        </w:rPr>
        <w:t>Am. muticum</w:t>
      </w:r>
      <w:r w:rsidRPr="00F03167">
        <w:rPr>
          <w:rFonts w:cstheme="minorHAnsi"/>
          <w:szCs w:val="20"/>
        </w:rPr>
        <w:t xml:space="preserve"> introgression lines and wheat parents were grown in a growth room (16h, 21°</w:t>
      </w:r>
      <w:proofErr w:type="gramStart"/>
      <w:r w:rsidRPr="00F03167">
        <w:rPr>
          <w:rFonts w:cstheme="minorHAnsi"/>
          <w:szCs w:val="20"/>
        </w:rPr>
        <w:t>C day</w:t>
      </w:r>
      <w:proofErr w:type="gramEnd"/>
      <w:r w:rsidRPr="00F03167">
        <w:rPr>
          <w:rFonts w:cstheme="minorHAnsi"/>
          <w:szCs w:val="20"/>
        </w:rPr>
        <w:t xml:space="preserve">/8h, 18°C night). Genomic DNA from young leaves was isolated using extraction buffer (0.1 m Tris–HCl pH 7.5, 0.05 m EDTA pH 8.0, 1.25% SDS). Samples were incubated at 65 °C for 1 h before being placed on ice and mixed with ice-cold 6 m NH4C2H3O for 15 min. The samples were then spun down, the supernatant was mixed with isopropanol to pellet the DNA and the isolated DNA was treated with RNase A then purified with phenol/chloroform. DNAs were dissolved in TE (10mM Tris-HCl pH8.0, 0.1mM EDTA). PCR-free libraries were produced from this DNA with &gt;600bp insert sizes (gel size-selection). These were sequenced on Illumina </w:t>
      </w:r>
      <w:proofErr w:type="spellStart"/>
      <w:r w:rsidRPr="00F03167">
        <w:rPr>
          <w:rFonts w:cstheme="minorHAnsi"/>
          <w:szCs w:val="20"/>
        </w:rPr>
        <w:t>NovaSeq</w:t>
      </w:r>
      <w:proofErr w:type="spellEnd"/>
      <w:r w:rsidRPr="00F03167">
        <w:rPr>
          <w:rFonts w:cstheme="minorHAnsi"/>
          <w:szCs w:val="20"/>
        </w:rPr>
        <w:t xml:space="preserve"> 6000 S4 </w:t>
      </w:r>
      <w:proofErr w:type="spellStart"/>
      <w:r w:rsidRPr="00F03167">
        <w:rPr>
          <w:rFonts w:cstheme="minorHAnsi"/>
          <w:szCs w:val="20"/>
        </w:rPr>
        <w:t>flowcells</w:t>
      </w:r>
      <w:proofErr w:type="spellEnd"/>
      <w:r w:rsidRPr="00F03167">
        <w:rPr>
          <w:rFonts w:cstheme="minorHAnsi"/>
          <w:szCs w:val="20"/>
        </w:rPr>
        <w:t xml:space="preserve"> to produce 150bp </w:t>
      </w:r>
      <w:proofErr w:type="gramStart"/>
      <w:r w:rsidRPr="00F03167">
        <w:rPr>
          <w:rFonts w:cstheme="minorHAnsi"/>
          <w:szCs w:val="20"/>
        </w:rPr>
        <w:t>paired-end</w:t>
      </w:r>
      <w:proofErr w:type="gramEnd"/>
      <w:r w:rsidRPr="00F03167">
        <w:rPr>
          <w:rFonts w:cstheme="minorHAnsi"/>
          <w:szCs w:val="20"/>
        </w:rPr>
        <w:t xml:space="preserve"> reads.</w:t>
      </w:r>
    </w:p>
    <w:p w14:paraId="359D7678" w14:textId="77777777" w:rsidR="00774D2A" w:rsidRPr="00CA420B" w:rsidRDefault="00774D2A" w:rsidP="00774D2A">
      <w:pPr>
        <w:spacing w:after="240" w:line="360" w:lineRule="auto"/>
        <w:rPr>
          <w:rFonts w:cstheme="minorHAnsi"/>
          <w:b/>
          <w:bCs/>
          <w:szCs w:val="20"/>
        </w:rPr>
      </w:pPr>
      <w:r>
        <w:rPr>
          <w:rFonts w:cstheme="minorHAnsi"/>
          <w:b/>
          <w:bCs/>
          <w:szCs w:val="20"/>
        </w:rPr>
        <w:t>Method S3. Read mapping and SNP calling:</w:t>
      </w:r>
    </w:p>
    <w:p w14:paraId="74D69742" w14:textId="1806672A" w:rsidR="00774D2A" w:rsidRDefault="00774D2A" w:rsidP="00774D2A">
      <w:pPr>
        <w:spacing w:after="240" w:line="360" w:lineRule="auto"/>
        <w:rPr>
          <w:rFonts w:cstheme="minorHAnsi"/>
          <w:szCs w:val="20"/>
        </w:rPr>
      </w:pPr>
      <w:r w:rsidRPr="00CA420B">
        <w:rPr>
          <w:rFonts w:cstheme="minorHAnsi"/>
          <w:szCs w:val="20"/>
        </w:rPr>
        <w:t xml:space="preserve">Reads were mapped to the Chinese Spring reference genome RefSeq v1.0 </w:t>
      </w:r>
      <w:r w:rsidRPr="00CA420B">
        <w:rPr>
          <w:rFonts w:cstheme="minorHAnsi"/>
          <w:szCs w:val="20"/>
        </w:rPr>
        <w:fldChar w:fldCharType="begin"/>
      </w:r>
      <w:r w:rsidR="00F72C21">
        <w:rPr>
          <w:rFonts w:cstheme="minorHAnsi"/>
          <w:szCs w:val="20"/>
        </w:rPr>
        <w:instrText>ADDIN F1000_CSL_CITATION&lt;~#@#~&gt;[{"DOI":"10.1126/science.aar7191","First":false,"Last":false,"PMID":"30115783","abstract":"An annotated reference sequence representing the hexaploid bread wheat genome in 21 pseudomolecules has been analyzed to identify the distribution and genomic context of coding and noncoding elements across the A, B, and D subgenomes. With an estimated coverage of 94% of the genome and containing 107,891 high-confidence gene models, this assembly enabled the discovery of tissue- and developmental stage-related coexpression networks by providing a transcriptome atlas representing major stages of wheat development. Dynamics of complex gene families involved in environmental adaptation and end-use quality were revealed at subgenome resolution and contextualized to known agronomic single-gene or quantitative trait loci. This community resource establishes the foundation for accelerating wheat research and application through improved understanding of wheat biology and genomics-assisted breeding.&lt;br&gt;&lt;br&gt;Copyright © 2018 The Authors, some rights reserved; exclusive licensee American Association for the Advancement of Science. No claim to original U.S. Government Works.","author":[{"family":"International Wheat Genome Sequencing Consortium (IWGSC)"},{"family":"IWGSC RefSeq principal investigators:"},{"family":"Appels","given":"Rudi"},{"family":"Eversole","given":"Kellye"},{"family":"Feuillet","given":"Catherine"},{"family":"Keller","given":"Beat"},{"family":"Rogers","given":"Jane"},{"family":"Stein","given":"Nils"},{"family":"IWGSC whole-genome assembly principal investigators:"},{"family":"Pozniak","given":"Curtis J"},{"family":"Stein","given":"Nils"},{"family":"Choulet","given":"Frédéric"},{"family":"Distelfeld","given":"Assaf"},{"family":"Eversole","given":"Kellye"},{"family":"Poland","given":"Jesse"},{"family":"Rogers","given":"Jane"},{"family":"Ronen","given":"Gil"},{"family":"Sharpe","given":"Andrew G"},{"family":"Whole-genome sequencing and assembly:"},{"family":"Pozniak","given":"Curtis"},{"family":"Ronen","given":"Gil"},{"family":"Stein","given":"Nils"},{"family":"Barad","given":"Omer"},{"family":"Baruch","given":"Kobi"},{"family":"Choulet","given":"Frédéric"},{"family":"Keeble-Gagnère","given":"Gabriel"},{"family":"Mascher","given":"Martin"},{"family":"Sharpe","given":"Andrew G"},{"family":"Ben-Zvi","given":"Gil"},{"family":"Josselin","given":"Ambre-Aurore"},{"family":"Hi-C data-based scaffolding:"},{"family":"Stein","given":"Nils"},{"family":"Mascher","given":"Martin"},{"family":"Himmelbach","given":"Axel"},{"family":"Whole-genome assembly quality control and analyses:"},{"family":"Choulet","given":"Frédéric"},{"family":"Keeble-Gagnère","given":"Gabriel"},{"family":"Mascher","given":"Martin"},{"family":"Rogers","given":"Jane"},{"family":"Balfourier","given":"François"},{"family":"Gutierrez-Gonzalez","given":"Juan"},{"family":"Hayden","given":"Matthew"},{"family":"Josselin","given":"Ambre-Aurore"},{"family":"Koh","given":"ChuShin"},{"family":"Muehlbauer","given":"Gary"},{"family":"Pasam","given":"Raj K"},{"family":"Paux","given":"Etienne"},{"family":"Pozniak","given":"Curtis J"},{"family":"Rigault","given":"Philippe"},{"family":"Sharpe","given":"Andrew G"},{"family":"Tibbits","given":"Josquin"},{"family":"Tiwari","given":"Vijay"},{"family":"Pseudomolecule assembly:"},{"family":"Choulet","given":"Frédéric"},{"family":"Keeble-Gagnère","given":"Gabriel"},{"family":"Mascher","given":"Martin"},{"family":"Josselin","given":"Ambre-Aurore"},{"family":"Rogers","given":"Jane"},{"family":"RefSeq genome structure and gene analyses:"},{"family":"Spannagl","given":"Manuel"},{"family":"Choulet","given":"Frédéric"},{"family":"Lang","given":"Daniel"},{"family":"Gundlach","given":"Heidrun"},{"family":"Haberer","given":"Georg"},{"family":"Keeble-Gagnère","given":"Gabriel"},{"family":"Mayer","given":"Klaus F X"},{"family":"Ormanbekova","given":"Danara"},{"family":"Paux","given":"Etienne"},{"family":"Prade","given":"Verena"},{"family":"Šimková","given":"Hana"},{"family":"Wicker","given":"Thomas"},{"family":"Automated annotation:"},{"family":"Choulet","given":"Frédéric"},{"family":"Spannagl","given":"Manuel"},{"family":"Swarbreck","given":"David"},{"family":"Rimbert","given":"Hélène"},{"family":"Felder","given":"Marius"},{"family":"Guilhot","given":"Nicolas"},{"family":"Gundlach","given":"Heidrun"},{"family":"Haberer","given":"Georg"},{"family":"Kaithakottil","given":"Gemy"},{"family":"Keilwagen","given":"Jens"},{"family":"Lang","given":"Daniel"},{"family":"Leroy","given":"Philippe"},{"family":"Lux","given":"Thomas"},{"family":"Mayer","given":"Klaus F X"},{"family":"Twardziok","given":"Sven"},{"family":"Venturini","given":"Luca"},{"family":"Manual gene curation:"},{"family":"Appels","given":"Rudi"},{"family":"Rimbert","given":"Hélène"},{"family":"Choulet","given":"Frédéric"},{"family":"Juhász","given":"Angéla"},{"family":"Keeble-Gagnère","given":"Gabriel"},{"family":"Subgenome comparative analyses:"},{"family":"Choulet","given":"Frédéric"},{"family":"Spannagl","given":"Manuel"},{"family":"Lang","given":"Daniel"},{"family":"Abrouk","given":"Michael"},{"family":"Haberer","given":"Georg"},{"family":"Keeble-Gagnère","given":"Gabriel"},{"family":"Mayer","given":"Klaus F X"},{"family":"Wicker","given":"Thomas"},{"family":"Transposable elements:"},{"family":"Choulet","given":"Frédéric"},{"family":"Wicker","given":"Thomas"},{"family":"Gundlach","given":"Heidrun"},{"family":"Lang","given":"Daniel"},{"family":"Spannagl","given":"Manuel"},{"family":"Phylogenomic analyses:"},{"family":"Lang","given":"Daniel"},{"family":"Spannagl","given":"Manuel"},{"family":"Appels","given":"Rudi"},{"family":"Fischer","given":"Iris"},{"family":"Transcriptome analyses and RNA-seq data:"},{"family":"Uauy","given":"Cristobal"},{"family":"Borrill","given":"Philippa"},{"family":"Ramirez-Gonzalez","given":"Ricardo H"},{"family":"Appels","given":"Rudi"},{"family":"Arnaud","given":"Dominique"},{"family":"Chalabi","given":"Smahane"},{"family":"Chalhoub","given":"Boulos"},{"family":"Choulet","given":"Frédéric"},{"family":"Cory","given":"Aron"},{"family":"Datla","given":"Raju"},{"family":"Davey","given":"Mark W"},{"family":"Hayden","given":"Matthew"},{"family":"Jacobs","given":"John"},{"family":"Lang","given":"Daniel"},{"family":"Robinson","given":"Stephen J"},{"family":"Spannagl","given":"Manuel"},{"family":"Steuernagel","given":"Burkhard"},{"family":"Tibbits","given":"Josquin"},{"family":"Tiwari","given":"Vijay"},{"family":"van Ex","given":"Fred"},{"family":"Wulff","given":"Brande B H"},{"family":"Whole-genome methylome:"},{"family":"Pozniak","given":"Curtis J"},{"family":"Robinson","given":"Stephen J"},{"family":"Sharpe","given":"Andrew G"},{"family":"Cory","given":"Aron"},{"family":"Histone mark analyses:"},{"family":"Benhamed","given":"Moussa"},{"family":"Paux","given":"Etienne"},{"family":"Bendahmane","given":"Abdelhafid"},{"family":"Concia","given":"Lorenzo"},{"family":"Latrasse","given":"David"},{"family":"BAC chromosome MTP IWGSC–Bayer Whole-Genome Profiling (WGP) tags:"},{"family":"Rogers","given":"Jane"},{"family":"Jacobs","given":"John"},{"family":"Alaux","given":"Michael"},{"family":"Appels","given":"Rudi"},{"family":"Bartoš","given":"Jan"},{"family":"Bellec","given":"Arnaud"},{"family":"Berges","given":"Hélène"},{"family":"Doležel","given":"Jaroslav"},{"family":"Feuillet","given":"Catherine"},{"family":"Frenkel","given":"Zeev"},{"family":"Gill","given":"Bikram"},{"family":"Korol","given":"Abraham"},{"family":"Letellier","given":"Thomas"},{"family":"Olsen","given":"Odd-Arne"},{"family":"Šimková","given":"Hana"},{"family":"Singh","given":"Kuldeep"},{"family":"Valárik","given":"Miroslav"},{"family":"van der Vossen","given":"Edwin"},{"family":"Vautrin","given":"Sonia"},{"family":"Weining","given":"Song"},{"family":"Chromosome LTC mapping and physical mapping quality control:"},{"family":"Korol","given":"Abraham"},{"family":"Frenkel","given":"Zeev"},{"family":"Fahima","given":"Tzion"},{"family":"Glikson","given":"Vladimir"},{"family":"Raats","given":"Dina"},{"family":"Rogers","given":"Jane"},{"family":"RH mapping:"},{"family":"Tiwari","given":"Vijay"},{"family":"Gill","given":"Bikram"},{"family":"Paux","given":"Etienne"},{"family":"Poland","given":"Jesse"},{"family":"Optical mapping:"},{"family":"Doležel","given":"Jaroslav"},{"family":"Číhalíková","given":"Jarmila"},{"family":"Šimková","given":"Hana"},{"family":"Toegelová","given":"Helena"},{"family":"Vrána","given":"Jan"},{"family":"Recombination analyses:"},{"family":"Sourdille","given":"Pierre"},{"family":"Darrier","given":"Benoit"},{"family":"Gene family analyses:"},{"family":"Appels","given":"Rudi"},{"family":"Spannagl","given":"Manuel"},{"family":"Lang","given":"Daniel"},{"family":"Fischer","given":"Iris"},{"family":"Ormanbekova","given":"Danara"},{"family":"Prade","given":"Verena"},{"family":"CBF gene family:"},{"family":"Barabaschi","given":"Delfina"},{"family":"Cattivelli","given":"Luigi"},{"family":"Dehydrin gene family:"},{"family":"et al."}],"authorYearDisplayFormat":false,"citation-label":"5682568","container-title":"Science","container-title-short":"Science","id":"5682568","invisible":false,"issue":"6403","issued":{"date-parts":[["2018","8","17"]]},"journalAbbreviation":"Science","suppress-author":false,"title":"Shifting the limits in wheat research and breeding using a fully annotated reference genome.","type":"article-journal","volume":"361"}]</w:instrText>
      </w:r>
      <w:r w:rsidRPr="00CA420B">
        <w:rPr>
          <w:rFonts w:cstheme="minorHAnsi"/>
          <w:szCs w:val="20"/>
        </w:rPr>
        <w:fldChar w:fldCharType="separate"/>
      </w:r>
      <w:r w:rsidR="00F72C21" w:rsidRPr="00F72C21">
        <w:rPr>
          <w:rFonts w:cstheme="minorHAnsi"/>
          <w:szCs w:val="20"/>
        </w:rPr>
        <w:t>(International Wheat Genome Sequencing Consortium (IWGSC) et al., 2018)</w:t>
      </w:r>
      <w:r w:rsidRPr="00CA420B">
        <w:rPr>
          <w:rFonts w:cstheme="minorHAnsi"/>
          <w:szCs w:val="20"/>
        </w:rPr>
        <w:fldChar w:fldCharType="end"/>
      </w:r>
      <w:r>
        <w:rPr>
          <w:rFonts w:cstheme="minorHAnsi"/>
          <w:szCs w:val="20"/>
        </w:rPr>
        <w:t xml:space="preserve"> </w:t>
      </w:r>
      <w:r w:rsidRPr="00CA420B">
        <w:rPr>
          <w:rFonts w:cstheme="minorHAnsi"/>
          <w:szCs w:val="20"/>
        </w:rPr>
        <w:t xml:space="preserve">using BWA-MEM </w:t>
      </w:r>
      <w:r w:rsidRPr="00CA420B">
        <w:rPr>
          <w:rFonts w:cstheme="minorHAnsi"/>
          <w:szCs w:val="20"/>
        </w:rPr>
        <w:fldChar w:fldCharType="begin"/>
      </w:r>
      <w:r w:rsidR="00F72C21">
        <w:rPr>
          <w:rFonts w:cstheme="minorHAnsi"/>
          <w:szCs w:val="20"/>
        </w:rPr>
        <w:instrText>ADDIN F1000_CSL_CITATION&lt;~#@#~&gt;[{"First":false,"Last":fals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family":"Li","given":"Heng"}],"authorYearDisplayFormat":false,"citation-label":"9143329","id":"9143329","invisible":false,"issue":"00","issued":{"date-parts":[["2013"]]},"page":"1-3","suppress-author":false,"title":"Aligning sequence reads, clone sequences and assembly contigs with BWA-MEM","type":"article-journal","volume":"00"}]</w:instrText>
      </w:r>
      <w:r w:rsidRPr="00CA420B">
        <w:rPr>
          <w:rFonts w:cstheme="minorHAnsi"/>
          <w:szCs w:val="20"/>
        </w:rPr>
        <w:fldChar w:fldCharType="separate"/>
      </w:r>
      <w:r w:rsidR="00F72C21" w:rsidRPr="00F72C21">
        <w:rPr>
          <w:rFonts w:cstheme="minorHAnsi"/>
          <w:szCs w:val="20"/>
        </w:rPr>
        <w:t>(Li, 2013)</w:t>
      </w:r>
      <w:r w:rsidRPr="00CA420B">
        <w:rPr>
          <w:rFonts w:cstheme="minorHAnsi"/>
          <w:szCs w:val="20"/>
        </w:rPr>
        <w:fldChar w:fldCharType="end"/>
      </w:r>
      <w:r w:rsidRPr="00CA420B">
        <w:rPr>
          <w:rFonts w:cstheme="minorHAnsi"/>
          <w:szCs w:val="20"/>
        </w:rPr>
        <w:t xml:space="preserve"> with the -M parameter to enable duplicates to be marked. The alignment was filtered using </w:t>
      </w:r>
      <w:proofErr w:type="spellStart"/>
      <w:r w:rsidRPr="00CA420B">
        <w:rPr>
          <w:rFonts w:cstheme="minorHAnsi"/>
          <w:szCs w:val="20"/>
        </w:rPr>
        <w:t>samtools</w:t>
      </w:r>
      <w:proofErr w:type="spellEnd"/>
      <w:r w:rsidRPr="00CA420B">
        <w:rPr>
          <w:rFonts w:cstheme="minorHAnsi"/>
          <w:szCs w:val="20"/>
        </w:rPr>
        <w:t xml:space="preserve"> </w:t>
      </w:r>
      <w:r w:rsidRPr="00CA420B">
        <w:rPr>
          <w:rFonts w:cstheme="minorHAnsi"/>
          <w:szCs w:val="20"/>
        </w:rPr>
        <w:fldChar w:fldCharType="begin"/>
      </w:r>
      <w:r w:rsidR="00F72C21">
        <w:rPr>
          <w:rFonts w:cstheme="minorHAnsi"/>
          <w:szCs w:val="20"/>
        </w:rPr>
        <w:instrText>ADDIN F1000_CSL_CITATION&lt;~#@#~&gt;[{"DOI":"10.1093/bioinformatics/btp352","First":false,"Last":false,"PMCID":"PMC2723002","PMID":"19505943","abstract":"&lt;strong&gt;SUMMARY:&lt;/strong&gt;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lt;br&gt;&lt;br&gt;&lt;strong&gt;AVAILABILITY:&lt;/strong&gt; http://samtools.sourceforge.net.","author":[{"family":"Li","given":"Heng"},{"family":"Handsaker","given":"Bob"},{"family":"Wysoker","given":"Alec"},{"family":"Fennell","given":"Tim"},{"family":"Ruan","given":"Jue"},{"family":"Homer","given":"Nils"},{"family":"Marth","given":"Gabor"},{"family":"Abecasis","given":"Goncalo"},{"family":"Durbin","given":"Richard"},{"family":"1000 Genome Project Data Processing Subgroup"}],"authorYearDisplayFormat":false,"citation-label":"48787","container-title":"Bioinformatics","container-title-short":"Bioinformatics","id":"48787","invisible":false,"issue":"16","issued":{"date-parts":[["2009","8","15"]]},"journalAbbreviation":"Bioinformatics","page":"2078-2079","suppress-author":false,"title":"The Sequence Alignment/Map format and SAMtools.","type":"article-journal","volume":"25"}]</w:instrText>
      </w:r>
      <w:r w:rsidRPr="00CA420B">
        <w:rPr>
          <w:rFonts w:cstheme="minorHAnsi"/>
          <w:szCs w:val="20"/>
        </w:rPr>
        <w:fldChar w:fldCharType="separate"/>
      </w:r>
      <w:r w:rsidR="00F72C21" w:rsidRPr="00F72C21">
        <w:rPr>
          <w:rFonts w:cstheme="minorHAnsi"/>
          <w:szCs w:val="20"/>
        </w:rPr>
        <w:t>(Li et al., 2009)</w:t>
      </w:r>
      <w:r w:rsidRPr="00CA420B">
        <w:rPr>
          <w:rFonts w:cstheme="minorHAnsi"/>
          <w:szCs w:val="20"/>
        </w:rPr>
        <w:fldChar w:fldCharType="end"/>
      </w:r>
      <w:r w:rsidRPr="00CA420B">
        <w:rPr>
          <w:rFonts w:cstheme="minorHAnsi"/>
          <w:szCs w:val="20"/>
        </w:rPr>
        <w:t xml:space="preserve">: supplementary alignments, improperly paired reads, and non-uniquely mapped reads (q &lt;= 10) were removed. PCR duplicates were detected and removed using Picard’s </w:t>
      </w:r>
      <w:proofErr w:type="spellStart"/>
      <w:r w:rsidRPr="00CA420B">
        <w:rPr>
          <w:rFonts w:cstheme="minorHAnsi"/>
          <w:szCs w:val="20"/>
        </w:rPr>
        <w:t>MarkDuplicates</w:t>
      </w:r>
      <w:proofErr w:type="spellEnd"/>
      <w:r w:rsidRPr="00CA420B">
        <w:rPr>
          <w:rFonts w:cstheme="minorHAnsi"/>
          <w:szCs w:val="20"/>
        </w:rPr>
        <w:t xml:space="preserve"> </w:t>
      </w:r>
      <w:r w:rsidRPr="00CA420B">
        <w:rPr>
          <w:rFonts w:cstheme="minorHAnsi"/>
          <w:szCs w:val="20"/>
        </w:rPr>
        <w:fldChar w:fldCharType="begin"/>
      </w:r>
      <w:r w:rsidR="00F72C21">
        <w:rPr>
          <w:rFonts w:cstheme="minorHAnsi"/>
          <w:szCs w:val="20"/>
        </w:rPr>
        <w:instrText>ADDIN F1000_CSL_CITATION&lt;~#@#~&gt;[{"DOI":"10.1038/ng.806","First":false,"Last":false,"PMCID":"PMC3083463","PMID":"21478889","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00F72C21">
        <w:rPr>
          <w:rFonts w:ascii="Cambria Math" w:hAnsi="Cambria Math" w:cs="Cambria Math"/>
          <w:szCs w:val="20"/>
        </w:rPr>
        <w:instrText>∼</w:instrText>
      </w:r>
      <w:r w:rsidR="00F72C21">
        <w:rPr>
          <w:rFonts w:cstheme="minorHAnsi"/>
          <w:szCs w:val="20"/>
        </w:rPr>
        <w:instrText>4×) 1000 Genomes Project datasets.","author":[{"family":"DePristo","given":"Mark A"},{"family":"Banks","given":"Eric"},{"family":"Poplin","given":"Ryan"},{"family":"Garimella","given":"Kiran V"},{"family":"Maguire","given":"Jared R"},{"family":"Hartl","given":"Christopher"},{"family":"Philippakis","given":"Anthony A"},{"family":"del Angel","given":"Guillermo"},{"family":"Rivas","given":"Manuel A"},{"family":"Hanna","given":"Matt"},{"family":"McKenna","given":"Aaron"},{"family":"Fennell","given":"Tim J"},{"family":"Kernytsky","given":"Andrew M"},{"family":"Sivachenko","given":"Andrey Y"},{"family":"Cibulskis","given":"Kristian"},{"family":"Gabriel","given":"Stacey B"},{"family":"Altshuler","given":"David"},{"family":"Daly","given":"Mark J"}],"authorYearDisplayFormat":false,"citation-label":"148564","container-title":"Nature Genetics","container-title-short":"Nat. Genet.","id":"148564","invisible":false,"issue":"5","issued":{"date-parts":[["2011","5"]]},"journalAbbreviation":"Nat. Genet.","page":"491-498","suppress-author":false,"title":"A framework for variation discovery and genotyping using next-generation DNA sequencing data.","type":"article-journal","volume":"43"}]</w:instrText>
      </w:r>
      <w:r w:rsidRPr="00CA420B">
        <w:rPr>
          <w:rFonts w:cstheme="minorHAnsi"/>
          <w:szCs w:val="20"/>
        </w:rPr>
        <w:fldChar w:fldCharType="separate"/>
      </w:r>
      <w:r w:rsidR="00F72C21" w:rsidRPr="00F72C21">
        <w:rPr>
          <w:rFonts w:cstheme="minorHAnsi"/>
          <w:szCs w:val="20"/>
        </w:rPr>
        <w:t>(DePristo et al., 2011)</w:t>
      </w:r>
      <w:r w:rsidRPr="00CA420B">
        <w:rPr>
          <w:rFonts w:cstheme="minorHAnsi"/>
          <w:szCs w:val="20"/>
        </w:rPr>
        <w:fldChar w:fldCharType="end"/>
      </w:r>
      <w:r w:rsidRPr="00CA420B">
        <w:rPr>
          <w:rFonts w:cstheme="minorHAnsi"/>
          <w:szCs w:val="20"/>
        </w:rPr>
        <w:t xml:space="preserve">. Variants were called using </w:t>
      </w:r>
      <w:proofErr w:type="spellStart"/>
      <w:r w:rsidRPr="00CA420B">
        <w:rPr>
          <w:rFonts w:cstheme="minorHAnsi"/>
          <w:szCs w:val="20"/>
        </w:rPr>
        <w:t>samtools</w:t>
      </w:r>
      <w:proofErr w:type="spellEnd"/>
      <w:r w:rsidRPr="00CA420B">
        <w:rPr>
          <w:rFonts w:cstheme="minorHAnsi"/>
          <w:szCs w:val="20"/>
        </w:rPr>
        <w:t xml:space="preserve"> </w:t>
      </w:r>
      <w:proofErr w:type="spellStart"/>
      <w:r w:rsidRPr="00CA420B">
        <w:rPr>
          <w:rFonts w:cstheme="minorHAnsi"/>
          <w:szCs w:val="20"/>
        </w:rPr>
        <w:t>mpileup</w:t>
      </w:r>
      <w:proofErr w:type="spellEnd"/>
      <w:r w:rsidRPr="00CA420B">
        <w:rPr>
          <w:rFonts w:cstheme="minorHAnsi"/>
          <w:szCs w:val="20"/>
        </w:rPr>
        <w:t xml:space="preserve"> </w:t>
      </w:r>
      <w:r w:rsidRPr="00CA420B">
        <w:rPr>
          <w:rFonts w:cstheme="minorHAnsi"/>
          <w:szCs w:val="20"/>
        </w:rPr>
        <w:fldChar w:fldCharType="begin"/>
      </w:r>
      <w:r w:rsidR="00F72C21">
        <w:rPr>
          <w:rFonts w:cstheme="minorHAnsi"/>
          <w:szCs w:val="20"/>
        </w:rPr>
        <w:instrText>ADDIN F1000_CSL_CITATION&lt;~#@#~&gt;[{"DOI":"10.1093/bioinformatics/btp352","First":false,"Last":false,"PMCID":"PMC2723002","PMID":"19505943","abstract":"&lt;strong&gt;SUMMARY:&lt;/strong&gt;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lt;br&gt;&lt;br&gt;&lt;strong&gt;AVAILABILITY:&lt;/strong&gt; http://samtools.sourceforge.net.","author":[{"family":"Li","given":"Heng"},{"family":"Handsaker","given":"Bob"},{"family":"Wysoker","given":"Alec"},{"family":"Fennell","given":"Tim"},{"family":"Ruan","given":"Jue"},{"family":"Homer","given":"Nils"},{"family":"Marth","given":"Gabor"},{"family":"Abecasis","given":"Goncalo"},{"family":"Durbin","given":"Richard"},{"family":"1000 Genome Project Data Processing Subgroup"}],"authorYearDisplayFormat":false,"citation-label":"48787","container-title":"Bioinformatics","container-title-short":"Bioinformatics","id":"48787","invisible":false,"issue":"16","issued":{"date-parts":[["2009","8","15"]]},"journalAbbreviation":"Bioinformatics","page":"2078-2079","suppress-author":false,"title":"The Sequence Alignment/Map format and SAMtools.","type":"article-journal","volume":"25"}]</w:instrText>
      </w:r>
      <w:r w:rsidRPr="00CA420B">
        <w:rPr>
          <w:rFonts w:cstheme="minorHAnsi"/>
          <w:szCs w:val="20"/>
        </w:rPr>
        <w:fldChar w:fldCharType="separate"/>
      </w:r>
      <w:r w:rsidR="00F72C21" w:rsidRPr="00F72C21">
        <w:rPr>
          <w:rFonts w:cstheme="minorHAnsi"/>
          <w:szCs w:val="20"/>
        </w:rPr>
        <w:t>(Li et al., 2009)</w:t>
      </w:r>
      <w:r w:rsidRPr="00CA420B">
        <w:rPr>
          <w:rFonts w:cstheme="minorHAnsi"/>
          <w:szCs w:val="20"/>
        </w:rPr>
        <w:fldChar w:fldCharType="end"/>
      </w:r>
      <w:r w:rsidRPr="00CA420B">
        <w:rPr>
          <w:rFonts w:cstheme="minorHAnsi"/>
          <w:szCs w:val="20"/>
        </w:rPr>
        <w:t xml:space="preserve"> and </w:t>
      </w:r>
      <w:proofErr w:type="spellStart"/>
      <w:r w:rsidRPr="00CA420B">
        <w:rPr>
          <w:rFonts w:cstheme="minorHAnsi"/>
          <w:szCs w:val="20"/>
        </w:rPr>
        <w:t>bcftools</w:t>
      </w:r>
      <w:proofErr w:type="spellEnd"/>
      <w:r w:rsidRPr="00CA420B">
        <w:rPr>
          <w:rFonts w:cstheme="minorHAnsi"/>
          <w:szCs w:val="20"/>
        </w:rPr>
        <w:t xml:space="preserve"> call </w:t>
      </w:r>
      <w:r w:rsidRPr="00CA420B">
        <w:rPr>
          <w:rFonts w:cstheme="minorHAnsi"/>
          <w:szCs w:val="20"/>
        </w:rPr>
        <w:fldChar w:fldCharType="begin"/>
      </w:r>
      <w:r w:rsidR="00F72C21">
        <w:rPr>
          <w:rFonts w:cstheme="minorHAnsi"/>
          <w:szCs w:val="20"/>
        </w:rPr>
        <w:instrText>ADDIN F1000_CSL_CITATION&lt;~#@#~&gt;[{"DOI":"10.1093/bioinformatics/btr509","First":false,"Last":false,"PMCID":"PMC3198575","PMID":"21903627","abstract":"&lt;strong&gt;MOTIVATION:&lt;/strong&gt;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lt;br&gt;&lt;br&gt;&lt;strong&gt;RESULTS:&lt;/strong&gt;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lt;br&gt;&lt;br&gt;&lt;strong&gt;AVAILABILITY:&lt;/strong&gt; http://samtools.sourceforge.net.&lt;br&gt;&lt;br&gt;&lt;strong&gt;CONTACT:&lt;/strong&gt; hengli@broadinstitute.org.","author":[{"family":"Li","given":"Heng"}],"authorYearDisplayFormat":false,"citation-label":"396559","container-title":"Bioinformatics","container-title-short":"Bioinformatics","id":"396559","invisible":false,"issue":"21","issued":{"date-parts":[["2011","11","1"]]},"journalAbbreviation":"Bioinformatics","page":"2987-2993","suppress-author":false,"title":"A statistical framework for SNP calling, mutation discovery, association mapping and population genetical parameter estimation from sequencing data.","type":"article-journal","volume":"27"}]</w:instrText>
      </w:r>
      <w:r w:rsidRPr="00CA420B">
        <w:rPr>
          <w:rFonts w:cstheme="minorHAnsi"/>
          <w:szCs w:val="20"/>
        </w:rPr>
        <w:fldChar w:fldCharType="separate"/>
      </w:r>
      <w:r w:rsidR="00F72C21" w:rsidRPr="00F72C21">
        <w:rPr>
          <w:rFonts w:cstheme="minorHAnsi"/>
          <w:szCs w:val="20"/>
        </w:rPr>
        <w:t>(Li, 2011)</w:t>
      </w:r>
      <w:r w:rsidRPr="00CA420B">
        <w:rPr>
          <w:rFonts w:cstheme="minorHAnsi"/>
          <w:szCs w:val="20"/>
        </w:rPr>
        <w:fldChar w:fldCharType="end"/>
      </w:r>
      <w:r w:rsidRPr="00CA420B">
        <w:rPr>
          <w:rFonts w:cstheme="minorHAnsi"/>
          <w:szCs w:val="20"/>
        </w:rPr>
        <w:t xml:space="preserve"> using the multiallelic calling model -m. INDELs were removed and SNPs retained with a quality score &gt;= 30 and a read depth &gt;= 10 for the parental lines and &gt;= 5 for the introgression lines (mean sequencing depth of introgression lines). Introgression line SNPs were further filtered as follows: homozygous SNPs were kept if 5 or more reads supporting the alternative allele and the allele frequency (AF) was 1; heterozygous SNPs were kept if 3 or more reads supporting each allele. Sites with 3 </w:t>
      </w:r>
      <w:r w:rsidR="001D1214">
        <w:rPr>
          <w:rFonts w:cstheme="minorHAnsi"/>
          <w:szCs w:val="20"/>
        </w:rPr>
        <w:t xml:space="preserve">or more </w:t>
      </w:r>
      <w:r w:rsidRPr="00CA420B">
        <w:rPr>
          <w:rFonts w:cstheme="minorHAnsi"/>
          <w:szCs w:val="20"/>
        </w:rPr>
        <w:t xml:space="preserve">alleles were removed. </w:t>
      </w:r>
    </w:p>
    <w:p w14:paraId="6775AB9F" w14:textId="77777777" w:rsidR="00774D2A" w:rsidRPr="00FE09CF" w:rsidRDefault="00774D2A" w:rsidP="00774D2A">
      <w:pPr>
        <w:spacing w:after="240" w:line="360" w:lineRule="auto"/>
        <w:rPr>
          <w:rFonts w:cstheme="minorHAnsi"/>
          <w:b/>
          <w:bCs/>
          <w:szCs w:val="20"/>
        </w:rPr>
      </w:pPr>
      <w:r w:rsidRPr="00FE09CF">
        <w:rPr>
          <w:rFonts w:cstheme="minorHAnsi"/>
          <w:b/>
          <w:bCs/>
          <w:szCs w:val="20"/>
        </w:rPr>
        <w:t>Method S</w:t>
      </w:r>
      <w:r>
        <w:rPr>
          <w:rFonts w:cstheme="minorHAnsi"/>
          <w:b/>
          <w:bCs/>
          <w:szCs w:val="20"/>
        </w:rPr>
        <w:t>4</w:t>
      </w:r>
      <w:r w:rsidRPr="00FE09CF">
        <w:rPr>
          <w:rFonts w:cstheme="minorHAnsi"/>
          <w:b/>
          <w:bCs/>
          <w:szCs w:val="20"/>
        </w:rPr>
        <w:t xml:space="preserve">. </w:t>
      </w:r>
      <w:r>
        <w:rPr>
          <w:rFonts w:cstheme="minorHAnsi"/>
          <w:b/>
          <w:bCs/>
          <w:szCs w:val="20"/>
        </w:rPr>
        <w:t xml:space="preserve">Producing </w:t>
      </w:r>
      <w:r>
        <w:rPr>
          <w:rFonts w:cstheme="minorHAnsi"/>
          <w:b/>
          <w:bCs/>
          <w:i/>
          <w:iCs/>
          <w:szCs w:val="20"/>
        </w:rPr>
        <w:t>Am. muticum</w:t>
      </w:r>
      <w:r>
        <w:rPr>
          <w:rFonts w:cstheme="minorHAnsi"/>
          <w:b/>
          <w:bCs/>
          <w:szCs w:val="20"/>
        </w:rPr>
        <w:t>-specific SNPs</w:t>
      </w:r>
    </w:p>
    <w:p w14:paraId="2845DB4A" w14:textId="2ED57BC5" w:rsidR="00774D2A" w:rsidRDefault="00774D2A" w:rsidP="00774D2A">
      <w:pPr>
        <w:spacing w:after="240" w:line="360" w:lineRule="auto"/>
        <w:rPr>
          <w:rFonts w:cstheme="minorHAnsi"/>
          <w:szCs w:val="20"/>
        </w:rPr>
      </w:pPr>
      <w:r w:rsidRPr="00FE09CF">
        <w:rPr>
          <w:rFonts w:cstheme="minorHAnsi"/>
          <w:i/>
          <w:iCs/>
          <w:szCs w:val="20"/>
        </w:rPr>
        <w:t>Am. muticum</w:t>
      </w:r>
      <w:r w:rsidRPr="00FE09CF">
        <w:rPr>
          <w:rFonts w:cstheme="minorHAnsi"/>
          <w:szCs w:val="20"/>
        </w:rPr>
        <w:t xml:space="preserve"> SNPs were retained as genome-specific if not shared with Paragon or Pavon76. At heterozygous sites where one allele was specific to </w:t>
      </w:r>
      <w:r w:rsidRPr="00FE09CF">
        <w:rPr>
          <w:rFonts w:cstheme="minorHAnsi"/>
          <w:i/>
          <w:iCs/>
          <w:szCs w:val="20"/>
        </w:rPr>
        <w:t>Am. muticum</w:t>
      </w:r>
      <w:r w:rsidRPr="00FE09CF">
        <w:rPr>
          <w:rFonts w:cstheme="minorHAnsi"/>
          <w:szCs w:val="20"/>
        </w:rPr>
        <w:t xml:space="preserve">, the specific </w:t>
      </w:r>
      <w:r w:rsidR="000C17B9">
        <w:rPr>
          <w:rFonts w:cstheme="minorHAnsi"/>
          <w:szCs w:val="20"/>
        </w:rPr>
        <w:t>allele</w:t>
      </w:r>
      <w:r w:rsidRPr="00FE09CF">
        <w:rPr>
          <w:rFonts w:cstheme="minorHAnsi"/>
          <w:szCs w:val="20"/>
        </w:rPr>
        <w:t xml:space="preserve"> was retained. If two alternative alleles </w:t>
      </w:r>
      <w:r w:rsidR="000C17B9">
        <w:rPr>
          <w:rFonts w:cstheme="minorHAnsi"/>
          <w:szCs w:val="20"/>
        </w:rPr>
        <w:t xml:space="preserve">were </w:t>
      </w:r>
      <w:r w:rsidRPr="00FE09CF">
        <w:rPr>
          <w:rFonts w:cstheme="minorHAnsi"/>
          <w:szCs w:val="20"/>
        </w:rPr>
        <w:t xml:space="preserve">present, both were kept if both were specific to </w:t>
      </w:r>
      <w:r w:rsidRPr="00FE09CF">
        <w:rPr>
          <w:rFonts w:cstheme="minorHAnsi"/>
          <w:i/>
          <w:iCs/>
          <w:szCs w:val="20"/>
        </w:rPr>
        <w:t>Am. muticum</w:t>
      </w:r>
      <w:r w:rsidRPr="00FE09CF">
        <w:rPr>
          <w:rFonts w:cstheme="minorHAnsi"/>
          <w:szCs w:val="20"/>
        </w:rPr>
        <w:t>.</w:t>
      </w:r>
    </w:p>
    <w:p w14:paraId="1AFA6846"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5</w:t>
      </w:r>
      <w:r w:rsidRPr="00EA285E">
        <w:rPr>
          <w:rFonts w:cstheme="minorHAnsi"/>
          <w:b/>
          <w:bCs/>
          <w:szCs w:val="20"/>
        </w:rPr>
        <w:t xml:space="preserve">. Assigning coverage deviation blocks as </w:t>
      </w:r>
      <w:r w:rsidRPr="00EA285E">
        <w:rPr>
          <w:rFonts w:cstheme="minorHAnsi"/>
          <w:b/>
          <w:bCs/>
          <w:i/>
          <w:iCs/>
          <w:szCs w:val="20"/>
        </w:rPr>
        <w:t>Am. muticum</w:t>
      </w:r>
      <w:r w:rsidRPr="00EA285E">
        <w:rPr>
          <w:rFonts w:cstheme="minorHAnsi"/>
          <w:b/>
          <w:bCs/>
          <w:szCs w:val="20"/>
        </w:rPr>
        <w:t>:</w:t>
      </w:r>
    </w:p>
    <w:p w14:paraId="137EF65C" w14:textId="3E0D3EBC" w:rsidR="00774D2A" w:rsidRDefault="00774D2A" w:rsidP="00774D2A">
      <w:pPr>
        <w:spacing w:after="240" w:line="360" w:lineRule="auto"/>
        <w:rPr>
          <w:rFonts w:cstheme="minorHAnsi"/>
          <w:szCs w:val="20"/>
        </w:rPr>
      </w:pPr>
      <w:r w:rsidRPr="00B07FE2">
        <w:rPr>
          <w:rFonts w:cstheme="minorHAnsi"/>
          <w:szCs w:val="20"/>
        </w:rPr>
        <w:lastRenderedPageBreak/>
        <w:t xml:space="preserve">1Mbp windows containing &gt;= 55 homozygous </w:t>
      </w:r>
      <w:r w:rsidRPr="00B07FE2">
        <w:rPr>
          <w:rFonts w:cstheme="minorHAnsi"/>
          <w:i/>
          <w:iCs/>
          <w:szCs w:val="20"/>
        </w:rPr>
        <w:t>Am. muticum</w:t>
      </w:r>
      <w:r w:rsidRPr="00B07FE2">
        <w:rPr>
          <w:rFonts w:cstheme="minorHAnsi"/>
          <w:szCs w:val="20"/>
        </w:rPr>
        <w:t xml:space="preserve"> specific SNPs and a ratio of homozygous to heterozygous </w:t>
      </w:r>
      <w:r w:rsidRPr="00B07FE2">
        <w:rPr>
          <w:rFonts w:cstheme="minorHAnsi"/>
          <w:i/>
          <w:iCs/>
          <w:szCs w:val="20"/>
        </w:rPr>
        <w:t>Am. muticum</w:t>
      </w:r>
      <w:r w:rsidRPr="00B07FE2">
        <w:rPr>
          <w:rFonts w:cstheme="minorHAnsi"/>
          <w:szCs w:val="20"/>
        </w:rPr>
        <w:t xml:space="preserve"> specific SNPs &gt;= 4 that fell within a coverage deviation block were classified as candidate </w:t>
      </w:r>
      <w:r w:rsidRPr="00B07FE2">
        <w:rPr>
          <w:rFonts w:cstheme="minorHAnsi"/>
          <w:i/>
          <w:iCs/>
          <w:szCs w:val="20"/>
        </w:rPr>
        <w:t xml:space="preserve">Am. muticum </w:t>
      </w:r>
      <w:r w:rsidRPr="00B07FE2">
        <w:rPr>
          <w:rFonts w:cstheme="minorHAnsi"/>
          <w:szCs w:val="20"/>
        </w:rPr>
        <w:t xml:space="preserve">windows. Coverage deviation blocks with &gt;= 14% windows assigned as </w:t>
      </w:r>
      <w:r w:rsidRPr="00B07FE2">
        <w:rPr>
          <w:rFonts w:cstheme="minorHAnsi"/>
          <w:i/>
          <w:iCs/>
          <w:szCs w:val="20"/>
        </w:rPr>
        <w:t>Am. muticum</w:t>
      </w:r>
      <w:r w:rsidRPr="00B07FE2">
        <w:rPr>
          <w:rFonts w:cstheme="minorHAnsi"/>
          <w:szCs w:val="20"/>
        </w:rPr>
        <w:t xml:space="preserve"> using the parameters above were classed as an introgressed segment. These parameters are adjustable and were chosen because they revealed previously known introgression segments and didn’t falsely class any known deletions as introgressions. The coverage deviation values in the 100Kbp windows up and downstream of either end of the introgression blocks </w:t>
      </w:r>
      <w:proofErr w:type="gramStart"/>
      <w:r w:rsidRPr="00B07FE2">
        <w:rPr>
          <w:rFonts w:cstheme="minorHAnsi"/>
          <w:szCs w:val="20"/>
        </w:rPr>
        <w:t>were</w:t>
      </w:r>
      <w:proofErr w:type="gramEnd"/>
      <w:r w:rsidRPr="00B07FE2">
        <w:rPr>
          <w:rFonts w:cstheme="minorHAnsi"/>
          <w:szCs w:val="20"/>
        </w:rPr>
        <w:t xml:space="preserve"> examined to determine where the coverage deviation starts to decrease. The first 100Kbp window either side that falls below coverage deviation of 0.7 was assigned as the border window of the segmen</w:t>
      </w:r>
      <w:r w:rsidR="000C17B9">
        <w:rPr>
          <w:rFonts w:cstheme="minorHAnsi"/>
          <w:szCs w:val="20"/>
        </w:rPr>
        <w:t>t for manual inspection.</w:t>
      </w:r>
    </w:p>
    <w:p w14:paraId="08BDF25B"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6</w:t>
      </w:r>
      <w:r w:rsidRPr="00EA285E">
        <w:rPr>
          <w:rFonts w:cstheme="minorHAnsi"/>
          <w:b/>
          <w:bCs/>
          <w:szCs w:val="20"/>
        </w:rPr>
        <w:t>. KASP genotyping:</w:t>
      </w:r>
    </w:p>
    <w:p w14:paraId="7A0732BF" w14:textId="12376565" w:rsidR="00774D2A" w:rsidRPr="009F79E3" w:rsidRDefault="00774D2A" w:rsidP="00774D2A">
      <w:pPr>
        <w:spacing w:after="240" w:line="360" w:lineRule="auto"/>
        <w:rPr>
          <w:rFonts w:cstheme="minorHAnsi"/>
          <w:szCs w:val="20"/>
        </w:rPr>
      </w:pPr>
      <w:r w:rsidRPr="002102AE">
        <w:rPr>
          <w:rFonts w:cstheme="minorHAnsi"/>
          <w:szCs w:val="20"/>
        </w:rPr>
        <w:t xml:space="preserve">Genomic DNA was isolated from leaf tissue of 10-day old seedlings in a 96-well plate as described by Thomson and Henry </w:t>
      </w:r>
      <w:r w:rsidRPr="002102AE">
        <w:rPr>
          <w:rFonts w:cstheme="minorHAnsi"/>
          <w:szCs w:val="20"/>
        </w:rPr>
        <w:fldChar w:fldCharType="begin"/>
      </w:r>
      <w:r w:rsidR="00F72C21">
        <w:rPr>
          <w:rFonts w:cstheme="minorHAnsi"/>
          <w:szCs w:val="20"/>
        </w:rPr>
        <w:instrText>ADDIN F1000_CSL_CITATION&lt;~#@#~&gt;[{"First":false,"Last":false,"PMID":"7495552","abstract":"PCR has many applications in the isolation and analysis of plant DNA. The influence of salt and EDTA concentration, pH, incubation time and temperature on the preparation of plant material for PCR was evaluated. A general single-step method was developed in which a small amount of plant tissue was heated in a simple solution. The DNA in the supernatant was found to be suitable for most PCR applications including arbitrarily primed PCR (random-amplified polymorphic DNA) and PCR with specific primers for both single- and multiple-copy genes. The technique is much simpler than those generally used for plant DNA preparation and was successful with tissues from a wide range of species.","author":[{"family":"Thomson","given":"D"},{"family":"Henry","given":"R"}],"authorYearDisplayFormat":false,"citation-label":"11219938","container-title":"Biotechniques","container-title-short":"BioTechniques","id":"11219938","invisible":false,"issue":"3","issued":{"date-parts":[["1995","9"]]},"journalAbbreviation":"BioTechniques","page":"394-7, 400","suppress-author":false,"title":"Single-step protocol for preparation of plant tissue for analysis by PCR.","type":"article-journal","volume":"19"}]</w:instrText>
      </w:r>
      <w:r w:rsidRPr="002102AE">
        <w:rPr>
          <w:rFonts w:cstheme="minorHAnsi"/>
          <w:szCs w:val="20"/>
        </w:rPr>
        <w:fldChar w:fldCharType="separate"/>
      </w:r>
      <w:r w:rsidR="00F72C21" w:rsidRPr="00F72C21">
        <w:rPr>
          <w:rFonts w:cstheme="minorHAnsi"/>
          <w:szCs w:val="20"/>
        </w:rPr>
        <w:t>(Thomson and Henry, 1995)</w:t>
      </w:r>
      <w:r w:rsidRPr="002102AE">
        <w:rPr>
          <w:rFonts w:cstheme="minorHAnsi"/>
          <w:szCs w:val="20"/>
        </w:rPr>
        <w:fldChar w:fldCharType="end"/>
      </w:r>
      <w:r w:rsidRPr="002102AE">
        <w:rPr>
          <w:rFonts w:cstheme="minorHAnsi"/>
          <w:szCs w:val="20"/>
        </w:rPr>
        <w:t xml:space="preserve">. All DH lines were genotyped alongside the three parental wheat genotypes (Chinese Spring, Paragon and </w:t>
      </w:r>
      <w:proofErr w:type="spellStart"/>
      <w:r w:rsidRPr="002102AE">
        <w:rPr>
          <w:rFonts w:cstheme="minorHAnsi"/>
          <w:szCs w:val="20"/>
        </w:rPr>
        <w:t>Pavon</w:t>
      </w:r>
      <w:proofErr w:type="spellEnd"/>
      <w:r w:rsidRPr="002102AE">
        <w:rPr>
          <w:rFonts w:cstheme="minorHAnsi"/>
          <w:szCs w:val="20"/>
        </w:rPr>
        <w:t xml:space="preserve"> 76) and the two </w:t>
      </w:r>
      <w:r w:rsidRPr="002102AE">
        <w:rPr>
          <w:rFonts w:cstheme="minorHAnsi"/>
          <w:i/>
          <w:iCs/>
          <w:szCs w:val="20"/>
        </w:rPr>
        <w:t>Am. muticum</w:t>
      </w:r>
      <w:r w:rsidRPr="002102AE">
        <w:rPr>
          <w:rFonts w:cstheme="minorHAnsi"/>
          <w:szCs w:val="20"/>
        </w:rPr>
        <w:t xml:space="preserve"> accessions as controls. For each KASP™ assay, two allele-specific primers and one common primer were used (Table S</w:t>
      </w:r>
      <w:r w:rsidR="00E462F5">
        <w:rPr>
          <w:rFonts w:cstheme="minorHAnsi"/>
          <w:szCs w:val="20"/>
        </w:rPr>
        <w:t>4</w:t>
      </w:r>
      <w:r w:rsidRPr="002102AE">
        <w:rPr>
          <w:rFonts w:cstheme="minorHAnsi"/>
          <w:szCs w:val="20"/>
        </w:rPr>
        <w:t xml:space="preserve">). The genotyping procedure was as described in </w:t>
      </w:r>
      <w:r w:rsidRPr="002102AE">
        <w:rPr>
          <w:rFonts w:cstheme="minorHAnsi"/>
          <w:szCs w:val="20"/>
        </w:rPr>
        <w:fldChar w:fldCharType="begin"/>
      </w:r>
      <w:r w:rsidR="00F72C21">
        <w:rPr>
          <w:rFonts w:cstheme="minorHAnsi"/>
          <w:szCs w:val="20"/>
        </w:rPr>
        <w:instrText>ADDIN F1000_CSL_CITATION&lt;~#@#~&gt;[{"DOI":"10.3389/fpls.2020.00606","First":false,"Last":false,"PMCID":"PMC7240103","PMID":"32477394","abstract":"Aegilops caudata L. [syn. Ae. markgrafii (Greuter) Hammer], is a diploid wild relative of wheat (2n = 2x = 14, CC) and a valuable source for new genetic diversity for wheat improvement. It has a variety of disease resistance factors along with tolerance for various abiotic stresses and can be used for wheat improvement through the generation of genome-wide introgressions resulting in different wheat-Ae. caudata recombinant lines. Here, we report the generation of nine such wheat-Ae. caudata recombinant lines which were characterized using wheat genome-specific KASP (Kompetitive Allele Specific PCR) markers and multi-color genomic in situ hybridization (mcGISH). Of these, six lines have stable homozygous introgressions from Ae. caudata and will be used for future trait analysis. Using cytological techniques and molecular marker analysis of the recombinant lines, 182 KASP markers were physically mapped onto the seven Ae. caudata chromosomes, of which 155 were polymorphic specifically with only one wheat subgenome. Comparative analysis of the physical positions of these markers in the Ae. caudata and wheat genomes confirmed that the former had chromosomal rearrangements with respect to wheat, as previously reported. These wheat-Ae. caudata recombinant lines and KASP markers are useful resources that can be used in breeding programs worldwide for wheat improvement. Additionally, the genome-specific KASP markers could prove to be a valuable tool for the rapid detection and marker-assisted selection of other Aegilops species in a wheat background.&lt;br&gt;&lt;br&gt;Copyright © 2020 Grewal, Othmeni, Walker, Hubbart-Edwards, Yang, Scholefield, Ashling, Isaac, King and King.","author":[{"family":"Grewal","given":"Surbhi"},{"family":"Othmeni","given":"Manel"},{"family":"Walker","given":"Jack"},{"family":"Hubbart-Edwards","given":"Stella"},{"family":"Yang","given":"Cai-Yun"},{"family":"Scholefield","given":"Duncan"},{"family":"Ashling","given":"Stephen"},{"family":"Isaac","given":"Peter"},{"family":"King","given":"Ian P"},{"family":"King","given":"Julie"}],"authorYearDisplayFormat":false,"citation-label":"11787972","container-title":"Frontiers in plant science","container-title-short":"Front. Plant Sci.","id":"11787972","invisible":false,"issued":{"date-parts":[["2020","5","14"]]},"journalAbbreviation":"Front. Plant Sci.","page":"606","suppress-author":false,"title":"Development of Wheat-Aegilops caudata Introgression Lines and Their Characterization Using Genome-Specific KASP Markers.","type":"article-journal","volume":"11"}]</w:instrText>
      </w:r>
      <w:r w:rsidRPr="002102AE">
        <w:rPr>
          <w:rFonts w:cstheme="minorHAnsi"/>
          <w:szCs w:val="20"/>
        </w:rPr>
        <w:fldChar w:fldCharType="separate"/>
      </w:r>
      <w:r w:rsidR="00F72C21" w:rsidRPr="00F72C21">
        <w:rPr>
          <w:rFonts w:cstheme="minorHAnsi"/>
          <w:szCs w:val="20"/>
        </w:rPr>
        <w:t>(Grewal et al., 2020)</w:t>
      </w:r>
      <w:r w:rsidRPr="002102AE">
        <w:rPr>
          <w:rFonts w:cstheme="minorHAnsi"/>
          <w:szCs w:val="20"/>
        </w:rPr>
        <w:fldChar w:fldCharType="end"/>
      </w:r>
      <w:r w:rsidRPr="002102AE">
        <w:rPr>
          <w:rFonts w:cstheme="minorHAnsi"/>
          <w:szCs w:val="20"/>
        </w:rPr>
        <w:t>. In summary, the genotyping reactions were set up using the automated PIPETMAX</w:t>
      </w:r>
      <w:r w:rsidRPr="002102AE">
        <w:rPr>
          <w:rFonts w:cstheme="minorHAnsi"/>
          <w:szCs w:val="20"/>
          <w:vertAlign w:val="superscript"/>
        </w:rPr>
        <w:t>®</w:t>
      </w:r>
      <w:r w:rsidRPr="002102AE">
        <w:rPr>
          <w:rFonts w:cstheme="minorHAnsi"/>
          <w:szCs w:val="20"/>
        </w:rPr>
        <w:t xml:space="preserve"> 268 (Gilson, UK) and performed in a </w:t>
      </w:r>
      <w:proofErr w:type="spellStart"/>
      <w:r w:rsidRPr="002102AE">
        <w:rPr>
          <w:rFonts w:cstheme="minorHAnsi"/>
          <w:szCs w:val="20"/>
        </w:rPr>
        <w:t>ProFlex</w:t>
      </w:r>
      <w:proofErr w:type="spellEnd"/>
      <w:r w:rsidRPr="002102AE">
        <w:rPr>
          <w:rFonts w:cstheme="minorHAnsi"/>
          <w:szCs w:val="20"/>
        </w:rPr>
        <w:t xml:space="preserve"> PCR system (Applied Biosystems by Life Technology) in a final volume of 5 </w:t>
      </w:r>
      <w:proofErr w:type="spellStart"/>
      <w:r w:rsidRPr="002102AE">
        <w:rPr>
          <w:rFonts w:cstheme="minorHAnsi"/>
          <w:szCs w:val="20"/>
        </w:rPr>
        <w:t>μl</w:t>
      </w:r>
      <w:proofErr w:type="spellEnd"/>
      <w:r w:rsidRPr="002102AE">
        <w:rPr>
          <w:rFonts w:cstheme="minorHAnsi"/>
          <w:szCs w:val="20"/>
        </w:rPr>
        <w:t xml:space="preserve"> with 1 ng genomic DNA, 2.5 </w:t>
      </w:r>
      <w:proofErr w:type="spellStart"/>
      <w:r w:rsidRPr="002102AE">
        <w:rPr>
          <w:rFonts w:cstheme="minorHAnsi"/>
          <w:szCs w:val="20"/>
        </w:rPr>
        <w:t>μl</w:t>
      </w:r>
      <w:proofErr w:type="spellEnd"/>
      <w:r w:rsidRPr="002102AE">
        <w:rPr>
          <w:rFonts w:cstheme="minorHAnsi"/>
          <w:szCs w:val="20"/>
        </w:rPr>
        <w:t xml:space="preserve"> KASP reaction mix (ROX), 0.068 </w:t>
      </w:r>
      <w:proofErr w:type="spellStart"/>
      <w:r w:rsidRPr="002102AE">
        <w:rPr>
          <w:rFonts w:cstheme="minorHAnsi"/>
          <w:szCs w:val="20"/>
        </w:rPr>
        <w:t>μl</w:t>
      </w:r>
      <w:proofErr w:type="spellEnd"/>
      <w:r w:rsidRPr="002102AE">
        <w:rPr>
          <w:rFonts w:cstheme="minorHAnsi"/>
          <w:szCs w:val="20"/>
        </w:rPr>
        <w:t xml:space="preserve"> primer mix and 2.43 </w:t>
      </w:r>
      <w:proofErr w:type="spellStart"/>
      <w:r w:rsidRPr="002102AE">
        <w:rPr>
          <w:rFonts w:cstheme="minorHAnsi"/>
          <w:szCs w:val="20"/>
        </w:rPr>
        <w:t>μl</w:t>
      </w:r>
      <w:proofErr w:type="spellEnd"/>
      <w:r w:rsidRPr="002102AE">
        <w:rPr>
          <w:rFonts w:cstheme="minorHAnsi"/>
          <w:szCs w:val="20"/>
        </w:rPr>
        <w:t xml:space="preserve"> nuclease free water. PCR conditions were set as 15 min at 94°C; 10 touchdown cycles of 10 s at 94°C, 1 min at 65–57°C (dropping 0.8°C per cycle); and 35 cycles of 15 s at 94°C, 1 min at 57°C. Fluorescence detection of the reactions was performed using a </w:t>
      </w:r>
      <w:proofErr w:type="spellStart"/>
      <w:r w:rsidRPr="002102AE">
        <w:rPr>
          <w:rFonts w:cstheme="minorHAnsi"/>
          <w:szCs w:val="20"/>
        </w:rPr>
        <w:t>QuantStudio</w:t>
      </w:r>
      <w:proofErr w:type="spellEnd"/>
      <w:r w:rsidRPr="002102AE">
        <w:rPr>
          <w:rFonts w:cstheme="minorHAnsi"/>
          <w:szCs w:val="20"/>
        </w:rPr>
        <w:t xml:space="preserve"> 5 (Applied Biosystems) and the data analysed using the </w:t>
      </w:r>
      <w:proofErr w:type="spellStart"/>
      <w:r w:rsidRPr="002102AE">
        <w:rPr>
          <w:rFonts w:cstheme="minorHAnsi"/>
          <w:szCs w:val="20"/>
        </w:rPr>
        <w:t>QuantStudio</w:t>
      </w:r>
      <w:r w:rsidRPr="002102AE">
        <w:rPr>
          <w:rFonts w:cstheme="minorHAnsi"/>
          <w:szCs w:val="20"/>
          <w:vertAlign w:val="superscript"/>
        </w:rPr>
        <w:t>TM</w:t>
      </w:r>
      <w:proofErr w:type="spellEnd"/>
      <w:r w:rsidRPr="002102AE">
        <w:rPr>
          <w:rFonts w:cstheme="minorHAnsi"/>
          <w:szCs w:val="20"/>
        </w:rPr>
        <w:t xml:space="preserve"> Design and Analysis Software V1.5.0 (Applied Biosystems).</w:t>
      </w:r>
    </w:p>
    <w:p w14:paraId="0132B13E"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7</w:t>
      </w:r>
      <w:r w:rsidRPr="00EA285E">
        <w:rPr>
          <w:rFonts w:cstheme="minorHAnsi"/>
          <w:b/>
          <w:bCs/>
          <w:szCs w:val="20"/>
        </w:rPr>
        <w:t>. Estimating genome size:</w:t>
      </w:r>
    </w:p>
    <w:p w14:paraId="1609123B" w14:textId="17A2FF10" w:rsidR="00D57465" w:rsidRPr="009F79E3" w:rsidRDefault="00774D2A" w:rsidP="00774D2A">
      <w:pPr>
        <w:spacing w:after="240" w:line="360" w:lineRule="auto"/>
        <w:rPr>
          <w:rFonts w:cstheme="minorHAnsi"/>
          <w:szCs w:val="20"/>
        </w:rPr>
      </w:pPr>
      <w:r w:rsidRPr="00EB26D2">
        <w:rPr>
          <w:rFonts w:cstheme="minorHAnsi"/>
          <w:szCs w:val="20"/>
        </w:rPr>
        <w:t xml:space="preserve">Filtered nanopore reads were mapped back to the polished genome assembly using minimap2 </w:t>
      </w:r>
      <w:r w:rsidRPr="00EB26D2">
        <w:rPr>
          <w:rFonts w:cstheme="minorHAnsi"/>
          <w:szCs w:val="20"/>
        </w:rPr>
        <w:fldChar w:fldCharType="begin"/>
      </w:r>
      <w:r w:rsidR="00F72C21">
        <w:rPr>
          <w:rFonts w:cstheme="minorHAnsi"/>
          <w:szCs w:val="20"/>
        </w:rPr>
        <w:instrText xml:space="preserve">ADDIN F1000_CSL_CITATION&lt;~#@#~&gt;[{"DOI":"10.1093/bioinformatics/bty191","First":false,"Last":false,"PMCID":"PMC6137996","PMID":"29750242","abstract":"&lt;strong&gt;Motivation:&lt;/strong&gt; Recent advances in sequencing technologies promise ultra-long reads of </w:instrText>
      </w:r>
      <w:r w:rsidR="00F72C21">
        <w:rPr>
          <w:rFonts w:ascii="Cambria Math" w:hAnsi="Cambria Math" w:cs="Cambria Math"/>
          <w:szCs w:val="20"/>
        </w:rPr>
        <w:instrText>∼</w:instrText>
      </w:r>
      <w:r w:rsidR="00F72C21">
        <w:rPr>
          <w:rFonts w:cstheme="minorHAnsi"/>
          <w:szCs w:val="20"/>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lt;br&gt;&lt;br&gt;&lt;strong&gt;Results:&lt;/strong&gt; Minimap2 is a general-purpose alignment program to map DNA or long mRNA sequences against a large reference database. It works with accurate short reads of ≥100 bp in length, ≥1 kb genomic reads at error rate </w:instrText>
      </w:r>
      <w:r w:rsidR="00F72C21">
        <w:rPr>
          <w:rFonts w:ascii="Cambria Math" w:hAnsi="Cambria Math" w:cs="Cambria Math"/>
          <w:szCs w:val="20"/>
        </w:rPr>
        <w:instrText>∼</w:instrText>
      </w:r>
      <w:r w:rsidR="00F72C21">
        <w:rPr>
          <w:rFonts w:cstheme="minorHAnsi"/>
          <w:szCs w:val="20"/>
        </w:rPr>
        <w:instrText>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lt;br&gt;&lt;br&gt;&lt;strong&gt;Availability and implementation:&lt;/strong&gt; https://github.com/lh3/minimap2.&lt;br&gt;&lt;br&gt;&lt;strong&gt;Supplementary information:&lt;/strong&gt; Supplementary data are available at Bioinformatics online.","author":[{"family":"Li","given":"Heng"}],"authorYearDisplayFormat":false,"citation-label":"5243528","container-title":"Bioinformatics","container-title-short":"Bioinformatics","id":"5243528","invisible":false,"issue":"18","issued":{"date-parts":[["2018","9","15"]]},"journalAbbreviation":"Bioinformatics","page":"3094-3100","suppress-author":false,"title":"Minimap2: pairwise alignment for nucleotide sequences.","type":"article-journal","volume":"34"}]</w:instrText>
      </w:r>
      <w:r w:rsidRPr="00EB26D2">
        <w:rPr>
          <w:rFonts w:cstheme="minorHAnsi"/>
          <w:szCs w:val="20"/>
        </w:rPr>
        <w:fldChar w:fldCharType="separate"/>
      </w:r>
      <w:r w:rsidR="00F72C21" w:rsidRPr="00F72C21">
        <w:rPr>
          <w:rFonts w:cstheme="minorHAnsi"/>
          <w:szCs w:val="20"/>
        </w:rPr>
        <w:t>(Li, 2018)</w:t>
      </w:r>
      <w:r w:rsidRPr="00EB26D2">
        <w:rPr>
          <w:rFonts w:cstheme="minorHAnsi"/>
          <w:szCs w:val="20"/>
        </w:rPr>
        <w:fldChar w:fldCharType="end"/>
      </w:r>
      <w:r w:rsidRPr="00EB26D2">
        <w:rPr>
          <w:rFonts w:cstheme="minorHAnsi"/>
          <w:szCs w:val="20"/>
        </w:rPr>
        <w:t xml:space="preserve"> with parameters -x asm5 and filtered to retain uniquely mapping reads with </w:t>
      </w:r>
      <w:proofErr w:type="spellStart"/>
      <w:r w:rsidRPr="00EB26D2">
        <w:rPr>
          <w:rFonts w:cstheme="minorHAnsi"/>
          <w:szCs w:val="20"/>
        </w:rPr>
        <w:t>mapQ</w:t>
      </w:r>
      <w:proofErr w:type="spellEnd"/>
      <w:r w:rsidRPr="00EB26D2">
        <w:rPr>
          <w:rFonts w:cstheme="minorHAnsi"/>
          <w:szCs w:val="20"/>
        </w:rPr>
        <w:t xml:space="preserve"> &gt;= 10. We computed mean coverage across single-copy </w:t>
      </w:r>
      <w:r w:rsidR="00D57465">
        <w:rPr>
          <w:rFonts w:cstheme="minorHAnsi"/>
          <w:szCs w:val="20"/>
        </w:rPr>
        <w:t xml:space="preserve">BUSCO </w:t>
      </w:r>
      <w:r w:rsidRPr="00EB26D2">
        <w:rPr>
          <w:rFonts w:cstheme="minorHAnsi"/>
          <w:szCs w:val="20"/>
        </w:rPr>
        <w:t xml:space="preserve">genes </w:t>
      </w:r>
      <w:r w:rsidR="00D57465">
        <w:rPr>
          <w:rFonts w:cstheme="minorHAnsi"/>
          <w:szCs w:val="20"/>
        </w:rPr>
        <w:t xml:space="preserve">found </w:t>
      </w:r>
      <w:r w:rsidRPr="00EB26D2">
        <w:rPr>
          <w:rFonts w:cstheme="minorHAnsi"/>
          <w:szCs w:val="20"/>
        </w:rPr>
        <w:t>in the assembl</w:t>
      </w:r>
      <w:r w:rsidR="00D57465">
        <w:rPr>
          <w:rFonts w:cstheme="minorHAnsi"/>
          <w:szCs w:val="20"/>
        </w:rPr>
        <w:t xml:space="preserve">y. </w:t>
      </w:r>
      <w:r w:rsidRPr="00EB26D2">
        <w:rPr>
          <w:rFonts w:cstheme="minorHAnsi"/>
          <w:szCs w:val="20"/>
        </w:rPr>
        <w:t>The estimated genome size was calculated as the total number mapped bases / mean coverage across single-copy genes, using post-filtering numbers.</w:t>
      </w:r>
      <w:r w:rsidR="005A7FE2">
        <w:rPr>
          <w:rFonts w:cstheme="minorHAnsi"/>
          <w:szCs w:val="20"/>
        </w:rPr>
        <w:t xml:space="preserve"> </w:t>
      </w:r>
      <w:r w:rsidR="00D57465">
        <w:rPr>
          <w:rFonts w:cstheme="minorHAnsi"/>
          <w:szCs w:val="20"/>
        </w:rPr>
        <w:t>k-</w:t>
      </w:r>
      <w:proofErr w:type="spellStart"/>
      <w:r w:rsidR="00D57465">
        <w:rPr>
          <w:rFonts w:cstheme="minorHAnsi"/>
          <w:szCs w:val="20"/>
        </w:rPr>
        <w:t>mers</w:t>
      </w:r>
      <w:proofErr w:type="spellEnd"/>
      <w:r w:rsidR="00D57465">
        <w:rPr>
          <w:rFonts w:cstheme="minorHAnsi"/>
          <w:szCs w:val="20"/>
        </w:rPr>
        <w:t xml:space="preserve"> were counted in the raw Illumina paired-end reads using Jellyfish </w:t>
      </w:r>
      <w:r w:rsidR="00D57465">
        <w:rPr>
          <w:rFonts w:cstheme="minorHAnsi"/>
          <w:szCs w:val="20"/>
        </w:rPr>
        <w:fldChar w:fldCharType="begin"/>
      </w:r>
      <w:r w:rsidR="00F72C21">
        <w:rPr>
          <w:rFonts w:cstheme="minorHAnsi"/>
          <w:szCs w:val="20"/>
        </w:rPr>
        <w:instrText>ADDIN F1000_CSL_CITATION&lt;~#@#~&gt;[{"DOI":"10.1093/bioinformatics/btr011","First":false,"Last":false,"PMCID":"PMC3051319","PMID":"21217122","abstract":"&lt;strong&gt;MOTIVATION:&lt;/strong&gt; Counting the number of occurrences of every k-mer (substring of length k) in a long string is a central subproblem in many applications, including genome assembly, error correction of sequencing reads, fast multiple sequence alignment and repeat detection. Recently, the deep sequence coverage generated by next-generation sequencing technologies has caused the amount of sequence to be processed during a genome project to grow rapidly, and has rendered current k-mer counting tools too slow and memory intensive. At the same time, large multicore computers have become commonplace in research facilities allowing for a new parallel computational paradigm.&lt;br&gt;&lt;br&gt;&lt;strong&gt;RESULTS:&lt;/strong&gt; We propose a new k-mer counting algorithm and associated implementation, called Jellyfish, which is fast and memory efficient. It is based on a multithreaded, lock-free hash table optimized for counting k-mers up to 31 bases in length. Due to their flexibility, suffix arrays have been the data structure of choice for solving many string problems. For the task of k-mer counting, important in many biological applications, Jellyfish offers a much faster and more memory-efficient solution.&lt;br&gt;&lt;br&gt;&lt;strong&gt;AVAILABILITY:&lt;/strong&gt; The Jellyfish software is written in C++ and is GPL licensed. It is available for download at http://www.cbcb.umd.edu/software/jellyfish.","author":[{"family":"Marçais","given":"Guillaume"},{"family":"Kingsford","given":"Carl"}],"authorYearDisplayFormat":false,"citation-label":"1009601","container-title":"Bioinformatics","container-title-short":"Bioinformatics","id":"1009601","invisible":false,"issue":"6","issued":{"date-parts":[["2011","3","15"]]},"journalAbbreviation":"Bioinformatics","page":"764-770","suppress-author":false,"title":"A fast, lock-free approach for efficient parallel counting of occurrences of k-mers.","type":"article-journal","volume":"27"}]</w:instrText>
      </w:r>
      <w:r w:rsidR="00D57465">
        <w:rPr>
          <w:rFonts w:cstheme="minorHAnsi"/>
          <w:szCs w:val="20"/>
        </w:rPr>
        <w:fldChar w:fldCharType="separate"/>
      </w:r>
      <w:r w:rsidR="00F72C21" w:rsidRPr="00F72C21">
        <w:rPr>
          <w:rFonts w:cstheme="minorHAnsi"/>
          <w:noProof/>
          <w:szCs w:val="20"/>
        </w:rPr>
        <w:t>(Marçais and Kingsford, 2011)</w:t>
      </w:r>
      <w:r w:rsidR="00D57465">
        <w:rPr>
          <w:rFonts w:cstheme="minorHAnsi"/>
          <w:szCs w:val="20"/>
        </w:rPr>
        <w:fldChar w:fldCharType="end"/>
      </w:r>
      <w:r w:rsidR="00D57465">
        <w:rPr>
          <w:rFonts w:cstheme="minorHAnsi"/>
          <w:szCs w:val="20"/>
        </w:rPr>
        <w:t xml:space="preserve"> with k=21. These k-</w:t>
      </w:r>
      <w:proofErr w:type="spellStart"/>
      <w:r w:rsidR="00D57465">
        <w:rPr>
          <w:rFonts w:cstheme="minorHAnsi"/>
          <w:szCs w:val="20"/>
        </w:rPr>
        <w:t>mers</w:t>
      </w:r>
      <w:proofErr w:type="spellEnd"/>
      <w:r w:rsidR="00D57465">
        <w:rPr>
          <w:rFonts w:cstheme="minorHAnsi"/>
          <w:szCs w:val="20"/>
        </w:rPr>
        <w:t xml:space="preserve"> were analysed using </w:t>
      </w:r>
      <w:proofErr w:type="spellStart"/>
      <w:r w:rsidR="00D57465">
        <w:rPr>
          <w:rFonts w:cstheme="minorHAnsi"/>
          <w:szCs w:val="20"/>
        </w:rPr>
        <w:t>GenomeScope</w:t>
      </w:r>
      <w:proofErr w:type="spellEnd"/>
      <w:r w:rsidR="00D57465">
        <w:rPr>
          <w:rFonts w:cstheme="minorHAnsi"/>
          <w:szCs w:val="20"/>
        </w:rPr>
        <w:t xml:space="preserve"> 2.0 </w:t>
      </w:r>
      <w:r w:rsidR="00D57465">
        <w:rPr>
          <w:rFonts w:cstheme="minorHAnsi"/>
          <w:szCs w:val="20"/>
        </w:rPr>
        <w:fldChar w:fldCharType="begin"/>
      </w:r>
      <w:r w:rsidR="00F72C21">
        <w:rPr>
          <w:rFonts w:cstheme="minorHAnsi"/>
          <w:szCs w:val="20"/>
        </w:rPr>
        <w:instrText>ADDIN F1000_CSL_CITATION&lt;~#@#~&gt;[{"DOI":"10.1038/s41467-020-14998-3","First":false,"Last":false,"PMCID":"PMC7080791","PMID":"32188846","abstract":"An important assessment prior to genome assembly and related analyses is genome profiling, where the k-mer frequencies within raw sequencing reads are analyzed to estimate major genome characteristics such as size, heterozygosity, and repetitiveness. Here we introduce GenomeScope 2.0 (https://github.com/tbenavi1/genomescope2.0), which applies combinatorial theory to establish a detailed mathematical model of how k-mer frequencies are distributed in heterozygous and polyploid genomes. We describe and evaluate a practical implementation of the polyploid-aware mixture model that quickly and accurately infers genome properties across thousands of simulated and several real datasets spanning a broad range of complexity. We also present a method called Smudgeplot (https://github.com/KamilSJaron/smudgeplot) to visualize and estimate the ploidy and genome structure of a genome by analyzing heterozygous k-mer pairs. We successfully apply the approach to systems of known variable ploidy levels in the Meloidogyne genus and the extreme case of octoploid Fragaria × ananassa.","author":[{"family":"Ranallo-Benavidez","given":"T Rhyker"},{"family":"Jaron","given":"Kamil S"},{"family":"Schatz","given":"Michael C"}],"authorYearDisplayFormat":false,"citation-label":"10208900","container-title":"Nature Communications","container-title-short":"Nat. Commun.","id":"10208900","invisible":false,"issue":"1","issued":{"date-parts":[["2020","3","18"]]},"journalAbbreviation":"Nat. Commun.","page":"1432","suppress-author":false,"title":"GenomeScope 2.0 and Smudgeplot for reference-free profiling of polyploid genomes.","type":"article-journal","volume":"11"}]</w:instrText>
      </w:r>
      <w:r w:rsidR="00D57465">
        <w:rPr>
          <w:rFonts w:cstheme="minorHAnsi"/>
          <w:szCs w:val="20"/>
        </w:rPr>
        <w:fldChar w:fldCharType="separate"/>
      </w:r>
      <w:r w:rsidR="00F72C21" w:rsidRPr="00F72C21">
        <w:rPr>
          <w:rFonts w:cstheme="minorHAnsi"/>
          <w:noProof/>
          <w:szCs w:val="20"/>
        </w:rPr>
        <w:t>(Ranallo-Benavidez et al., 2020)</w:t>
      </w:r>
      <w:r w:rsidR="00D57465">
        <w:rPr>
          <w:rFonts w:cstheme="minorHAnsi"/>
          <w:szCs w:val="20"/>
        </w:rPr>
        <w:fldChar w:fldCharType="end"/>
      </w:r>
      <w:r w:rsidR="00D57465">
        <w:rPr>
          <w:rFonts w:cstheme="minorHAnsi"/>
          <w:szCs w:val="20"/>
        </w:rPr>
        <w:t xml:space="preserve"> with parameters </w:t>
      </w:r>
      <w:proofErr w:type="spellStart"/>
      <w:r w:rsidR="00D57465">
        <w:rPr>
          <w:rFonts w:cstheme="minorHAnsi"/>
          <w:szCs w:val="20"/>
        </w:rPr>
        <w:t>kmer</w:t>
      </w:r>
      <w:proofErr w:type="spellEnd"/>
      <w:r w:rsidR="00D57465">
        <w:rPr>
          <w:rFonts w:cstheme="minorHAnsi"/>
          <w:szCs w:val="20"/>
        </w:rPr>
        <w:t xml:space="preserve"> length=21, read length=250, max </w:t>
      </w:r>
      <w:proofErr w:type="spellStart"/>
      <w:r w:rsidR="00D57465">
        <w:rPr>
          <w:rFonts w:cstheme="minorHAnsi"/>
          <w:szCs w:val="20"/>
        </w:rPr>
        <w:t>kmer</w:t>
      </w:r>
      <w:proofErr w:type="spellEnd"/>
      <w:r w:rsidR="00D57465">
        <w:rPr>
          <w:rFonts w:cstheme="minorHAnsi"/>
          <w:szCs w:val="20"/>
        </w:rPr>
        <w:t xml:space="preserve"> coverage=10000000</w:t>
      </w:r>
      <w:r w:rsidR="00C976BD">
        <w:rPr>
          <w:rFonts w:cstheme="minorHAnsi"/>
          <w:szCs w:val="20"/>
        </w:rPr>
        <w:t xml:space="preserve"> (Fig. S4)</w:t>
      </w:r>
      <w:r w:rsidR="00356CEB">
        <w:rPr>
          <w:rFonts w:cstheme="minorHAnsi"/>
          <w:szCs w:val="20"/>
        </w:rPr>
        <w:t>.</w:t>
      </w:r>
    </w:p>
    <w:p w14:paraId="20D3A0B6"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8</w:t>
      </w:r>
      <w:r w:rsidRPr="00EA285E">
        <w:rPr>
          <w:rFonts w:cstheme="minorHAnsi"/>
          <w:b/>
          <w:bCs/>
          <w:szCs w:val="20"/>
        </w:rPr>
        <w:t>. Repeat annotation and masking:</w:t>
      </w:r>
    </w:p>
    <w:p w14:paraId="71C930EE" w14:textId="7CFA94DE" w:rsidR="00774D2A" w:rsidRDefault="00774D2A" w:rsidP="00774D2A">
      <w:pPr>
        <w:spacing w:after="240" w:line="360" w:lineRule="auto"/>
        <w:rPr>
          <w:rFonts w:cstheme="minorHAnsi"/>
          <w:szCs w:val="20"/>
        </w:rPr>
      </w:pPr>
      <w:r w:rsidRPr="009F79E3">
        <w:rPr>
          <w:rFonts w:cstheme="minorHAnsi"/>
          <w:szCs w:val="20"/>
        </w:rPr>
        <w:t xml:space="preserve">A de novo library of transposable elements was produced using EDTA v1.9.5 </w:t>
      </w:r>
      <w:r w:rsidRPr="009F79E3">
        <w:rPr>
          <w:rFonts w:cstheme="minorHAnsi"/>
          <w:szCs w:val="20"/>
        </w:rPr>
        <w:fldChar w:fldCharType="begin"/>
      </w:r>
      <w:r w:rsidR="00F72C21">
        <w:rPr>
          <w:rFonts w:cstheme="minorHAnsi"/>
          <w:szCs w:val="20"/>
        </w:rPr>
        <w:instrText>ADDIN F1000_CSL_CITATION&lt;~#@#~&gt;[{"DOI":"10.1186/s13059-019-1905-y","First":false,"Last":false,"PMCID":"PMC6913007","PMID":"31843001","abstract":"&lt;strong&gt;BACKGROUND:&lt;/strong&gt; Sequencing technology and assembly algorithms have matured to the point that high-quality de novo assembly is possible for large, repetitive genomes. Current assemblies traverse transposable elements (TEs) and provide an opportunity for comprehensive annotation of TEs. Numerous methods exist for annotation of each class of TEs, but their relative performances have not been systematically compared. Moreover, a comprehensive pipeline is needed to produce a non-redundant library of TEs for species lacking this resource to generate whole-genome TE annotations.&lt;br&gt;&lt;br&gt;&lt;strong&gt;RESULTS:&lt;/strong&gt; We benchmark existing programs based on a carefully curated library of rice TEs. We evaluate the performance of methods annotating long terminal repeat (LTR) retrotransposons, terminal inverted repeat (TIR) transposons, short TIR transposons known as miniature inverted transposable elements (MITEs), and Helitrons. Performance metrics include sensitivity, specificity, accuracy, precision, FDR, and F1. Using the most robust programs, we create a comprehensive pipeline called Extensive de-novo TE Annotator (EDTA) that produces a filtered non-redundant TE library for annotation of structurally intact and fragmented elements. EDTA also deconvolutes nested TE insertions frequently found in highly repetitive genomic regions. Using other model species with curated TE libraries (maize and Drosophila), EDTA is shown to be robust across both plant and animal species.&lt;br&gt;&lt;br&gt;&lt;strong&gt;CONCLUSIONS:&lt;/strong&gt; The benchmarking results and pipeline developed here will greatly facilitate TE annotation in eukaryotic genomes. These annotations will promote a much more in-depth understanding of the diversity and evolution of TEs at both intra- and inter-species levels. EDTA is open-source and freely available: https://github.com/oushujun/EDTA.","author":[{"family":"Ou","given":"Shujun"},{"family":"Su","given":"Weija"},{"family":"Liao","given":"Yi"},{"family":"Chougule","given":"Kapeel"},{"family":"Agda","given":"Jireh R A"},{"family":"Hellinga","given":"Adam J"},{"family":"Lugo","given":"Carlos Santiago Blanco"},{"family":"Elliott","given":"Tyler A"},{"family":"Ware","given":"Doreen"},{"family":"Peterson","given":"Thomas"},{"family":"Jiang","given":"Ning"},{"family":"Hirsch","given":"Candice N"},{"family":"Hufford","given":"Matthew B"}],"authorYearDisplayFormat":false,"citation-label":"8043426","container-title":"Genome Biology","container-title-short":"Genome Biol.","id":"8043426","invisible":false,"issue":"1","issued":{"date-parts":[["2019","12","16"]]},"journalAbbreviation":"Genome Biol.","page":"275","suppress-author":false,"title":"Benchmarking transposable element annotation methods for creation of a streamlined, comprehensive pipeline.","type":"article-journal","volume":"20"}]</w:instrText>
      </w:r>
      <w:r w:rsidRPr="009F79E3">
        <w:rPr>
          <w:rFonts w:cstheme="minorHAnsi"/>
          <w:szCs w:val="20"/>
        </w:rPr>
        <w:fldChar w:fldCharType="separate"/>
      </w:r>
      <w:r w:rsidR="00F72C21" w:rsidRPr="00F72C21">
        <w:rPr>
          <w:rFonts w:cstheme="minorHAnsi"/>
          <w:szCs w:val="20"/>
        </w:rPr>
        <w:t>(Ou et al., 2019)</w:t>
      </w:r>
      <w:r w:rsidRPr="009F79E3">
        <w:rPr>
          <w:rFonts w:cstheme="minorHAnsi"/>
          <w:szCs w:val="20"/>
        </w:rPr>
        <w:fldChar w:fldCharType="end"/>
      </w:r>
      <w:r w:rsidRPr="009F79E3">
        <w:rPr>
          <w:rFonts w:cstheme="minorHAnsi"/>
          <w:szCs w:val="20"/>
        </w:rPr>
        <w:t xml:space="preserve">, using </w:t>
      </w:r>
      <w:proofErr w:type="spellStart"/>
      <w:r w:rsidRPr="009F79E3">
        <w:rPr>
          <w:rFonts w:cstheme="minorHAnsi"/>
          <w:szCs w:val="20"/>
        </w:rPr>
        <w:t>cds</w:t>
      </w:r>
      <w:proofErr w:type="spellEnd"/>
      <w:r w:rsidRPr="009F79E3">
        <w:rPr>
          <w:rFonts w:cstheme="minorHAnsi"/>
          <w:szCs w:val="20"/>
        </w:rPr>
        <w:t xml:space="preserve"> sequences from </w:t>
      </w:r>
      <w:r w:rsidRPr="009F79E3">
        <w:rPr>
          <w:rFonts w:cstheme="minorHAnsi"/>
          <w:i/>
          <w:iCs/>
          <w:szCs w:val="20"/>
        </w:rPr>
        <w:t>T. aestivum</w:t>
      </w:r>
      <w:r w:rsidRPr="009F79E3">
        <w:rPr>
          <w:rFonts w:cstheme="minorHAnsi"/>
          <w:szCs w:val="20"/>
        </w:rPr>
        <w:t xml:space="preserve"> to exclude protein-coding regions from the library. The resulting library was aligned to the assembly using </w:t>
      </w:r>
      <w:proofErr w:type="spellStart"/>
      <w:r w:rsidRPr="009F79E3">
        <w:rPr>
          <w:rFonts w:cstheme="minorHAnsi"/>
          <w:szCs w:val="20"/>
        </w:rPr>
        <w:t>blastn</w:t>
      </w:r>
      <w:proofErr w:type="spellEnd"/>
      <w:r w:rsidRPr="009F79E3">
        <w:rPr>
          <w:rFonts w:cstheme="minorHAnsi"/>
          <w:szCs w:val="20"/>
        </w:rPr>
        <w:t xml:space="preserve"> </w:t>
      </w:r>
      <w:r w:rsidRPr="009F79E3">
        <w:rPr>
          <w:rFonts w:cstheme="minorHAnsi"/>
          <w:szCs w:val="20"/>
        </w:rPr>
        <w:fldChar w:fldCharType="begin"/>
      </w:r>
      <w:r w:rsidR="00F72C21">
        <w:rPr>
          <w:rFonts w:cstheme="minorHAnsi"/>
          <w:szCs w:val="20"/>
        </w:rPr>
        <w:instrText>ADDIN F1000_CSL_CITATION&lt;~#@#~&gt;[{"DOI":"10.1186/1471-2105-10-421","First":false,"Last":false,"PMCID":"PMC2803857","PMID":"20003500","abstract":"&lt;strong&gt;BACKGROUND:&lt;/strong&gt;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lt;br&gt;&lt;br&gt;&lt;strong&gt;RESULTS:&lt;/strong&gt;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lt;br&gt;&lt;br&gt;&lt;strong&gt;CONCLUSION:&lt;/strong&gt; The new BLAST command-line applications, compared to the current BLAST tools, demonstrate substantial speed improvements for long queries as well as chromosome length database sequences. We have also improved the user interface of the command-line applications.","author":[{"family":"Camacho","given":"Christiam"},{"family":"Coulouris","given":"George"},{"family":"Avagyan","given":"Vahram"},{"family":"Ma","given":"Ning"},{"family":"Papadopoulos","given":"Jason"},{"family":"Bealer","given":"Kevin"},{"family":"Madden","given":"Thomas L"}],"authorYearDisplayFormat":false,"citation-label":"162385","container-title":"BMC Bioinformatics","container-title-short":"BMC Bioinformatics","id":"162385","invisible":false,"issued":{"date-parts":[["2009","12","15"]]},"journalAbbreviation":"BMC Bioinformatics","page":"421","suppress-author":false,"title":"BLAST+: architecture and applications.","type":"article-journal","volume":"10"}]</w:instrText>
      </w:r>
      <w:r w:rsidRPr="009F79E3">
        <w:rPr>
          <w:rFonts w:cstheme="minorHAnsi"/>
          <w:szCs w:val="20"/>
        </w:rPr>
        <w:fldChar w:fldCharType="separate"/>
      </w:r>
      <w:r w:rsidR="00F72C21" w:rsidRPr="00F72C21">
        <w:rPr>
          <w:rFonts w:cstheme="minorHAnsi"/>
          <w:szCs w:val="20"/>
        </w:rPr>
        <w:t>(Camacho et al., 2009)</w:t>
      </w:r>
      <w:r w:rsidRPr="009F79E3">
        <w:rPr>
          <w:rFonts w:cstheme="minorHAnsi"/>
          <w:szCs w:val="20"/>
        </w:rPr>
        <w:fldChar w:fldCharType="end"/>
      </w:r>
      <w:r w:rsidRPr="009F79E3">
        <w:rPr>
          <w:rFonts w:cstheme="minorHAnsi"/>
          <w:szCs w:val="20"/>
        </w:rPr>
        <w:t xml:space="preserve"> and sequences with fewer than 3 full length hits (defined as over 80.0% similarity across more than 80.0% of the length of the element) were removed and </w:t>
      </w:r>
      <w:r w:rsidRPr="009F79E3">
        <w:rPr>
          <w:rFonts w:cstheme="minorHAnsi"/>
          <w:szCs w:val="20"/>
        </w:rPr>
        <w:lastRenderedPageBreak/>
        <w:t>remaining sequences were clustered using cd-hit-</w:t>
      </w:r>
      <w:proofErr w:type="spellStart"/>
      <w:r w:rsidRPr="009F79E3">
        <w:rPr>
          <w:rFonts w:cstheme="minorHAnsi"/>
          <w:szCs w:val="20"/>
        </w:rPr>
        <w:t>est</w:t>
      </w:r>
      <w:proofErr w:type="spellEnd"/>
      <w:r w:rsidRPr="009F79E3">
        <w:rPr>
          <w:rFonts w:cstheme="minorHAnsi"/>
          <w:szCs w:val="20"/>
        </w:rPr>
        <w:t xml:space="preserve"> v4.6.7 </w:t>
      </w:r>
      <w:r w:rsidRPr="009F79E3">
        <w:rPr>
          <w:rFonts w:cstheme="minorHAnsi"/>
          <w:szCs w:val="20"/>
        </w:rPr>
        <w:fldChar w:fldCharType="begin"/>
      </w:r>
      <w:r w:rsidR="00F72C21">
        <w:rPr>
          <w:rFonts w:cstheme="minorHAnsi"/>
          <w:szCs w:val="20"/>
        </w:rPr>
        <w:instrText>ADDIN F1000_CSL_CITATION&lt;~#@#~&gt;[{"DOI":"10.1093/bioinformatics/btl158","First":false,"Last":false,"PMID":"16731699","abstract":"&lt;strong&gt;MOTIVATION:&lt;/strong&gt;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author":[{"family":"Li","given":"Weizhong"},{"family":"Godzik","given":"Adam"}],"authorYearDisplayFormat":false,"citation-label":"105485","container-title":"Bioinformatics","container-title-short":"Bioinformatics","id":"105485","invisible":false,"issue":"13","issued":{"date-parts":[["2006","7","1"]]},"journalAbbreviation":"Bioinformatics","page":"1658-1659","suppress-author":false,"title":"Cd-hit: a fast program for clustering and comparing large sets of protein or nucleotide sequences.","type":"article-journal","volume":"22"}]</w:instrText>
      </w:r>
      <w:r w:rsidRPr="009F79E3">
        <w:rPr>
          <w:rFonts w:cstheme="minorHAnsi"/>
          <w:szCs w:val="20"/>
        </w:rPr>
        <w:fldChar w:fldCharType="separate"/>
      </w:r>
      <w:r w:rsidR="00F72C21" w:rsidRPr="00F72C21">
        <w:rPr>
          <w:rFonts w:cstheme="minorHAnsi"/>
          <w:szCs w:val="20"/>
        </w:rPr>
        <w:t>(Li and Godzik, 2006)</w:t>
      </w:r>
      <w:r w:rsidRPr="009F79E3">
        <w:rPr>
          <w:rFonts w:cstheme="minorHAnsi"/>
          <w:szCs w:val="20"/>
        </w:rPr>
        <w:fldChar w:fldCharType="end"/>
      </w:r>
      <w:r w:rsidRPr="009F79E3">
        <w:rPr>
          <w:rFonts w:cstheme="minorHAnsi"/>
          <w:szCs w:val="20"/>
        </w:rPr>
        <w:t xml:space="preserve"> with parameters </w:t>
      </w:r>
      <w:proofErr w:type="spellStart"/>
      <w:r w:rsidRPr="009F79E3">
        <w:rPr>
          <w:rFonts w:cstheme="minorHAnsi"/>
          <w:szCs w:val="20"/>
        </w:rPr>
        <w:t>aL</w:t>
      </w:r>
      <w:proofErr w:type="spellEnd"/>
      <w:r w:rsidRPr="009F79E3">
        <w:rPr>
          <w:rFonts w:cstheme="minorHAnsi"/>
          <w:szCs w:val="20"/>
        </w:rPr>
        <w:t xml:space="preserve"> 0.8 </w:t>
      </w:r>
      <w:proofErr w:type="spellStart"/>
      <w:r w:rsidRPr="009F79E3">
        <w:rPr>
          <w:rFonts w:cstheme="minorHAnsi"/>
          <w:szCs w:val="20"/>
        </w:rPr>
        <w:t>aS</w:t>
      </w:r>
      <w:proofErr w:type="spellEnd"/>
      <w:r w:rsidRPr="009F79E3">
        <w:rPr>
          <w:rFonts w:cstheme="minorHAnsi"/>
          <w:szCs w:val="20"/>
        </w:rPr>
        <w:t xml:space="preserve"> 0.8 -c 0.8 to remove redundant sequences. The resulting library was used to mask the genome assembly using </w:t>
      </w:r>
      <w:proofErr w:type="spellStart"/>
      <w:r w:rsidRPr="009F79E3">
        <w:rPr>
          <w:rFonts w:cstheme="minorHAnsi"/>
          <w:szCs w:val="20"/>
        </w:rPr>
        <w:t>RepeatMasker</w:t>
      </w:r>
      <w:proofErr w:type="spellEnd"/>
      <w:r w:rsidRPr="009F79E3">
        <w:rPr>
          <w:rFonts w:cstheme="minorHAnsi"/>
          <w:szCs w:val="20"/>
        </w:rPr>
        <w:t xml:space="preserve"> v4.07 </w:t>
      </w:r>
      <w:r w:rsidRPr="009F79E3">
        <w:rPr>
          <w:rFonts w:cstheme="minorHAnsi"/>
          <w:szCs w:val="20"/>
        </w:rPr>
        <w:fldChar w:fldCharType="begin"/>
      </w:r>
      <w:r w:rsidR="00F72C21">
        <w:rPr>
          <w:rFonts w:cstheme="minorHAnsi"/>
          <w:szCs w:val="20"/>
        </w:rPr>
        <w:instrText>ADDIN F1000_CSL_CITATION&lt;~#@#~&gt;[{"DOI":"10.1002/0471250953.bi0410s05","First":false,"Last":false,"PMID":"18428725","abstract":"The RepeatMasker program is used for identifying repetitive elements in nucleotide sequences for further detailed analyses. Users can run RepeatMasker remotely via a Web site, or, for larger input sequences, the program and its dependent programs may be downloaded and run locally on Unix/Linux computers. The protocols in this chapter detail how to use RepeatMasker both remotely and locally to extract repetitive elements data and mask these repetitive elements in nucleotide sequences.","author":[{"family":"Chen","given":"Nansheng"}],"authorYearDisplayFormat":false,"citation-label":"10928649","container-title":"Current Protocols in Bioinformatics","container-title-short":"Curr. Protoc. Bioinformatics","id":"10928649","invisible":false,"issued":{"date-parts":[["2004","5"]]},"journalAbbreviation":"Curr. Protoc. Bioinformatics","page":"Unit 4.10","suppress-author":false,"title":"Using RepeatMasker to identify repetitive elements in genomic sequences.","type":"article-journal","volume":"Chapter 4"}]</w:instrText>
      </w:r>
      <w:r w:rsidRPr="009F79E3">
        <w:rPr>
          <w:rFonts w:cstheme="minorHAnsi"/>
          <w:szCs w:val="20"/>
        </w:rPr>
        <w:fldChar w:fldCharType="separate"/>
      </w:r>
      <w:r w:rsidR="00F72C21" w:rsidRPr="00F72C21">
        <w:rPr>
          <w:rFonts w:cstheme="minorHAnsi"/>
          <w:szCs w:val="20"/>
        </w:rPr>
        <w:t>(Chen, 2004)</w:t>
      </w:r>
      <w:r w:rsidRPr="009F79E3">
        <w:rPr>
          <w:rFonts w:cstheme="minorHAnsi"/>
          <w:szCs w:val="20"/>
        </w:rPr>
        <w:fldChar w:fldCharType="end"/>
      </w:r>
      <w:r w:rsidRPr="009F79E3">
        <w:rPr>
          <w:rFonts w:cstheme="minorHAnsi"/>
          <w:szCs w:val="20"/>
        </w:rPr>
        <w:t xml:space="preserve"> with parameters -s -</w:t>
      </w:r>
      <w:proofErr w:type="spellStart"/>
      <w:r w:rsidRPr="009F79E3">
        <w:rPr>
          <w:rFonts w:cstheme="minorHAnsi"/>
          <w:szCs w:val="20"/>
        </w:rPr>
        <w:t>no_is</w:t>
      </w:r>
      <w:proofErr w:type="spellEnd"/>
      <w:r w:rsidRPr="009F79E3">
        <w:rPr>
          <w:rFonts w:cstheme="minorHAnsi"/>
          <w:szCs w:val="20"/>
        </w:rPr>
        <w:t xml:space="preserve"> -</w:t>
      </w:r>
      <w:proofErr w:type="spellStart"/>
      <w:r w:rsidRPr="009F79E3">
        <w:rPr>
          <w:rFonts w:cstheme="minorHAnsi"/>
          <w:szCs w:val="20"/>
        </w:rPr>
        <w:t>norna</w:t>
      </w:r>
      <w:proofErr w:type="spellEnd"/>
      <w:r w:rsidRPr="009F79E3">
        <w:rPr>
          <w:rFonts w:cstheme="minorHAnsi"/>
          <w:szCs w:val="20"/>
        </w:rPr>
        <w:t xml:space="preserve"> -</w:t>
      </w:r>
      <w:proofErr w:type="spellStart"/>
      <w:r w:rsidRPr="009F79E3">
        <w:rPr>
          <w:rFonts w:cstheme="minorHAnsi"/>
          <w:szCs w:val="20"/>
        </w:rPr>
        <w:t>nolow</w:t>
      </w:r>
      <w:proofErr w:type="spellEnd"/>
      <w:r w:rsidRPr="009F79E3">
        <w:rPr>
          <w:rFonts w:cstheme="minorHAnsi"/>
          <w:szCs w:val="20"/>
        </w:rPr>
        <w:t xml:space="preserve"> -div 40 -</w:t>
      </w:r>
      <w:proofErr w:type="spellStart"/>
      <w:r w:rsidRPr="009F79E3">
        <w:rPr>
          <w:rFonts w:cstheme="minorHAnsi"/>
          <w:szCs w:val="20"/>
        </w:rPr>
        <w:t>cutoff</w:t>
      </w:r>
      <w:proofErr w:type="spellEnd"/>
      <w:r w:rsidRPr="009F79E3">
        <w:rPr>
          <w:rFonts w:cstheme="minorHAnsi"/>
          <w:szCs w:val="20"/>
        </w:rPr>
        <w:t xml:space="preserve"> 225.</w:t>
      </w:r>
    </w:p>
    <w:p w14:paraId="4E67159B"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9</w:t>
      </w:r>
      <w:r w:rsidRPr="00EA285E">
        <w:rPr>
          <w:rFonts w:cstheme="minorHAnsi"/>
          <w:b/>
          <w:bCs/>
          <w:szCs w:val="20"/>
        </w:rPr>
        <w:t>. Gene annotation:</w:t>
      </w:r>
    </w:p>
    <w:p w14:paraId="63B4B632" w14:textId="785224EA" w:rsidR="00774D2A" w:rsidRPr="00287F91" w:rsidRDefault="00774D2A" w:rsidP="00774D2A">
      <w:pPr>
        <w:spacing w:after="240" w:line="360" w:lineRule="auto"/>
        <w:rPr>
          <w:rFonts w:eastAsia="Times New Roman" w:cstheme="minorHAnsi"/>
          <w:color w:val="000000"/>
          <w:szCs w:val="20"/>
          <w:lang w:eastAsia="en-GB"/>
        </w:rPr>
      </w:pPr>
      <w:r w:rsidRPr="009F79E3">
        <w:rPr>
          <w:rFonts w:eastAsia="Times New Roman" w:cstheme="minorHAnsi"/>
          <w:i/>
          <w:iCs/>
          <w:color w:val="000000"/>
          <w:szCs w:val="20"/>
          <w:lang w:eastAsia="en-GB"/>
        </w:rPr>
        <w:t>Ab initio</w:t>
      </w:r>
      <w:r w:rsidRPr="009F79E3">
        <w:rPr>
          <w:rFonts w:eastAsia="Times New Roman" w:cstheme="minorHAnsi"/>
          <w:color w:val="000000"/>
          <w:szCs w:val="20"/>
          <w:lang w:eastAsia="en-GB"/>
        </w:rPr>
        <w:t xml:space="preserve">, protein homology and transcriptome evidence were combined to predict protein-coding genes in the </w:t>
      </w:r>
      <w:r w:rsidRPr="009F79E3">
        <w:rPr>
          <w:rFonts w:eastAsia="Times New Roman" w:cstheme="minorHAnsi"/>
          <w:i/>
          <w:iCs/>
          <w:color w:val="000000"/>
          <w:szCs w:val="20"/>
          <w:lang w:eastAsia="en-GB"/>
        </w:rPr>
        <w:t>Am. muticum</w:t>
      </w:r>
      <w:r w:rsidRPr="009F79E3">
        <w:rPr>
          <w:rFonts w:eastAsia="Times New Roman" w:cstheme="minorHAnsi"/>
          <w:color w:val="000000"/>
          <w:szCs w:val="20"/>
          <w:lang w:eastAsia="en-GB"/>
        </w:rPr>
        <w:t xml:space="preserve"> assembly. First, 4 </w:t>
      </w:r>
      <w:r>
        <w:rPr>
          <w:rFonts w:eastAsia="Times New Roman" w:cstheme="minorHAnsi"/>
          <w:color w:val="000000"/>
          <w:szCs w:val="20"/>
          <w:lang w:eastAsia="en-GB"/>
        </w:rPr>
        <w:t xml:space="preserve">biological </w:t>
      </w:r>
      <w:r w:rsidRPr="009F79E3">
        <w:rPr>
          <w:rFonts w:eastAsia="Times New Roman" w:cstheme="minorHAnsi"/>
          <w:color w:val="000000"/>
          <w:szCs w:val="20"/>
          <w:lang w:eastAsia="en-GB"/>
        </w:rPr>
        <w:t>replicates</w:t>
      </w:r>
      <w:r>
        <w:rPr>
          <w:rFonts w:eastAsia="Times New Roman" w:cstheme="minorHAnsi"/>
          <w:color w:val="000000"/>
          <w:szCs w:val="20"/>
          <w:lang w:eastAsia="en-GB"/>
        </w:rPr>
        <w:t xml:space="preserve"> of </w:t>
      </w:r>
      <w:r w:rsidRPr="009F79E3">
        <w:rPr>
          <w:rFonts w:eastAsia="Times New Roman" w:cstheme="minorHAnsi"/>
          <w:i/>
          <w:iCs/>
          <w:color w:val="000000"/>
          <w:szCs w:val="20"/>
          <w:lang w:eastAsia="en-GB"/>
        </w:rPr>
        <w:t>Am. muticum</w:t>
      </w:r>
      <w:r w:rsidRPr="009F79E3">
        <w:rPr>
          <w:rFonts w:eastAsia="Times New Roman" w:cstheme="minorHAnsi"/>
          <w:color w:val="000000"/>
          <w:szCs w:val="20"/>
          <w:lang w:eastAsia="en-GB"/>
        </w:rPr>
        <w:t xml:space="preserve"> </w:t>
      </w:r>
      <w:r>
        <w:rPr>
          <w:rFonts w:eastAsia="Times New Roman" w:cstheme="minorHAnsi"/>
          <w:color w:val="000000"/>
          <w:szCs w:val="20"/>
          <w:lang w:eastAsia="en-GB"/>
        </w:rPr>
        <w:t>root and shoot m</w:t>
      </w:r>
      <w:r w:rsidRPr="009F79E3">
        <w:rPr>
          <w:rFonts w:eastAsia="Times New Roman" w:cstheme="minorHAnsi"/>
          <w:color w:val="000000"/>
          <w:szCs w:val="20"/>
          <w:lang w:eastAsia="en-GB"/>
        </w:rPr>
        <w:t>RNA</w:t>
      </w:r>
      <w:r>
        <w:rPr>
          <w:rFonts w:eastAsia="Times New Roman" w:cstheme="minorHAnsi"/>
          <w:color w:val="000000"/>
          <w:szCs w:val="20"/>
          <w:lang w:eastAsia="en-GB"/>
        </w:rPr>
        <w:t xml:space="preserve"> extracted and sequenced as in method </w:t>
      </w:r>
      <w:proofErr w:type="spellStart"/>
      <w:r>
        <w:rPr>
          <w:rFonts w:eastAsia="Times New Roman" w:cstheme="minorHAnsi"/>
          <w:color w:val="000000"/>
          <w:szCs w:val="20"/>
          <w:lang w:eastAsia="en-GB"/>
        </w:rPr>
        <w:t>Sx</w:t>
      </w:r>
      <w:proofErr w:type="spellEnd"/>
      <w:r>
        <w:rPr>
          <w:rFonts w:eastAsia="Times New Roman" w:cstheme="minorHAnsi"/>
          <w:color w:val="000000"/>
          <w:szCs w:val="20"/>
          <w:lang w:eastAsia="en-GB"/>
        </w:rPr>
        <w:t>. and</w:t>
      </w:r>
      <w:r w:rsidRPr="009F79E3">
        <w:rPr>
          <w:rFonts w:eastAsia="Times New Roman" w:cstheme="minorHAnsi"/>
          <w:color w:val="000000"/>
          <w:szCs w:val="20"/>
          <w:lang w:eastAsia="en-GB"/>
        </w:rPr>
        <w:t xml:space="preserve"> were trimmed using </w:t>
      </w:r>
      <w:proofErr w:type="spellStart"/>
      <w:r w:rsidRPr="009F79E3">
        <w:rPr>
          <w:rFonts w:eastAsia="Times New Roman" w:cstheme="minorHAnsi"/>
          <w:color w:val="000000"/>
          <w:szCs w:val="20"/>
          <w:lang w:eastAsia="en-GB"/>
        </w:rPr>
        <w:t>Trimmomatic</w:t>
      </w:r>
      <w:proofErr w:type="spellEnd"/>
      <w:r w:rsidRPr="009F79E3">
        <w:rPr>
          <w:rFonts w:eastAsia="Times New Roman" w:cstheme="minorHAnsi"/>
          <w:color w:val="000000"/>
          <w:szCs w:val="20"/>
          <w:lang w:eastAsia="en-GB"/>
        </w:rPr>
        <w:t xml:space="preserv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bioinformatics/btu170","First":false,"Last":false,"PMCID":"PMC4103590","PMID":"24695404","abstract":"&lt;strong&gt;MOTIVATION:&lt;/strong&gt;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lt;br&gt;&lt;br&gt;&lt;strong&gt;RESULTS:&lt;/strong&gt; The value of NGS read preprocessing is demonstrated for both reference-based and reference-free tasks. Trimmomatic is shown to produce output that is at least competitive with, and in many cases superior to, that produced by other tools, in all scenarios tested.&lt;br&gt;&lt;br&gt;&lt;strong&gt;AVAILABILITY AND IMPLEMENTATION:&lt;/strong&gt; Trimmomatic is licensed under GPL V3. It is cross-platform (Java 1.5+ required) and available at http://www.usadellab.org/cms/index.php?page=trimmomatic&lt;br&gt;&lt;br&gt;&lt;strong&gt;CONTACT:&lt;/strong&gt; usadel@bio1.rwth-aachen.de&lt;br&gt;&lt;br&gt;&lt;strong&gt;SUPPLEMENTARY INFORMATION:&lt;/strong&gt; Supplementary data are available at Bioinformatics online.&lt;br&gt;&lt;br&gt;© The Author 2014. Published by Oxford University Press.","author":[{"family":"Bolger","given":"Anthony M"},{"family":"Lohse","given":"Marc"},{"family":"Usadel","given":"Bjoern"}],"authorYearDisplayFormat":false,"citation-label":"63413","container-title":"Bioinformatics","container-title-short":"Bioinformatics","id":"63413","invisible":false,"issue":"15","issued":{"date-parts":[["2014","8","1"]]},"journalAbbreviation":"Bioinformatics","page":"2114-2120","suppress-author":false,"title":"Trimmomatic: a flexible trimmer for Illumina sequence data.","type":"article-journal","volume":"30"}]</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Bolger et al., 2014)</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ith the parameters ILLUMINACLIP:BBDUK_adaptor.fa:2:30:12 SLIDINGWINDOW:4:20 MINLEN:20 AVGQUAL:20. The trimmed RNA reads were mapped to the masked genome using STAR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bioinformatics/bts635","First":false,"Last":false,"PMCID":"PMC3530905","PMID":"23104886","abstract":"&lt;strong&gt;MOTIVATION:&lt;/strong&gt;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lt;br&gt;&lt;br&gt;&lt;strong&gt;RESULTS:&lt;/strong&gt;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lt;br&gt;&lt;br&gt;&lt;strong&gt;AVAILABILITY AND IMPLEMENTATION:&lt;/strong&gt; STAR is implemented as a standalone C++ code. STAR is free open source software distributed under GPLv3 license and can be downloaded from http://code.google.com/p/rna-star/.","author":[{"family":"Dobin","given":"Alexander"},{"family":"Davis","given":"Carrie A"},{"family":"Schlesinger","given":"Felix"},{"family":"Drenkow","given":"Jorg"},{"family":"Zaleski","given":"Chris"},{"family":"Jha","given":"Sonali"},{"family":"Batut","given":"Philippe"},{"family":"Chaisson","given":"Mark"},{"family":"Gingeras","given":"Thomas R"}],"authorYearDisplayFormat":false,"citation-label":"49324","container-title":"Bioinformatics","container-title-short":"Bioinformatics","id":"49324","invisible":false,"issue":"1","issued":{"date-parts":[["2013","1","1"]]},"journalAbbreviation":"Bioinformatics","page":"15-21","suppress-author":false,"title":"STAR: ultrafast universal RNA-seq aligner.","type":"article-journal","volume":"29"}]</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Dobin et al., 2013)</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Transcripts were assembled using four independent reference-guided approaches; Trinity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38/nbt.1883","First":false,"Last":false,"PMCID":"PMC3571712","PMID":"21572440","abstract":"Massively parallel sequencing of cDNA has enabled deep and efficient probing of transcriptomes. Current approaches for transcript reconstruction from such data often rely on aligning reads to a reference genome, and are thus unsuitable for samples with a partial or missing reference genome. Here we present the Trinity method for de novo assembly of full-length transcripts and evaluate it on samples from fission yeast, mouse and whitefly, whose reference genome is not yet available. By efficiently constructing and analyzing sets of de Bruijn graphs, Trinity fully reconstructs a large fraction of transcripts, including alternatively spliced isoforms and transcripts from recently duplicated genes. Compared with other de novo transcriptome assemblers, Trinity recovers more full-length transcripts across a broad range of expression levels, with a sensitivity similar to methods that rely on genome alignments. Our approach provides a unified solution for transcriptome reconstruction in any sample, especially in the absence of a reference genome.","author":[{"family":"Grabherr","given":"Manfred G"},{"family":"Haas","given":"Brian J"},{"family":"Yassour","given":"Moran"},{"family":"Levin","given":"Joshua Z"},{"family":"Thompson","given":"Dawn A"},{"family":"Amit","given":"Ido"},{"family":"Adiconis","given":"Xian"},{"family":"Fan","given":"Lin"},{"family":"Raychowdhury","given":"Raktima"},{"family":"Zeng","given":"Qiandong"},{"family":"Chen","given":"Zehua"},{"family":"Mauceli","given":"Evan"},{"family":"Hacohen","given":"Nir"},{"family":"Gnirke","given":"Andreas"},{"family":"Rhind","given":"Nicholas"},{"family":"di Palma","given":"Federica"},{"family":"Birren","given":"Bruce W"},{"family":"Nusbaum","given":"Chad"},{"family":"Lindblad-Toh","given":"Kerstin"},{"family":"Friedman","given":"Nir"},{"family":"Regev","given":"Aviv"}],"authorYearDisplayFormat":false,"citation-label":"224638","container-title":"Nature Biotechnology","container-title-short":"Nat. Biotechnol.","id":"224638","invisible":false,"issue":"7","issued":{"date-parts":[["2011","5","15"]]},"journalAbbreviation":"Nat. Biotechnol.","page":"644-652","suppress-author":false,"title":"Full-length transcriptome assembly from RNA-Seq data without a reference genome.","type":"article-journal","volume":"29"}]</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Grabherr et al., 2011)</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t>
      </w:r>
      <w:proofErr w:type="spellStart"/>
      <w:r w:rsidRPr="009F79E3">
        <w:rPr>
          <w:rFonts w:eastAsia="Times New Roman" w:cstheme="minorHAnsi"/>
          <w:color w:val="000000"/>
          <w:szCs w:val="20"/>
          <w:lang w:eastAsia="en-GB"/>
        </w:rPr>
        <w:t>StringTie</w:t>
      </w:r>
      <w:proofErr w:type="spellEnd"/>
      <w:r w:rsidRPr="009F79E3">
        <w:rPr>
          <w:rFonts w:eastAsia="Times New Roman" w:cstheme="minorHAnsi"/>
          <w:color w:val="000000"/>
          <w:szCs w:val="20"/>
          <w:lang w:eastAsia="en-GB"/>
        </w:rPr>
        <w:t xml:space="preserv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38/nbt.3122","First":false,"Last":false,"PMCID":"PMC4643835","PMID":"25690850","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 ","author":[{"family":"Pertea","given":"Mihaela"},{"family":"Pertea","given":"Geo M"},{"family":"Antonescu","given":"Corina M"},{"family":"Chang","given":"Tsung-Cheng"},{"family":"Mendell","given":"Joshua T"},{"family":"Salzberg","given":"Steven L"}],"authorYearDisplayFormat":false,"citation-label":"111805","container-title":"Nature Biotechnology","container-title-short":"Nat. Biotechnol.","id":"111805","invisible":false,"issue":"3","issued":{"date-parts":[["2015","3"]]},"journalAbbreviation":"Nat. Biotechnol.","page":"290-295","suppress-author":false,"title":"StringTie enables improved reconstruction of a transcriptome from RNA-seq reads.","type":"article-journal","volume":"33"}]</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Pertea et al., 2015)</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cufflinks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 xml:space="preserve">ADDIN F1000_CSL_CITATION&lt;~#@#~&gt;[{"DOI":"10.1038/nprot.2012.016","First":false,"Last":false,"PMCID":"PMC3334321","PMID":"22383036","abstract":"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w:instrText>
      </w:r>
      <w:r w:rsidR="00F72C21">
        <w:rPr>
          <w:rFonts w:ascii="Cambria Math" w:eastAsia="Times New Roman" w:hAnsi="Cambria Math" w:cs="Cambria Math"/>
          <w:color w:val="000000"/>
          <w:szCs w:val="20"/>
          <w:lang w:eastAsia="en-GB"/>
        </w:rPr>
        <w:instrText>∼</w:instrText>
      </w:r>
      <w:r w:rsidR="00F72C21">
        <w:rPr>
          <w:rFonts w:eastAsia="Times New Roman" w:cstheme="minorHAnsi"/>
          <w:color w:val="000000"/>
          <w:szCs w:val="20"/>
          <w:lang w:eastAsia="en-GB"/>
        </w:rPr>
        <w:instrText>1 h of hands-on time.","author":[{"family":"Trapnell","given":"Cole"},{"family":"Roberts","given":"Adam"},{"family":"Goff","given":"Loyal"},{"family":"Pertea","given":"Geo"},{"family":"Kim","given":"Daehwan"},{"family":"Kelley","given":"David R"},{"family":"Pimentel","given":"Harold"},{"family":"Salzberg","given":"Steven L"},{"family":"Rinn","given":"John L"},{"family":"Pachter","given":"Lior"}],"authorYearDisplayFormat":false,"citation-label":"48941","container-title":"Nature Protocols","container-title-short":"Nat. Protoc.","id":"48941","invisible":false,"issue":"3","issued":{"date-parts":[["2012","3","1"]]},"journalAbbreviation":"Nat. Protoc.","page":"562-578","suppress-author":false,"title":"Differential gene and transcript expression analysis of RNA-seq experiments with TopHat and Cufflinks.","type":"article-journal","volume":"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Trapnell et al., 2012)</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and CLASS2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nar/gkw158","First":false,"Last":false,"PMCID":"PMC4889935","PMID":"26975657","abstract":"Next generation sequencing of cellular RNA is making it possible to characterize genes and alternative splicing in unprecedented detail. However, designing bioinformatics tools to accurately capture splicing variation has proven difficult. Current programs can find major isoforms of a gene but miss lower abundance variants, or are sensitive but imprecise. CLASS2 is a novel open source tool for accurate genome-guided transcriptome assembly from RNA-seq reads based on the model of splice graph. An extension of our program CLASS, CLASS2 jointly optimizes read patterns and the number of supporting reads to score and prioritize transcripts, implemented in a novel, scalable and efficient dynamic programming algorithm. When compared against reference programs, CLASS2 had the best overall accuracy and could detect up to twice as many splicing events with precision similar to the best reference program. Notably, it was the only tool to produce consistently reliable transcript models for a wide range of applications and sequencing strategies, including ribosomal RNA-depleted samples. Lightweight and multi-threaded, CLASS2 requires &lt; 3GB RAM and can analyze a 350 million read set within hours, and can be widely applied to transcriptomics studies ranging from clinical RNA sequencing, to alternative splicing analyses, and to the annotation of new genomes.&lt;br&gt;&lt;br&gt;© The Author(s) 2016. Published by Oxford University Press on behalf of Nucleic Acids Research.","author":[{"family":"Song","given":"Li"},{"family":"Sabunciyan","given":"Sarven"},{"family":"Florea","given":"Liliana"}],"authorYearDisplayFormat":false,"citation-label":"1434815","container-title":"Nucleic Acids Research","container-title-short":"Nucleic Acids Res.","id":"1434815","invisible":false,"issue":"10","issued":{"date-parts":[["2016","6","2"]]},"journalAbbreviation":"Nucleic Acids Res.","page":"e98","suppress-author":false,"title":"CLASS2: accurate and efficient splice variant annotation from RNA-seq reads.","type":"article-journal","volume":"44"}]</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Song et al., 2016)</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t>
      </w:r>
      <w:proofErr w:type="spellStart"/>
      <w:r w:rsidRPr="009F79E3">
        <w:rPr>
          <w:rFonts w:eastAsia="Times New Roman" w:cstheme="minorHAnsi"/>
          <w:color w:val="000000"/>
          <w:szCs w:val="20"/>
          <w:lang w:eastAsia="en-GB"/>
        </w:rPr>
        <w:t>Transdecoder</w:t>
      </w:r>
      <w:proofErr w:type="spellEnd"/>
      <w:r w:rsidRPr="009F79E3">
        <w:rPr>
          <w:rFonts w:eastAsia="Times New Roman" w:cstheme="minorHAnsi"/>
          <w:color w:val="000000"/>
          <w:szCs w:val="20"/>
          <w:lang w:eastAsia="en-GB"/>
        </w:rPr>
        <w:t xml:space="preserv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38/nprot.2013.084","First":false,"Last":false,"PMCID":"PMC3875132","PMID":"23845962","abstract":"De novo assembly of RNA-seq data enables researchers to study transcriptomes without the need for a genome sequence; this approach can be usefully applied, for instance, in research on 'non-model organisms' of ecological and evolutionary importance, cancer samples or the microbiome. In this protocol we describe the use of the Trinity platform for de novo transcriptome assembly from RNA-seq data in non-model organisms. We also present Trinity-supported companion utilities for downstream applications, including RSEM for transcript abundance estimation, R/Bioconductor packages for identifying differentially expressed transcripts across samples and approaches to identify protein-coding genes. In the procedure, we provide a workflow for genome-independent transcriptome analysis leveraging the Trinity platform. The software, documentation and demonstrations are freely available from http://trinityrnaseq.sourceforge.net. The run time of this protocol is highly dependent on the size and complexity of data to be analyzed. The example data set analyzed in the procedure detailed herein can be processed in less than 5 h. ","author":[{"family":"Haas","given":"Brian J"},{"family":"Papanicolaou","given":"Alexie"},{"family":"Yassour","given":"Moran"},{"family":"Grabherr","given":"Manfred"},{"family":"Blood","given":"Philip D"},{"family":"Bowden","given":"Joshua"},{"family":"Couger","given":"Matthew Brian"},{"family":"Eccles","given":"David"},{"family":"Li","given":"Bo"},{"family":"Lieber","given":"Matthias"},{"family":"MacManes","given":"Matthew D"},{"family":"Ott","given":"Michael"},{"family":"Orvis","given":"Joshua"},{"family":"Pochet","given":"Nathalie"},{"family":"Strozzi","given":"Francesco"},{"family":"Weeks","given":"Nathan"},{"family":"Westerman","given":"Rick"},{"family":"William","given":"Thomas"},{"family":"Dewey","given":"Colin N"},{"family":"Henschel","given":"Robert"},{"family":"LeDuc","given":"Richard D"},{"family":"Friedman","given":"Nir"},{"family":"Regev","given":"Aviv"}],"authorYearDisplayFormat":false,"citation-label":"179010","container-title":"Nature Protocols","container-title-short":"Nat. Protoc.","id":"179010","invisible":false,"issue":"8","issued":{"date-parts":[["2013","8"]]},"journalAbbreviation":"Nat. Protoc.","page":"1494-1512","suppress-author":false,"title":"De novo transcript sequence reconstruction from RNA-seq using the Trinity platform for reference generation and analysis.","type":"article-journal","volume":"8"}]</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Haas et al., 2013)</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as used on each set of transcripts to produce coding ORFs. PORTCULLIS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gigascience/giy131","First":false,"Last":false,"PMCID":"PMC6302956","PMID":"30418570","abstract":"Next-generation sequencing technologies enable rapid and cheap genome-wide transcriptome analysis, providing vital information about gene structure, transcript expression, and alternative splicing. Key to this is the accurate identification of exon-exon junctions from RNA sequenced (RNA-seq) reads. A number of RNA-seq aligners capable of splitting reads across these splice junctions (SJs) have been developed; however, it has been shown that while they correctly identify most genuine SJs available in a given sample, they also often produce large numbers of incorrect SJs. Here, we describe the extent of this problem using popular RNA-seq mapping tools and present a new method, called Portcullis, to rapidly filter false SJs derived from spliced alignments. We show that Portcullis distinguishes between genuine and false-positive junctions to a high degree of accuracy across different species, samples, expression levels, error profiles, and read lengths. Portcullis is portable, efficient, and, to our knowledge, currently the only SJ prediction tool that reliably scales for use with large RNA-seq datasets and large, highly fragmented genomes, while delivering accurate SJs.","author":[{"family":"Mapleson","given":"Daniel"},{"family":"Venturini","given":"Luca"},{"family":"Kaithakottil","given":"Gemy"},{"family":"Swarbreck","given":"David"}],"authorYearDisplayFormat":false,"citation-label":"6290211","container-title":"GigaScience","container-title-short":"Gigascience","id":"6290211","invisible":false,"issue":"12","issued":{"date-parts":[["2018","12","1"]]},"journalAbbreviation":"Gigascience","suppress-author":false,"title":"Efficient and accurate detection of splice junctions from RNA-seq with Portcullis.","type":"article-journal","volume":"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Mapleson et al., 2018)</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as used to produce splice information. </w:t>
      </w:r>
      <w:proofErr w:type="spellStart"/>
      <w:r w:rsidRPr="009F79E3">
        <w:rPr>
          <w:rFonts w:eastAsia="Times New Roman" w:cstheme="minorHAnsi"/>
          <w:color w:val="000000"/>
          <w:szCs w:val="20"/>
          <w:lang w:eastAsia="en-GB"/>
        </w:rPr>
        <w:t>Uniprot</w:t>
      </w:r>
      <w:proofErr w:type="spellEnd"/>
      <w:r w:rsidRPr="009F79E3">
        <w:rPr>
          <w:rFonts w:eastAsia="Times New Roman" w:cstheme="minorHAnsi"/>
          <w:color w:val="000000"/>
          <w:szCs w:val="20"/>
          <w:lang w:eastAsia="en-GB"/>
        </w:rPr>
        <w:t xml:space="preserv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nar/gky1049","First":false,"Last":false,"PMCID":"PMC6323992","PMID":"30395287","abstrac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author":[{"family":"UniProt Consortium"}],"authorYearDisplayFormat":false,"citation-label":"6317951","container-title":"Nucleic Acids Research","container-title-short":"Nucleic Acids Res.","id":"6317951","invisible":false,"issue":"D1","issued":{"date-parts":[["2019","1","8"]]},"journalAbbreviation":"Nucleic Acids Res.","page":"D506-D515","suppress-author":false,"title":"UniProt: a worldwide hub of protein knowledge.","type":"article-journal","volume":"4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UniProt Consortium, 201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reference proteomes for </w:t>
      </w:r>
      <w:r w:rsidRPr="009F79E3">
        <w:rPr>
          <w:rFonts w:eastAsia="Times New Roman" w:cstheme="minorHAnsi"/>
          <w:i/>
          <w:iCs/>
          <w:color w:val="000000"/>
          <w:szCs w:val="20"/>
          <w:lang w:eastAsia="en-GB"/>
        </w:rPr>
        <w:t>T. aestivum</w:t>
      </w:r>
      <w:r w:rsidRPr="009F79E3">
        <w:rPr>
          <w:rFonts w:eastAsia="Times New Roman" w:cstheme="minorHAnsi"/>
          <w:color w:val="000000"/>
          <w:szCs w:val="20"/>
          <w:lang w:eastAsia="en-GB"/>
        </w:rPr>
        <w:t xml:space="preserve">, </w:t>
      </w:r>
      <w:r w:rsidRPr="009F79E3">
        <w:rPr>
          <w:rFonts w:eastAsia="Times New Roman" w:cstheme="minorHAnsi"/>
          <w:i/>
          <w:iCs/>
          <w:color w:val="000000"/>
          <w:szCs w:val="20"/>
          <w:lang w:eastAsia="en-GB"/>
        </w:rPr>
        <w:t>Ae. tauschii</w:t>
      </w:r>
      <w:r w:rsidRPr="009F79E3">
        <w:rPr>
          <w:rFonts w:eastAsia="Times New Roman" w:cstheme="minorHAnsi"/>
          <w:color w:val="000000"/>
          <w:szCs w:val="20"/>
          <w:lang w:eastAsia="en-GB"/>
        </w:rPr>
        <w:t xml:space="preserve">, </w:t>
      </w:r>
      <w:r w:rsidRPr="009F79E3">
        <w:rPr>
          <w:rFonts w:eastAsia="Times New Roman" w:cstheme="minorHAnsi"/>
          <w:i/>
          <w:iCs/>
          <w:color w:val="000000"/>
          <w:szCs w:val="20"/>
          <w:lang w:eastAsia="en-GB"/>
        </w:rPr>
        <w:t>T. turgidum</w:t>
      </w:r>
      <w:r w:rsidRPr="009F79E3">
        <w:rPr>
          <w:rFonts w:eastAsia="Times New Roman" w:cstheme="minorHAnsi"/>
          <w:color w:val="000000"/>
          <w:szCs w:val="20"/>
          <w:lang w:eastAsia="en-GB"/>
        </w:rPr>
        <w:t xml:space="preserve">, </w:t>
      </w:r>
      <w:r w:rsidRPr="009F79E3">
        <w:rPr>
          <w:rFonts w:eastAsia="Times New Roman" w:cstheme="minorHAnsi"/>
          <w:i/>
          <w:iCs/>
          <w:color w:val="000000"/>
          <w:szCs w:val="20"/>
          <w:lang w:eastAsia="en-GB"/>
        </w:rPr>
        <w:t>Oryza sativa</w:t>
      </w:r>
      <w:r w:rsidRPr="009F79E3">
        <w:rPr>
          <w:rFonts w:eastAsia="Times New Roman" w:cstheme="minorHAnsi"/>
          <w:color w:val="000000"/>
          <w:szCs w:val="20"/>
          <w:lang w:eastAsia="en-GB"/>
        </w:rPr>
        <w:t xml:space="preserve">, </w:t>
      </w:r>
      <w:r w:rsidRPr="009F79E3">
        <w:rPr>
          <w:rFonts w:eastAsia="Times New Roman" w:cstheme="minorHAnsi"/>
          <w:i/>
          <w:iCs/>
          <w:color w:val="000000"/>
          <w:szCs w:val="20"/>
          <w:lang w:eastAsia="en-GB"/>
        </w:rPr>
        <w:t xml:space="preserve">B. </w:t>
      </w:r>
      <w:proofErr w:type="spellStart"/>
      <w:r w:rsidRPr="009F79E3">
        <w:rPr>
          <w:rFonts w:eastAsia="Times New Roman" w:cstheme="minorHAnsi"/>
          <w:i/>
          <w:iCs/>
          <w:color w:val="000000"/>
          <w:szCs w:val="20"/>
          <w:lang w:eastAsia="en-GB"/>
        </w:rPr>
        <w:t>distachyon</w:t>
      </w:r>
      <w:proofErr w:type="spellEnd"/>
      <w:r w:rsidRPr="009F79E3">
        <w:rPr>
          <w:rFonts w:eastAsia="Times New Roman" w:cstheme="minorHAnsi"/>
          <w:color w:val="000000"/>
          <w:szCs w:val="20"/>
          <w:lang w:eastAsia="en-GB"/>
        </w:rPr>
        <w:t xml:space="preserve">, and </w:t>
      </w:r>
      <w:r w:rsidRPr="009F79E3">
        <w:rPr>
          <w:rFonts w:eastAsia="Times New Roman" w:cstheme="minorHAnsi"/>
          <w:i/>
          <w:iCs/>
          <w:color w:val="000000"/>
          <w:szCs w:val="20"/>
          <w:lang w:eastAsia="en-GB"/>
        </w:rPr>
        <w:t>A. thaliana</w:t>
      </w:r>
      <w:r w:rsidRPr="009F79E3">
        <w:rPr>
          <w:rFonts w:eastAsia="Times New Roman" w:cstheme="minorHAnsi"/>
          <w:color w:val="000000"/>
          <w:szCs w:val="20"/>
          <w:lang w:eastAsia="en-GB"/>
        </w:rPr>
        <w:t xml:space="preserve"> were aligned to the genome using </w:t>
      </w:r>
      <w:proofErr w:type="spellStart"/>
      <w:r w:rsidRPr="009F79E3">
        <w:rPr>
          <w:rFonts w:eastAsia="Times New Roman" w:cstheme="minorHAnsi"/>
          <w:color w:val="000000"/>
          <w:szCs w:val="20"/>
          <w:lang w:eastAsia="en-GB"/>
        </w:rPr>
        <w:t>blastx</w:t>
      </w:r>
      <w:proofErr w:type="spellEnd"/>
      <w:r w:rsidRPr="009F79E3">
        <w:rPr>
          <w:rFonts w:eastAsia="Times New Roman" w:cstheme="minorHAnsi"/>
          <w:color w:val="000000"/>
          <w:szCs w:val="20"/>
          <w:lang w:eastAsia="en-GB"/>
        </w:rPr>
        <w:t xml:space="preserv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1471-2105-10-421","First":false,"Last":false,"PMCID":"PMC2803857","PMID":"20003500","abstract":"&lt;strong&gt;BACKGROUND:&lt;/strong&gt;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lt;br&gt;&lt;br&gt;&lt;strong&gt;RESULTS:&lt;/strong&gt;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lt;br&gt;&lt;br&gt;&lt;strong&gt;CONCLUSION:&lt;/strong&gt; The new BLAST command-line applications, compared to the current BLAST tools, demonstrate substantial speed improvements for long queries as well as chromosome length database sequences. We have also improved the user interface of the command-line applications.","author":[{"family":"Camacho","given":"Christiam"},{"family":"Coulouris","given":"George"},{"family":"Avagyan","given":"Vahram"},{"family":"Ma","given":"Ning"},{"family":"Papadopoulos","given":"Jason"},{"family":"Bealer","given":"Kevin"},{"family":"Madden","given":"Thomas L"}],"authorYearDisplayFormat":false,"citation-label":"162385","container-title":"BMC Bioinformatics","container-title-short":"BMC Bioinformatics","id":"162385","invisible":false,"issued":{"date-parts":[["2009","12","15"]]},"journalAbbreviation":"BMC Bioinformatics","page":"421","suppress-author":false,"title":"BLAST+: architecture and applications.","type":"article-journal","volume":"10"}]</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Camacho et al., 200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Mikado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gigascience/giy093","First":false,"Last":false,"PMCID":"PMC6105091","PMID":"30052957","abstract":"&lt;strong&gt;Background:&lt;/strong&gt; The performance of RNA sequencing (RNA-seq) aligners and assemblers varies greatly across different organisms and experiments, and often the optimal approach is not known beforehand.&lt;br&gt;&lt;br&gt;&lt;strong&gt;Results:&lt;/strong&gt; Here, we show that the accuracy of transcript reconstruction can be boosted by combining multiple methods, and we present a novel algorithm to integrate multiple RNA-seq assemblies into a coherent transcript annotation. Our algorithm can remove redundancies and select the best transcript models according to user-specified metrics, while solving common artifacts such as erroneous transcript chimerisms.&lt;br&gt;&lt;br&gt;&lt;strong&gt;Conclusions:&lt;/strong&gt; We have implemented this method in an open-source Python3 and Cython program, Mikado, available on GitHub.","author":[{"family":"Venturini","given":"Luca"},{"family":"Caim","given":"Shabhonam"},{"family":"Kaithakottil","given":"Gemy George"},{"family":"Mapleson","given":"Daniel Lee"},{"family":"Swarbreck","given":"David"}],"authorYearDisplayFormat":false,"citation-label":"6995305","container-title":"GigaScience","container-title-short":"Gigascience","id":"6995305","invisible":false,"issue":"8","issued":{"date-parts":[["2018","8","1"]]},"journalAbbreviation":"Gigascience","suppress-author":false,"title":"Leveraging multiple transcriptome assembly methods for improved gene structure annotation.","type":"article-journal","volume":"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Venturini et al., 2018)</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as used to merge and refine the transcripts produced by each tool, aided by the splice site information and the protein homology evidence. The same </w:t>
      </w:r>
      <w:proofErr w:type="spellStart"/>
      <w:r w:rsidRPr="009F79E3">
        <w:rPr>
          <w:rFonts w:eastAsia="Times New Roman" w:cstheme="minorHAnsi"/>
          <w:color w:val="000000"/>
          <w:szCs w:val="20"/>
          <w:lang w:eastAsia="en-GB"/>
        </w:rPr>
        <w:t>uniprot</w:t>
      </w:r>
      <w:proofErr w:type="spellEnd"/>
      <w:r w:rsidRPr="009F79E3">
        <w:rPr>
          <w:rFonts w:eastAsia="Times New Roman" w:cstheme="minorHAnsi"/>
          <w:color w:val="000000"/>
          <w:szCs w:val="20"/>
          <w:lang w:eastAsia="en-GB"/>
        </w:rPr>
        <w:t xml:space="preserve"> reference proteomes as above were aligned to the masked genome using TBLASTN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1471-2105-10-421","First":false,"Last":false,"PMCID":"PMC2803857","PMID":"20003500","abstract":"&lt;strong&gt;BACKGROUND:&lt;/strong&gt;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lt;br&gt;&lt;br&gt;&lt;strong&gt;RESULTS:&lt;/strong&gt;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lt;br&gt;&lt;br&gt;&lt;strong&gt;CONCLUSION:&lt;/strong&gt; The new BLAST command-line applications, compared to the current BLAST tools, demonstrate substantial speed improvements for long queries as well as chromosome length database sequences. We have also improved the user interface of the command-line applications.","author":[{"family":"Camacho","given":"Christiam"},{"family":"Coulouris","given":"George"},{"family":"Avagyan","given":"Vahram"},{"family":"Ma","given":"Ning"},{"family":"Papadopoulos","given":"Jason"},{"family":"Bealer","given":"Kevin"},{"family":"Madden","given":"Thomas L"}],"authorYearDisplayFormat":false,"citation-label":"162385","container-title":"BMC Bioinformatics","container-title-short":"BMC Bioinformatics","id":"162385","invisible":false,"issued":{"date-parts":[["2009","12","15"]]},"journalAbbreviation":"BMC Bioinformatics","page":"421","suppress-author":false,"title":"BLAST+: architecture and applications.","type":"article-journal","volume":"10"}]</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Camacho et al., 200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Hits with an e-value below 1e-5 and sequence identity greater than 75% within 20Kb were merged using bedtools merg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bioinformatics/btq033","First":false,"Last":false,"PMCID":"PMC2832824","PMID":"20110278","abstract":"&lt;strong&gt;MOTIVATION:&lt;/strong&gt;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lt;br&gt;&lt;br&gt;&lt;strong&gt;RESULTS:&lt;/strong&gt;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lt;br&gt;&lt;br&gt;&lt;strong&gt;AVAILABILITY AND IMPLEMENTATION:&lt;/strong&gt; BEDTools was written in C++. Source code and a comprehensive user manual are freely available at http://code.google.com/p/bedtools&lt;br&gt;&lt;br&gt;&lt;strong&gt;CONTACT:&lt;/strong&gt; aaronquinlan@gmail.com; imh4y@virginia.edu&lt;br&gt;&lt;br&gt;&lt;strong&gt;SUPPLEMENTARY INFORMATION:&lt;/strong&gt; Supplementary data are available at Bioinformatics online.","author":[{"family":"Quinlan","given":"Aaron R"},{"family":"Hall","given":"Ira M"}],"authorYearDisplayFormat":false,"citation-label":"48789","container-title":"Bioinformatics","container-title-short":"Bioinformatics","id":"48789","invisible":false,"issue":"6","issued":{"date-parts":[["2010","3","15"]]},"journalAbbreviation":"Bioinformatics","page":"841-842","suppress-author":false,"title":"BEDTools: a flexible suite of utilities for comparing genomic features.","type":"article-journal","volume":"26"}]</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Quinlan and Hall, 2010)</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These regions were searched using exonerat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1471-2105-6-31","First":false,"Last":false,"PMCID":"PMC553969","PMID":"15713233","abstract":"&lt;strong&gt;BACKGROUND:&lt;/strong&gt; Exhaustive methods of sequence alignment are accurate but slow, whereas heuristic approaches run quickly, but their complexity makes them more difficult to implement. We introduce bounded sparse dynamic programming (BSDP) to allow rapid approximation to exhaustive alignment. This is used within a framework whereby the alignment algorithms are described in terms of their underlying model, to allow automated development of efficient heuristic implementations which may be applied to a general set of sequence comparison problems.&lt;br&gt;&lt;br&gt;&lt;strong&gt;RESULTS:&lt;/strong&gt; The speed and accuracy of this approach compares favourably with existing methods. Examples of its use in the context of genome annotation are given.&lt;br&gt;&lt;br&gt;&lt;strong&gt;CONCLUSIONS:&lt;/strong&gt; This system allows rapid implementation of heuristics approximating to many complex alignment models, and has been incorporated into the freely available sequence alignment program, exonerate.","author":[{"family":"Slater","given":"Guy St C"},{"family":"Birney","given":"Ewan"}],"authorYearDisplayFormat":false,"citation-label":"1195021","container-title":"BMC Bioinformatics","container-title-short":"BMC Bioinformatics","id":"1195021","invisible":false,"issued":{"date-parts":[["2005","2","15"]]},"journalAbbreviation":"BMC Bioinformatics","page":"31","suppress-author":false,"title":"Automated generation of heuristics for biological sequence comparison.","type":"article-journal","volume":"6"}]</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Slater and Birney, 2005)</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to refine protein alignments. To produce a set of transcript annotations to train Augustus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02/cpbi.57","First":false,"Last":false,"PMID":"30466165","abstract":"AUGUSTUS is a tool for finding protein-coding genes and their exon-intron structure in genomic sequences. It does not necessarily require additional experimental input, as it can be applied in so-called ab initio mode. However, extrinsic evidence from various sources such as transcriptome sequencing or the annotations of closely related genomes can be integrated in order to improve the accuracy and completeness of the annotation. AUGUSTUS can be applied to single genomes, or simultaneously to several aligned genomes. Here, we describe steps required for training AUGUSTUS for the annotation of individual genomes and the steps to do the actual structural annotation. Further, we describe the generation and integration of evidence from various sources of extrinsic evidence. © 2018 by John Wiley &amp; Sons, Inc.&lt;br&gt;&lt;br&gt;© 2018 John Wiley &amp; Sons, Inc.","author":[{"family":"Hoff","given":"Katharina J"},{"family":"Stanke","given":"Mario"}],"authorYearDisplayFormat":false,"citation-label":"6290208","container-title":"Current Protocols in Bioinformatics","container-title-short":"Curr. Protoc. Bioinformatics","id":"6290208","invisible":false,"issue":"1","issued":{"date-parts":[["2019","3"]]},"journalAbbreviation":"Curr. Protoc. Bioinformatics","page":"e57","suppress-author":false,"title":"Predicting Genes in Single Genomes with AUGUSTUS.","type":"article-journal","volume":"65"}]</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Hoff and Stanke, 201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Mikado protein coding genes were filtered to retain multi-exon genes with &lt; 80.0% amino acid identity with any other protein, not have a stop codon in the ORF, and be at least 500bp away from another gene. Of the remaining transcripts, the 2000 with the highest </w:t>
      </w:r>
      <w:proofErr w:type="spellStart"/>
      <w:r w:rsidRPr="009F79E3">
        <w:rPr>
          <w:rFonts w:eastAsia="Times New Roman" w:cstheme="minorHAnsi"/>
          <w:color w:val="000000"/>
          <w:szCs w:val="20"/>
          <w:lang w:eastAsia="en-GB"/>
        </w:rPr>
        <w:t>mikado</w:t>
      </w:r>
      <w:proofErr w:type="spellEnd"/>
      <w:r w:rsidRPr="009F79E3">
        <w:rPr>
          <w:rFonts w:eastAsia="Times New Roman" w:cstheme="minorHAnsi"/>
          <w:color w:val="000000"/>
          <w:szCs w:val="20"/>
          <w:lang w:eastAsia="en-GB"/>
        </w:rPr>
        <w:t xml:space="preserve"> score were retained and randomly split into 1800 training genes and 200 testing genes. The AUGUSTUS HMM was trained using these transcripts using </w:t>
      </w:r>
      <w:proofErr w:type="spellStart"/>
      <w:r w:rsidRPr="009F79E3">
        <w:rPr>
          <w:rFonts w:eastAsia="Times New Roman" w:cstheme="minorHAnsi"/>
          <w:color w:val="000000"/>
          <w:szCs w:val="20"/>
          <w:lang w:eastAsia="en-GB"/>
        </w:rPr>
        <w:t>etraining</w:t>
      </w:r>
      <w:proofErr w:type="spellEnd"/>
      <w:r w:rsidRPr="009F79E3">
        <w:rPr>
          <w:rFonts w:eastAsia="Times New Roman" w:cstheme="minorHAnsi"/>
          <w:color w:val="000000"/>
          <w:szCs w:val="20"/>
          <w:lang w:eastAsia="en-GB"/>
        </w:rPr>
        <w:t xml:space="preserve"> followed by 10-fold cross validation using optimize_augustus.pl. To produce initial </w:t>
      </w:r>
      <w:r w:rsidRPr="009F79E3">
        <w:rPr>
          <w:rFonts w:eastAsia="Times New Roman" w:cstheme="minorHAnsi"/>
          <w:i/>
          <w:iCs/>
          <w:color w:val="000000"/>
          <w:szCs w:val="20"/>
          <w:lang w:eastAsia="en-GB"/>
        </w:rPr>
        <w:t>ab initio</w:t>
      </w:r>
      <w:r w:rsidRPr="009F79E3">
        <w:rPr>
          <w:rFonts w:eastAsia="Times New Roman" w:cstheme="minorHAnsi"/>
          <w:color w:val="000000"/>
          <w:szCs w:val="20"/>
          <w:lang w:eastAsia="en-GB"/>
        </w:rPr>
        <w:t xml:space="preserve"> gene predictions, Augustus was run using this HMM, along with intron hints produced from the STAR bam file using bam2hints from Augustus. </w:t>
      </w:r>
      <w:proofErr w:type="spellStart"/>
      <w:r w:rsidRPr="009F79E3">
        <w:rPr>
          <w:rFonts w:eastAsia="Times New Roman" w:cstheme="minorHAnsi"/>
          <w:color w:val="000000"/>
          <w:szCs w:val="20"/>
          <w:lang w:eastAsia="en-GB"/>
        </w:rPr>
        <w:t>EvidenceModeler</w:t>
      </w:r>
      <w:proofErr w:type="spellEnd"/>
      <w:r w:rsidRPr="009F79E3">
        <w:rPr>
          <w:rFonts w:eastAsia="Times New Roman" w:cstheme="minorHAnsi"/>
          <w:color w:val="000000"/>
          <w:szCs w:val="20"/>
          <w:lang w:eastAsia="en-GB"/>
        </w:rPr>
        <w:t xml:space="preserv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gb-2008-9-1-r7","First":false,"Last":false,"PMCID":"PMC2395244","PMID":"18190707","abstrac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author":[{"family":"Haas","given":"Brian J"},{"family":"Salzberg","given":"Steven L"},{"family":"Zhu","given":"Wei"},{"family":"Pertea","given":"Mihaela"},{"family":"Allen","given":"Jonathan E"},{"family":"Orvis","given":"Joshua"},{"family":"White","given":"Owen"},{"family":"Buell","given":"C Robin"},{"family":"Wortman","given":"Jennifer R"}],"authorYearDisplayFormat":false,"citation-label":"1009281","container-title":"Genome Biology","container-title-short":"Genome Biol.","id":"1009281","invisible":false,"issue":"1","issued":{"date-parts":[["2008","1","11"]]},"journalAbbreviation":"Genome Biol.","page":"R7","suppress-author":false,"title":"Automated eukaryotic gene structure annotation using EVidenceModeler and the Program to Assemble Spliced Alignments.","type":"article-journal","volume":"9"}]</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Haas et al., 2008)</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as used to produce a set of HC gene models with </w:t>
      </w:r>
      <w:r w:rsidRPr="009F79E3">
        <w:rPr>
          <w:rFonts w:eastAsia="Times New Roman" w:cstheme="minorHAnsi"/>
          <w:i/>
          <w:iCs/>
          <w:color w:val="000000"/>
          <w:szCs w:val="20"/>
          <w:lang w:eastAsia="en-GB"/>
        </w:rPr>
        <w:t>ab initio</w:t>
      </w:r>
      <w:r w:rsidRPr="009F79E3">
        <w:rPr>
          <w:rFonts w:eastAsia="Times New Roman" w:cstheme="minorHAnsi"/>
          <w:color w:val="000000"/>
          <w:szCs w:val="20"/>
          <w:lang w:eastAsia="en-GB"/>
        </w:rPr>
        <w:t xml:space="preserve">, transcriptome, and protein homology evidence. This set of HC genes was used to retrain Augustus as before, as well as </w:t>
      </w:r>
      <w:proofErr w:type="spellStart"/>
      <w:r w:rsidRPr="009F79E3">
        <w:rPr>
          <w:rFonts w:eastAsia="Times New Roman" w:cstheme="minorHAnsi"/>
          <w:color w:val="000000"/>
          <w:szCs w:val="20"/>
          <w:lang w:eastAsia="en-GB"/>
        </w:rPr>
        <w:t>GlimmerHMM</w:t>
      </w:r>
      <w:proofErr w:type="spellEnd"/>
      <w:r w:rsidRPr="009F79E3">
        <w:rPr>
          <w:rFonts w:eastAsia="Times New Roman" w:cstheme="minorHAnsi"/>
          <w:color w:val="000000"/>
          <w:szCs w:val="20"/>
          <w:lang w:eastAsia="en-GB"/>
        </w:rPr>
        <w:t xml:space="preserv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bioinformatics/bth315","First":false,"Last":false,"PMID":"15145805","abstract":"&lt;strong&gt;UNLABELLED:&lt;/strong&gt; We describe two new Generalized Hidden Markov Model implementations for ab initio eukaryotic gene prediction. The C/C++ source code for both is available as open source and is highly reusable due to their modular and extensible architectures. Unlike most of the currently available gene-finders, the programs are re-trainable by the end user. They are also re-configurable and include several types of probabilistic submodels which can be independently combined, such as Maximal Dependence Decomposition trees and interpolated Markov models. Both programs have been used at TIGR for the annotation of the Aspergillus fumigatus and Toxoplasma gondii genomes.&lt;br&gt;&lt;br&gt;&lt;strong&gt;AVAILABILITY:&lt;/strong&gt; Source code and documentation are available under the open source Artistic License from http://www.tigr.org/software/pirate","author":[{"family":"Majoros","given":"W H"},{"family":"Pertea","given":"M"},{"family":"Salzberg","given":"S L"}],"authorYearDisplayFormat":false,"citation-label":"2389310","container-title":"Bioinformatics","container-title-short":"Bioinformatics","id":"2389310","invisible":false,"issue":"16","issued":{"date-parts":[["2004","11","1"]]},"journalAbbreviation":"Bioinformatics","page":"2878-2879","suppress-author":false,"title":"TigrScan and GlimmerHMM: two open source ab initio eukaryotic gene-finders.","type":"article-journal","volume":"20"}]</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Majoros et al., 2004)</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Augustus, SNAP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1471-2105-5-59","First":false,"Last":false,"PMCID":"PMC421630","PMID":"15144565","abstract":"&lt;strong&gt;BACKGROUND:&lt;/strong&gt; Computational gene prediction continues to be an important problem, especially for genomes with little experimental data.&lt;br&gt;&lt;br&gt;&lt;strong&gt;RESULTS:&lt;/strong&gt; I introduce the SNAP gene finder which has been designed to be easily adaptable to a variety of genomes. In novel genomes without an appropriate gene finder, I demonstrate that employing a foreign gene finder can produce highly inaccurate results, and that the most compatible parameters may not come from the nearest phylogenetic neighbor. I find that foreign gene finders are more usefully employed to bootstrap parameter estimation and that the resulting parameters can be highly accurate.&lt;br&gt;&lt;br&gt;&lt;strong&gt;CONCLUSION:&lt;/strong&gt; Since gene prediction is sensitive to species-specific parameters, every genome needs a dedicated gene finder.","author":[{"family":"Korf","given":"Ian"}],"authorYearDisplayFormat":false,"citation-label":"828271","container-title":"BMC Bioinformatics","container-title-short":"BMC Bioinformatics","id":"828271","invisible":false,"issued":{"date-parts":[["2004","5","14"]]},"journalAbbreviation":"BMC Bioinformatics","page":"59","suppress-author":false,"title":"Gene finding in novel genomes.","type":"article-journal","volume":"5"}]</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Korf, 2004)</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using the rice HMM) and </w:t>
      </w:r>
      <w:proofErr w:type="spellStart"/>
      <w:r w:rsidRPr="009F79E3">
        <w:rPr>
          <w:rFonts w:eastAsia="Times New Roman" w:cstheme="minorHAnsi"/>
          <w:color w:val="000000"/>
          <w:szCs w:val="20"/>
          <w:lang w:eastAsia="en-GB"/>
        </w:rPr>
        <w:t>GlimmerHMM</w:t>
      </w:r>
      <w:proofErr w:type="spellEnd"/>
      <w:r w:rsidRPr="009F79E3">
        <w:rPr>
          <w:rFonts w:eastAsia="Times New Roman" w:cstheme="minorHAnsi"/>
          <w:color w:val="000000"/>
          <w:szCs w:val="20"/>
          <w:lang w:eastAsia="en-GB"/>
        </w:rPr>
        <w:t xml:space="preserve"> were run to produce final ab initio gene predictions. These predictions were incorporated with the transcript and protein homology evidence using </w:t>
      </w:r>
      <w:proofErr w:type="spellStart"/>
      <w:r w:rsidRPr="009F79E3">
        <w:rPr>
          <w:rFonts w:eastAsia="Times New Roman" w:cstheme="minorHAnsi"/>
          <w:color w:val="000000"/>
          <w:szCs w:val="20"/>
          <w:lang w:eastAsia="en-GB"/>
        </w:rPr>
        <w:t>EvidenceModeler</w:t>
      </w:r>
      <w:proofErr w:type="spellEnd"/>
      <w:r w:rsidRPr="009F79E3">
        <w:rPr>
          <w:rFonts w:eastAsia="Times New Roman" w:cstheme="minorHAnsi"/>
          <w:color w:val="000000"/>
          <w:szCs w:val="20"/>
          <w:lang w:eastAsia="en-GB"/>
        </w:rPr>
        <w:t xml:space="preserve"> to produce final gene models with the following weightings: </w:t>
      </w:r>
      <w:proofErr w:type="spellStart"/>
      <w:r w:rsidRPr="009F79E3">
        <w:rPr>
          <w:rFonts w:eastAsia="Times New Roman" w:cstheme="minorHAnsi"/>
          <w:color w:val="000000"/>
          <w:szCs w:val="20"/>
          <w:lang w:eastAsia="en-GB"/>
        </w:rPr>
        <w:t>mikado</w:t>
      </w:r>
      <w:proofErr w:type="spellEnd"/>
      <w:r w:rsidRPr="009F79E3">
        <w:rPr>
          <w:rFonts w:eastAsia="Times New Roman" w:cstheme="minorHAnsi"/>
          <w:color w:val="000000"/>
          <w:szCs w:val="20"/>
          <w:lang w:eastAsia="en-GB"/>
        </w:rPr>
        <w:t xml:space="preserve"> transcriptome, weight 14; Augustus gene models - weight 4; exonerate protein evidence - weight 7; SNAP gene models - weight 1; </w:t>
      </w:r>
      <w:proofErr w:type="spellStart"/>
      <w:r w:rsidRPr="009F79E3">
        <w:rPr>
          <w:rFonts w:eastAsia="Times New Roman" w:cstheme="minorHAnsi"/>
          <w:color w:val="000000"/>
          <w:szCs w:val="20"/>
          <w:lang w:eastAsia="en-GB"/>
        </w:rPr>
        <w:t>GlimmerHMM</w:t>
      </w:r>
      <w:proofErr w:type="spellEnd"/>
      <w:r w:rsidRPr="009F79E3">
        <w:rPr>
          <w:rFonts w:eastAsia="Times New Roman" w:cstheme="minorHAnsi"/>
          <w:color w:val="000000"/>
          <w:szCs w:val="20"/>
          <w:lang w:eastAsia="en-GB"/>
        </w:rPr>
        <w:t xml:space="preserve"> gene models - weight 2. Predicted proteins blasted to the TREP database of transposable elements and to TREMBL proteins. </w:t>
      </w:r>
      <w:r w:rsidR="000972F3">
        <w:rPr>
          <w:rFonts w:eastAsia="Times New Roman" w:cstheme="minorHAnsi"/>
          <w:color w:val="000000"/>
          <w:szCs w:val="20"/>
          <w:lang w:eastAsia="en-GB"/>
        </w:rPr>
        <w:t xml:space="preserve">Genes were classed as high-confidence if they had a complete protein-coding gene model, transcript evidence from one or more of the transcriptome assembly methods, and their encoded protein had one or more significant hits to TREMBL </w:t>
      </w:r>
      <w:r w:rsidR="000972F3" w:rsidRPr="009F79E3">
        <w:rPr>
          <w:rFonts w:eastAsia="Times New Roman" w:cstheme="minorHAnsi"/>
          <w:color w:val="000000"/>
          <w:szCs w:val="20"/>
          <w:lang w:eastAsia="en-GB"/>
        </w:rPr>
        <w:lastRenderedPageBreak/>
        <w:fldChar w:fldCharType="begin"/>
      </w:r>
      <w:r w:rsidR="00F72C21">
        <w:rPr>
          <w:rFonts w:eastAsia="Times New Roman" w:cstheme="minorHAnsi"/>
          <w:color w:val="000000"/>
          <w:szCs w:val="20"/>
          <w:lang w:eastAsia="en-GB"/>
        </w:rPr>
        <w:instrText>ADDIN F1000_CSL_CITATION&lt;~#@#~&gt;[{"DOI":"10.1093/nar/25.1.31","First":false,"Last":false,"PMCID":"PMC146382","PMID":"9016499","abstract":"SWISS-PROT is a curated protein sequence database which strives to provide a high level of annotations (such as the description of the function of a protein, structure of its domains, post-translational modifications, variants, etc.), a minimal level of redundancy and high level of integration with other databases. Recent developments of the database include: an increase in the number and scope of model organisms; cross-references to two additional databases; a variety of new documentation files and the creation of TrEMBL, a computer annotated supplement to SWISS-PROT. This supplement consists of entries in SWISS-PROT-like format derived from the translation of all coding sequences (CDS) in the EMBL nucleotide sequence database, except the CDS already included in SWISS-PROT.","author":[{"family":"Bairoch","given":"A"},{"family":"Apweiler","given":"R"}],"authorYearDisplayFormat":false,"citation-label":"1099131","container-title":"Nucleic Acids Research","container-title-short":"Nucleic Acids Res.","id":"1099131","invisible":false,"issue":"1","issued":{"date-parts":[["1997","1","1"]]},"journalAbbreviation":"Nucleic Acids Res.","page":"31-36","suppress-author":false,"title":"The SWISS-PROT protein sequence data bank and its supplement TrEMBL.","type":"article-journal","volume":"25"}]</w:instrText>
      </w:r>
      <w:r w:rsidR="000972F3"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Bairoch and Apweiler, 1997)</w:t>
      </w:r>
      <w:r w:rsidR="000972F3" w:rsidRPr="009F79E3">
        <w:rPr>
          <w:rFonts w:eastAsia="Times New Roman" w:cstheme="minorHAnsi"/>
          <w:color w:val="000000"/>
          <w:szCs w:val="20"/>
          <w:lang w:eastAsia="en-GB"/>
        </w:rPr>
        <w:fldChar w:fldCharType="end"/>
      </w:r>
      <w:r w:rsidR="000972F3">
        <w:rPr>
          <w:rFonts w:eastAsia="Times New Roman" w:cstheme="minorHAnsi"/>
          <w:color w:val="000000"/>
          <w:szCs w:val="20"/>
          <w:lang w:eastAsia="en-GB"/>
        </w:rPr>
        <w:t xml:space="preserve"> and no significant hit to TREP </w:t>
      </w:r>
      <w:r w:rsidR="000972F3"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16/S1360-1385(02)02372-5","First":false,"Last":false,"author":[{"family":"Wicker","given":"Thomas"},{"family":"Matthews","given":"David E"},{"family":"Keller","given":"Beat"}],"authorYearDisplayFormat":false,"citation-label":"10928865","container-title":"Trends in Plant Science","container-title-short":"Trends Plant Sci.","id":"10928865","invisible":false,"issue":"12","issued":{"date-parts":[["2002","12"]]},"journalAbbreviation":"Trends Plant Sci.","page":"561-562","suppress-author":false,"title":"TREP: a database for Triticeae repetitive elements","type":"article-journal","volume":"7"}]</w:instrText>
      </w:r>
      <w:r w:rsidR="000972F3"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Wicker et al., 2002)</w:t>
      </w:r>
      <w:r w:rsidR="000972F3" w:rsidRPr="009F79E3">
        <w:rPr>
          <w:rFonts w:eastAsia="Times New Roman" w:cstheme="minorHAnsi"/>
          <w:color w:val="000000"/>
          <w:szCs w:val="20"/>
          <w:lang w:eastAsia="en-GB"/>
        </w:rPr>
        <w:fldChar w:fldCharType="end"/>
      </w:r>
      <w:r w:rsidR="000972F3">
        <w:rPr>
          <w:rFonts w:eastAsia="Times New Roman" w:cstheme="minorHAnsi"/>
          <w:color w:val="000000"/>
          <w:szCs w:val="20"/>
          <w:lang w:eastAsia="en-GB"/>
        </w:rPr>
        <w:t>.</w:t>
      </w:r>
      <w:r w:rsidR="00287F91">
        <w:rPr>
          <w:rFonts w:eastAsia="Times New Roman" w:cstheme="minorHAnsi"/>
          <w:color w:val="000000"/>
          <w:szCs w:val="20"/>
          <w:lang w:eastAsia="en-GB"/>
        </w:rPr>
        <w:t xml:space="preserve"> </w:t>
      </w:r>
      <w:r w:rsidRPr="009F79E3">
        <w:rPr>
          <w:rFonts w:eastAsia="Times New Roman" w:cstheme="minorHAnsi"/>
          <w:color w:val="000000"/>
          <w:szCs w:val="20"/>
          <w:lang w:eastAsia="en-GB"/>
        </w:rPr>
        <w:t xml:space="preserve">Gene functions were assigned using eggnog 5.0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nar/gky1085","First":false,"Last":false,"PMCID":"PMC6324079","PMID":"30418610","abstract":"eggNOG is a public database of orthology relationships, gene evolutionary histories and functional annotations. Here, we present version 5.0, featuring a major update of the underlying genome sets, which have been expanded to 4445 representative bacteria and 168 archaea derived from 25 038 genomes, as well as 477 eukaryotic organisms and 2502 viral proteomes that were selected for diversity and filtered by genome quality. In total, 4.4M orthologous groups (OGs) distributed across 379 taxonomic levels were computed together with their associated sequence alignments, phylogenies, HMM models and functional descriptors. Precomputed evolutionary analysis provides fine-grained resolution of duplication/speciation events within each OG. Our benchmarks show that, despite doubling the amount of genomes, the quality of orthology assignments and functional annotations (80% coverage) has persisted without significant changes across this update. Finally, we improved eggNOG online services for fast functional annotation and orthology prediction of custom genomics or metagenomics datasets. All precomputed data are publicly available for downloading or via API queries at http://eggnog.embl.de.","author":[{"family":"Huerta-Cepas","given":"Jaime"},{"family":"Szklarczyk","given":"Damian"},{"family":"Heller","given":"Davide"},{"family":"Hernández-Plaza","given":"Ana"},{"family":"Forslund","given":"Sofia K"},{"family":"Cook","given":"Helen"},{"family":"Mende","given":"Daniel R"},{"family":"Letunic","given":"Ivica"},{"family":"Rattei","given":"Thomas"},{"family":"Jensen","given":"Lars J"},{"family":"von Mering","given":"Christian"},{"family":"Bork","given":"Peer"}],"authorYearDisplayFormat":false,"citation-label":"7105419","container-title":"Nucleic Acids Research","container-title-short":"Nucleic Acids Res.","id":"7105419","invisible":false,"issue":"D1","issued":{"date-parts":[["2019","1","8"]]},"journalAbbreviation":"Nucleic Acids Res.","page":"D309-D314","suppress-author":false,"title":"eggNOG 5.0: a hierarchical, functionally and phylogenetically annotated orthology resource based on 5090 organisms and 2502 viruses.","type":"article-journal","volume":"4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Huerta-Cepas et al., 201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w:t>
      </w:r>
    </w:p>
    <w:p w14:paraId="26BE82AB"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10</w:t>
      </w:r>
      <w:r w:rsidRPr="00EA285E">
        <w:rPr>
          <w:rFonts w:cstheme="minorHAnsi"/>
          <w:b/>
          <w:bCs/>
          <w:szCs w:val="20"/>
        </w:rPr>
        <w:t>. mRNA extraction and sequencing:</w:t>
      </w:r>
    </w:p>
    <w:p w14:paraId="75A7A02D" w14:textId="77777777" w:rsidR="00774D2A" w:rsidRDefault="00774D2A" w:rsidP="00774D2A">
      <w:pPr>
        <w:spacing w:after="240" w:line="360" w:lineRule="auto"/>
        <w:rPr>
          <w:rFonts w:cstheme="minorHAnsi"/>
          <w:szCs w:val="20"/>
        </w:rPr>
      </w:pPr>
      <w:r w:rsidRPr="00EB26D2">
        <w:rPr>
          <w:rFonts w:cstheme="minorHAnsi"/>
          <w:szCs w:val="20"/>
        </w:rPr>
        <w:t>Seeds were germinated and grown to the 4</w:t>
      </w:r>
      <w:r w:rsidRPr="00EB26D2">
        <w:rPr>
          <w:rFonts w:cstheme="minorHAnsi"/>
          <w:szCs w:val="20"/>
          <w:vertAlign w:val="superscript"/>
        </w:rPr>
        <w:t>th</w:t>
      </w:r>
      <w:r w:rsidRPr="00EB26D2">
        <w:rPr>
          <w:rFonts w:cstheme="minorHAnsi"/>
          <w:szCs w:val="20"/>
        </w:rPr>
        <w:t xml:space="preserve"> leaf stage in a growth chamber set to 22C, 16-hour days. Plants were well watered and supplemented with nutrients. The 4</w:t>
      </w:r>
      <w:r w:rsidRPr="00EB26D2">
        <w:rPr>
          <w:rFonts w:cstheme="minorHAnsi"/>
          <w:szCs w:val="20"/>
          <w:vertAlign w:val="superscript"/>
        </w:rPr>
        <w:t>th</w:t>
      </w:r>
      <w:r w:rsidRPr="00EB26D2">
        <w:rPr>
          <w:rFonts w:cstheme="minorHAnsi"/>
          <w:szCs w:val="20"/>
        </w:rPr>
        <w:t xml:space="preserve"> leaf was extracted and snap frozen in liquid nitrogen within 20 seconds of sampling and stored at -80C. Three reps of each line were sampled individually. Each sample was ground in a pestle and mortar using liquid nitrogen and a sub-set taken for Total RNA extraction using Qiagen RNeasy plant mini kit (Qiagen, Germany). DNA was removed using a digestion step with RNase-free DNase (Qiagen, Germany). Ratios of 260:280 were measured using a Nanodrop (</w:t>
      </w:r>
      <w:proofErr w:type="spellStart"/>
      <w:r w:rsidRPr="00EB26D2">
        <w:rPr>
          <w:rFonts w:cstheme="minorHAnsi"/>
          <w:szCs w:val="20"/>
        </w:rPr>
        <w:t>ThermoFisher</w:t>
      </w:r>
      <w:proofErr w:type="spellEnd"/>
      <w:r w:rsidRPr="00EB26D2">
        <w:rPr>
          <w:rFonts w:cstheme="minorHAnsi"/>
          <w:szCs w:val="20"/>
        </w:rPr>
        <w:t xml:space="preserve"> Scientific) and samples were only used with ratios between 1-9 and 2.1. Only samples with RNA integrity number (RIN) &gt;8 and a concentration of 50-200ng/ul (Agilent Bioanalyzer) were sequenced. Library preparation was conducted using automated </w:t>
      </w:r>
      <w:proofErr w:type="spellStart"/>
      <w:r w:rsidRPr="00EB26D2">
        <w:rPr>
          <w:rFonts w:cstheme="minorHAnsi"/>
          <w:szCs w:val="20"/>
        </w:rPr>
        <w:t>NEBNext</w:t>
      </w:r>
      <w:proofErr w:type="spellEnd"/>
      <w:r w:rsidRPr="00EB26D2">
        <w:rPr>
          <w:rFonts w:cstheme="minorHAnsi"/>
          <w:szCs w:val="20"/>
        </w:rPr>
        <w:t xml:space="preserve"> Ultra II Directional RNA-</w:t>
      </w:r>
      <w:proofErr w:type="spellStart"/>
      <w:r w:rsidRPr="00EB26D2">
        <w:rPr>
          <w:rFonts w:cstheme="minorHAnsi"/>
          <w:szCs w:val="20"/>
        </w:rPr>
        <w:t>Seq</w:t>
      </w:r>
      <w:proofErr w:type="spellEnd"/>
      <w:r w:rsidRPr="00EB26D2">
        <w:rPr>
          <w:rFonts w:cstheme="minorHAnsi"/>
          <w:szCs w:val="20"/>
        </w:rPr>
        <w:t xml:space="preserve"> library construction with Poly-A selection and was sequenced in triplicate on an Illumina </w:t>
      </w:r>
      <w:proofErr w:type="spellStart"/>
      <w:r w:rsidRPr="00EB26D2">
        <w:rPr>
          <w:rFonts w:cstheme="minorHAnsi"/>
          <w:szCs w:val="20"/>
        </w:rPr>
        <w:t>NovaSeq</w:t>
      </w:r>
      <w:proofErr w:type="spellEnd"/>
      <w:r w:rsidRPr="00EB26D2">
        <w:rPr>
          <w:rFonts w:cstheme="minorHAnsi"/>
          <w:szCs w:val="20"/>
        </w:rPr>
        <w:t xml:space="preserve"> 6000 S2 </w:t>
      </w:r>
      <w:proofErr w:type="spellStart"/>
      <w:r w:rsidRPr="00EB26D2">
        <w:rPr>
          <w:rFonts w:cstheme="minorHAnsi"/>
          <w:szCs w:val="20"/>
        </w:rPr>
        <w:t>flowcell</w:t>
      </w:r>
      <w:proofErr w:type="spellEnd"/>
      <w:r w:rsidRPr="00EB26D2">
        <w:rPr>
          <w:rFonts w:cstheme="minorHAnsi"/>
          <w:szCs w:val="20"/>
        </w:rPr>
        <w:t xml:space="preserve"> by Genomic Pipelines at the Earlham Institute to produce 150bp paired-end reads</w:t>
      </w:r>
    </w:p>
    <w:p w14:paraId="3AB8D82F"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11</w:t>
      </w:r>
      <w:r w:rsidRPr="00EA285E">
        <w:rPr>
          <w:rFonts w:cstheme="minorHAnsi"/>
          <w:b/>
          <w:bCs/>
          <w:szCs w:val="20"/>
        </w:rPr>
        <w:t>.</w:t>
      </w:r>
      <w:r>
        <w:rPr>
          <w:rFonts w:cstheme="minorHAnsi"/>
          <w:b/>
          <w:bCs/>
          <w:szCs w:val="20"/>
        </w:rPr>
        <w:t xml:space="preserve"> Identifying resistance genes:</w:t>
      </w:r>
      <w:r w:rsidRPr="00EA285E">
        <w:rPr>
          <w:rFonts w:cstheme="minorHAnsi"/>
          <w:b/>
          <w:bCs/>
          <w:szCs w:val="20"/>
        </w:rPr>
        <w:t xml:space="preserve"> </w:t>
      </w:r>
    </w:p>
    <w:p w14:paraId="604A4409" w14:textId="1B22B6A3" w:rsidR="00774D2A" w:rsidRPr="009F79E3" w:rsidRDefault="00774D2A" w:rsidP="00774D2A">
      <w:pPr>
        <w:spacing w:after="240" w:line="360" w:lineRule="auto"/>
        <w:rPr>
          <w:rFonts w:cstheme="minorHAnsi"/>
          <w:szCs w:val="20"/>
        </w:rPr>
      </w:pPr>
      <w:r w:rsidRPr="000B18D6">
        <w:rPr>
          <w:rFonts w:cstheme="minorHAnsi"/>
          <w:i/>
          <w:iCs/>
          <w:szCs w:val="20"/>
        </w:rPr>
        <w:t>Am. muticum</w:t>
      </w:r>
      <w:r w:rsidRPr="000B18D6">
        <w:rPr>
          <w:rFonts w:cstheme="minorHAnsi"/>
          <w:szCs w:val="20"/>
        </w:rPr>
        <w:t xml:space="preserve"> NLR genes were identified using two parallel methods. The first was to scan </w:t>
      </w:r>
      <w:r w:rsidR="00287F91">
        <w:rPr>
          <w:rFonts w:cstheme="minorHAnsi"/>
          <w:szCs w:val="20"/>
        </w:rPr>
        <w:t xml:space="preserve">high and low confidence </w:t>
      </w:r>
      <w:r w:rsidRPr="000B18D6">
        <w:rPr>
          <w:rFonts w:cstheme="minorHAnsi"/>
          <w:szCs w:val="20"/>
        </w:rPr>
        <w:t xml:space="preserve">gene models for </w:t>
      </w:r>
      <w:proofErr w:type="spellStart"/>
      <w:r w:rsidR="00287F91">
        <w:rPr>
          <w:rFonts w:cstheme="minorHAnsi"/>
          <w:szCs w:val="20"/>
        </w:rPr>
        <w:t>Pfam</w:t>
      </w:r>
      <w:proofErr w:type="spellEnd"/>
      <w:r w:rsidR="00287F91">
        <w:rPr>
          <w:rFonts w:cstheme="minorHAnsi"/>
          <w:szCs w:val="20"/>
        </w:rPr>
        <w:t xml:space="preserve"> </w:t>
      </w:r>
      <w:r w:rsidRPr="000B18D6">
        <w:rPr>
          <w:rFonts w:cstheme="minorHAnsi"/>
          <w:szCs w:val="20"/>
        </w:rPr>
        <w:t xml:space="preserve">domains </w:t>
      </w:r>
      <w:r w:rsidR="00287F91">
        <w:rPr>
          <w:rFonts w:cstheme="minorHAnsi"/>
          <w:szCs w:val="20"/>
        </w:rPr>
        <w:t xml:space="preserve">found in complete </w:t>
      </w:r>
      <w:r w:rsidR="00287F91" w:rsidRPr="000B18D6">
        <w:rPr>
          <w:rFonts w:cstheme="minorHAnsi"/>
          <w:szCs w:val="20"/>
        </w:rPr>
        <w:t xml:space="preserve">NLR </w:t>
      </w:r>
      <w:r w:rsidR="00287F91">
        <w:rPr>
          <w:rFonts w:cstheme="minorHAnsi"/>
          <w:szCs w:val="20"/>
        </w:rPr>
        <w:t xml:space="preserve">genes </w:t>
      </w:r>
      <w:r w:rsidRPr="000B18D6">
        <w:rPr>
          <w:rFonts w:cstheme="minorHAnsi"/>
          <w:szCs w:val="20"/>
        </w:rPr>
        <w:t xml:space="preserve">using </w:t>
      </w:r>
      <w:proofErr w:type="spellStart"/>
      <w:r w:rsidRPr="000B18D6">
        <w:rPr>
          <w:rFonts w:cstheme="minorHAnsi"/>
          <w:szCs w:val="20"/>
        </w:rPr>
        <w:t>hmmscan</w:t>
      </w:r>
      <w:proofErr w:type="spellEnd"/>
      <w:r w:rsidRPr="000B18D6">
        <w:rPr>
          <w:rFonts w:cstheme="minorHAnsi"/>
          <w:szCs w:val="20"/>
        </w:rPr>
        <w:t xml:space="preserve"> from the HMMER package </w:t>
      </w:r>
      <w:r w:rsidRPr="000B18D6">
        <w:rPr>
          <w:rFonts w:cstheme="minorHAnsi"/>
          <w:szCs w:val="20"/>
        </w:rPr>
        <w:fldChar w:fldCharType="begin"/>
      </w:r>
      <w:r w:rsidR="00F72C21">
        <w:rPr>
          <w:rFonts w:cstheme="minorHAnsi"/>
          <w:szCs w:val="20"/>
        </w:rPr>
        <w:instrText>ADDIN F1000_CSL_CITATION&lt;~#@#~&gt;[{"DOI":"10.1093/nar/gkr367","First":false,"Last":false,"PMCID":"PMC3125773","PMID":"21593126","abstract":"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author":[{"family":"Finn","given":"Robert D"},{"family":"Clements","given":"Jody"},{"family":"Eddy","given":"Sean R"}],"authorYearDisplayFormat":false,"citation-label":"748806","container-title":"Nucleic Acids Research","container-title-short":"Nucleic Acids Res.","id":"748806","invisible":false,"issue":"Web Server issue","issued":{"date-parts":[["2011","7"]]},"journalAbbreviation":"Nucleic Acids Res.","page":"W29-37","suppress-author":false,"title":"HMMER web server: interactive sequence similarity searching.","type":"article-journal","volume":"39"}]</w:instrText>
      </w:r>
      <w:r w:rsidRPr="000B18D6">
        <w:rPr>
          <w:rFonts w:cstheme="minorHAnsi"/>
          <w:szCs w:val="20"/>
        </w:rPr>
        <w:fldChar w:fldCharType="separate"/>
      </w:r>
      <w:r w:rsidR="00F72C21" w:rsidRPr="00F72C21">
        <w:rPr>
          <w:rFonts w:cstheme="minorHAnsi"/>
          <w:szCs w:val="20"/>
        </w:rPr>
        <w:t>(Finn et al., 2011)</w:t>
      </w:r>
      <w:r w:rsidRPr="000B18D6">
        <w:rPr>
          <w:rFonts w:cstheme="minorHAnsi"/>
          <w:szCs w:val="20"/>
        </w:rPr>
        <w:fldChar w:fldCharType="end"/>
      </w:r>
      <w:r w:rsidRPr="000B18D6">
        <w:rPr>
          <w:rFonts w:cstheme="minorHAnsi"/>
          <w:szCs w:val="20"/>
        </w:rPr>
        <w:t xml:space="preserve">. The second was to scan the entire genome de novo for complete, functional NLR protein-coding regions using </w:t>
      </w:r>
      <w:proofErr w:type="spellStart"/>
      <w:r w:rsidRPr="000B18D6">
        <w:rPr>
          <w:rFonts w:cstheme="minorHAnsi"/>
          <w:szCs w:val="20"/>
        </w:rPr>
        <w:t>NLRAnnotator</w:t>
      </w:r>
      <w:proofErr w:type="spellEnd"/>
      <w:r w:rsidRPr="000B18D6">
        <w:rPr>
          <w:rFonts w:cstheme="minorHAnsi"/>
          <w:szCs w:val="20"/>
        </w:rPr>
        <w:t xml:space="preserve"> </w:t>
      </w:r>
      <w:r w:rsidRPr="000B18D6">
        <w:rPr>
          <w:rFonts w:cstheme="minorHAnsi"/>
          <w:szCs w:val="20"/>
        </w:rPr>
        <w:fldChar w:fldCharType="begin"/>
      </w:r>
      <w:r w:rsidR="00F72C21">
        <w:rPr>
          <w:rFonts w:cstheme="minorHAnsi"/>
          <w:szCs w:val="20"/>
        </w:rPr>
        <w:instrText>ADDIN F1000_CSL_CITATION&lt;~#@#~&gt;[{"DOI":"10.1104/pp.19.01273","First":false,"Last":false,"PMCID":"PMC7271791","PMID":"32184345","abstract":"Disease resistance genes encoding nucleotide-binding and leucine-rich repeat (NLR) intracellular immune receptor proteins detect pathogens by the presence of pathogen effectors. Plant genomes typically contain hundreds of NLR-encoding genes. The availability of the hexaploid wheat (Triticum aestivum) cultivar Chinese Spring reference genome allows a detailed study of its NLR complement. However, low NLR expression and high intrafamily sequence homology hinder their accurate annotation. Here, we developed NLR-Annotator, a software tool for in silico NLR identification independent of transcript support. Although developed for wheat, we demonstrate the universal applicability of NLR-Annotator across diverse plant taxa. We applied our tool to wheat and combined it with a transcript-validated subset of genes from the reference gene annotation to characterize the structure, phylogeny, and expression profile of the NLR gene family. We detected 3,400 full-length NLR loci, of which 1,560 were confirmed as expressed genes with intact open reading frames. NLRs with integrated domains mostly group in specific subclades. Members of another subclade predominantly locate in close physical proximity to NLRs carrying integrated domains, suggesting a paired helper function. Most NLRs (88%) display low basal expression (in the lower 10 percentile of transcripts). In young leaves subjected to biotic stress, we found up-regulation of 266 of the NLRs To illustrate the utility of our tool for the positional cloning of resistance genes, we estimated the number of NLR genes within the intervals of mapped rust resistance genes. Our study will support the identification of functional resistance genes in wheat to accelerate the breeding and engineering of disease-resistant varieties.&lt;br&gt;&lt;br&gt;© 2020 American Society of Plant Biologists. All Rights Reserved.","author":[{"family":"Steuernagel","given":"Burkhard"},{"family":"Witek","given":"Kamil"},{"family":"Krattinger","given":"Simon G"},{"family":"Ramirez-Gonzalez","given":"Ricardo H"},{"family":"Schoonbeek","given":"Henk-Jan"},{"family":"Yu","given":"Guotai"},{"family":"Baggs","given":"Erin"},{"family":"Witek","given":"Agnieszka I"},{"family":"Yadav","given":"Inderjit"},{"family":"Krasileva","given":"Ksenia V"},{"family":"Jones","given":"Jonathan D G"},{"family":"Uauy","given":"Cristobal"},{"family":"Keller","given":"Beat"},{"family":"Ridout","given":"Christopher J"},{"family":"Wulff","given":"Brande B H"}],"authorYearDisplayFormat":false,"citation-label":"8508808","container-title":"Plant Physiology","container-title-short":"Plant Physiol.","id":"8508808","invisible":false,"issue":"2","issued":{"date-parts":[["2020","6"]]},"journalAbbreviation":"Plant Physiol.","page":"468-482","suppress-author":false,"title":"The NLR-Annotator Tool Enables Annotation of the Intracellular Immune Receptor Repertoire.","type":"article-journal","volume":"183"}]</w:instrText>
      </w:r>
      <w:r w:rsidRPr="000B18D6">
        <w:rPr>
          <w:rFonts w:cstheme="minorHAnsi"/>
          <w:szCs w:val="20"/>
        </w:rPr>
        <w:fldChar w:fldCharType="separate"/>
      </w:r>
      <w:r w:rsidR="00F72C21" w:rsidRPr="00F72C21">
        <w:rPr>
          <w:rFonts w:cstheme="minorHAnsi"/>
          <w:szCs w:val="20"/>
        </w:rPr>
        <w:t>(Steuernagel et al., 2020)</w:t>
      </w:r>
      <w:r w:rsidRPr="000B18D6">
        <w:rPr>
          <w:rFonts w:cstheme="minorHAnsi"/>
          <w:szCs w:val="20"/>
        </w:rPr>
        <w:fldChar w:fldCharType="end"/>
      </w:r>
      <w:r w:rsidRPr="000B18D6">
        <w:rPr>
          <w:rFonts w:cstheme="minorHAnsi"/>
          <w:szCs w:val="20"/>
        </w:rPr>
        <w:t xml:space="preserve">. This allowed several additional NLR genes whose gene model had been filtered out or was never constructed to be recovered. Other types of genes that have been previously implicated in stripe rust resistance </w:t>
      </w:r>
      <w:r w:rsidRPr="000B18D6">
        <w:rPr>
          <w:rFonts w:cstheme="minorHAnsi"/>
          <w:szCs w:val="20"/>
        </w:rPr>
        <w:fldChar w:fldCharType="begin"/>
      </w:r>
      <w:r w:rsidR="00F72C21">
        <w:rPr>
          <w:rFonts w:cstheme="minorHAnsi"/>
          <w:szCs w:val="20"/>
        </w:rPr>
        <w:instrText>ADDIN F1000_CSL_CITATION&lt;~#@#~&gt;[{"DOI":"10.1007/s10658-019-01912-x","First":false,"Last":false,"author":[{"family":"Zheng","given":"Shigang"},{"family":"Wu","given":"Yu"},{"family":"Zhou","given":"Min"},{"family":"Zeng","given":"Lian"},{"family":"Liu","given":"Rong"},{"family":"Li","given":"Yunfang"},{"family":"Liu","given":"Zehou"},{"family":"Zhang","given":"Chihong"},{"family":"Lu","given":"Lu"},{"family":"Zhang","given":"Lei"}],"authorYearDisplayFormat":false,"citation-label":"11322584","container-title":"European Journal of Plant Pathology","container-title-short":"Eur. J. Plant Pathol.","id":"11322584","invisible":false,"issue":"2","issued":{"date-parts":[["2020","2"]]},"journalAbbreviation":"Eur. J. Plant Pathol.","page":"623-634","suppress-author":false,"title":"Characterization and diagnostic marker development for Yr28-rga1 conferring stripe rust resistance in wheat","type":"article-journal","volume":"156"}]</w:instrText>
      </w:r>
      <w:r w:rsidRPr="000B18D6">
        <w:rPr>
          <w:rFonts w:cstheme="minorHAnsi"/>
          <w:szCs w:val="20"/>
        </w:rPr>
        <w:fldChar w:fldCharType="separate"/>
      </w:r>
      <w:r w:rsidR="00F72C21" w:rsidRPr="00F72C21">
        <w:rPr>
          <w:rFonts w:cstheme="minorHAnsi"/>
          <w:szCs w:val="20"/>
        </w:rPr>
        <w:t>(Zheng et al., 2020)</w:t>
      </w:r>
      <w:r w:rsidRPr="000B18D6">
        <w:rPr>
          <w:rFonts w:cstheme="minorHAnsi"/>
          <w:szCs w:val="20"/>
        </w:rPr>
        <w:fldChar w:fldCharType="end"/>
      </w:r>
      <w:r w:rsidRPr="000B18D6">
        <w:rPr>
          <w:rFonts w:cstheme="minorHAnsi"/>
          <w:szCs w:val="20"/>
        </w:rPr>
        <w:t xml:space="preserve"> (ABC transporters, </w:t>
      </w:r>
      <w:proofErr w:type="spellStart"/>
      <w:r w:rsidRPr="000B18D6">
        <w:rPr>
          <w:rFonts w:cstheme="minorHAnsi"/>
          <w:szCs w:val="20"/>
        </w:rPr>
        <w:t>Pkinases</w:t>
      </w:r>
      <w:proofErr w:type="spellEnd"/>
      <w:r w:rsidRPr="000B18D6">
        <w:rPr>
          <w:rFonts w:cstheme="minorHAnsi"/>
          <w:szCs w:val="20"/>
        </w:rPr>
        <w:t>, hexose transporters, wheat Kinase-START genes, tandem kinase-</w:t>
      </w:r>
      <w:proofErr w:type="spellStart"/>
      <w:r w:rsidRPr="000B18D6">
        <w:rPr>
          <w:rFonts w:cstheme="minorHAnsi"/>
          <w:szCs w:val="20"/>
        </w:rPr>
        <w:t>pseudokinase</w:t>
      </w:r>
      <w:proofErr w:type="spellEnd"/>
      <w:r w:rsidRPr="000B18D6">
        <w:rPr>
          <w:rFonts w:cstheme="minorHAnsi"/>
          <w:szCs w:val="20"/>
        </w:rPr>
        <w:t xml:space="preserve"> proteins) were identified from the eggnog annotation and validated manually using </w:t>
      </w:r>
      <w:proofErr w:type="spellStart"/>
      <w:r w:rsidRPr="000B18D6">
        <w:rPr>
          <w:rFonts w:cstheme="minorHAnsi"/>
          <w:szCs w:val="20"/>
        </w:rPr>
        <w:t>hmmscan</w:t>
      </w:r>
      <w:proofErr w:type="spellEnd"/>
      <w:r w:rsidRPr="000B18D6">
        <w:rPr>
          <w:rFonts w:cstheme="minorHAnsi"/>
          <w:szCs w:val="20"/>
        </w:rPr>
        <w:t xml:space="preserve"> and </w:t>
      </w:r>
      <w:proofErr w:type="spellStart"/>
      <w:r w:rsidRPr="000B18D6">
        <w:rPr>
          <w:rFonts w:cstheme="minorHAnsi"/>
          <w:szCs w:val="20"/>
        </w:rPr>
        <w:t>pfam</w:t>
      </w:r>
      <w:proofErr w:type="spellEnd"/>
      <w:r w:rsidRPr="000B18D6">
        <w:rPr>
          <w:rFonts w:cstheme="minorHAnsi"/>
          <w:szCs w:val="20"/>
        </w:rPr>
        <w:t xml:space="preserve"> domains.</w:t>
      </w:r>
    </w:p>
    <w:p w14:paraId="7B08FC42" w14:textId="7697E898" w:rsidR="00D57465" w:rsidRDefault="00D57465">
      <w:r>
        <w:br w:type="page"/>
      </w:r>
    </w:p>
    <w:p w14:paraId="41C55D79" w14:textId="5906F8F9" w:rsidR="00F72C21" w:rsidRPr="003E218C" w:rsidRDefault="003E218C" w:rsidP="00F72C21">
      <w:pPr>
        <w:spacing w:after="240" w:line="360" w:lineRule="auto"/>
        <w:rPr>
          <w:rFonts w:ascii="Calibri" w:hAnsi="Calibri" w:cs="Calibri"/>
          <w:noProof/>
        </w:rPr>
      </w:pPr>
      <w:r w:rsidRPr="003E218C">
        <w:rPr>
          <w:b/>
          <w:bCs/>
        </w:rPr>
        <w:lastRenderedPageBreak/>
        <w:t>References</w:t>
      </w:r>
      <w:r w:rsidR="00D57465">
        <w:rPr>
          <w:rFonts w:ascii="Calibri" w:hAnsi="Calibri" w:cs="Calibri"/>
          <w:noProof/>
        </w:rPr>
        <w:fldChar w:fldCharType="begin"/>
      </w:r>
      <w:r w:rsidR="00F72C21" w:rsidRPr="003E218C">
        <w:rPr>
          <w:rFonts w:ascii="Calibri" w:hAnsi="Calibri" w:cs="Calibri"/>
          <w:noProof/>
        </w:rPr>
        <w:instrText>ADDIN F1000_CSL_BIBLIOGRAPHY</w:instrText>
      </w:r>
      <w:r w:rsidR="00D57465">
        <w:rPr>
          <w:rFonts w:ascii="Calibri" w:hAnsi="Calibri" w:cs="Calibri"/>
          <w:noProof/>
        </w:rPr>
        <w:fldChar w:fldCharType="separate"/>
      </w:r>
    </w:p>
    <w:p w14:paraId="4B9FCBFD"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Bairoch, A., Apweiler, R., 1997. The SWISS-PROT protein sequence data bank and its supplement TrEMBL. Nucleic Acids Res. 25, 31–36. doi:10.1093/nar/25.1.31</w:t>
      </w:r>
    </w:p>
    <w:p w14:paraId="4C618B5E"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Bolger, A.M., Lohse, M., Usadel, B., 2014. Trimmomatic: a flexible trimmer for Illumina sequence data. Bioinformatics 30, 2114–2120. doi:10.1093/bioinformatics/btu170</w:t>
      </w:r>
    </w:p>
    <w:p w14:paraId="552C628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Camacho, C., Coulouris, G., Avagyan, V., Ma, N., Papadopoulos, J., Bealer, K., Madden, T.L., 2009. BLAST+: architecture and applications. BMC Bioinformatics 10, 421. doi:10.1186/1471-2105-10-421</w:t>
      </w:r>
    </w:p>
    <w:p w14:paraId="22CD870D"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Chen, N., 2004. Using RepeatMasker to identify repetitive elements in genomic sequences. Curr Protoc Bioinformatics Chapter 4, Unit 4.10. doi:10.1002/0471250953.bi0410s05</w:t>
      </w:r>
    </w:p>
    <w:p w14:paraId="41C2D0AB"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DePristo, M.A., Banks, E., Poplin, R., Garimella, K.V., Maguire, J.R., Hartl, C., Philippakis, A.A., del Angel, G., Rivas, M.A., Hanna, M., McKenna, A., Fennell, T.J., Kernytsky, A.M., Sivachenko, A.Y., Cibulskis, K., Gabriel, S.B., Altshuler, D., Daly, M.J., 2011. A framework for variation discovery and genotyping using next-generation DNA sequencing data. Nat. Genet. 43, 491–498. doi:10.1038/ng.806</w:t>
      </w:r>
    </w:p>
    <w:p w14:paraId="69CC0CE1"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Dobin, A., Davis, C.A., Schlesinger, F., Drenkow, J., Zaleski, C., Jha, S., Batut, P., Chaisson, M., Gingeras, T.R., 2013. STAR: ultrafast universal RNA-seq aligner. Bioinformatics 29, 15–21. doi:10.1093/bioinformatics/bts635</w:t>
      </w:r>
    </w:p>
    <w:p w14:paraId="54170EFF"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Finn, R.D., Clements, J., Eddy, S.R., 2011. HMMER web server: interactive sequence similarity searching. Nucleic Acids Res. 39, W29-37. doi:10.1093/nar/gkr367</w:t>
      </w:r>
    </w:p>
    <w:p w14:paraId="13A71EC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Grabherr, M.G., Haas, B.J., Yassour, M., Levin, J.Z., Thompson, D.A., Amit, I., Adiconis, X., Fan, L., Raychowdhury, R., Zeng, Q., Chen, Z., Mauceli, E., Hacohen, N., Gnirke, A., Rhind, N., di Palma, F., Birren, B.W., Nusbaum, C., Lindblad-Toh, K., Friedman, N., Regev, A., 2011. Full-length transcriptome assembly from RNA-Seq data without a reference genome. Nat. Biotechnol. 29, 644–652. doi:10.1038/nbt.1883</w:t>
      </w:r>
    </w:p>
    <w:p w14:paraId="0D53D551"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Grewal, S., Othmeni, M., Walker, J., Hubbart-Edwards, S., Yang, C.-Y., Scholefield, D., Ashling, S., Isaac, P., King, I.P., King, J., 2020. Development of Wheat-Aegilops caudata Introgression Lines and Their Characterization Using Genome-Specific KASP Markers. Front. Plant Sci. 11, 606. doi:10.3389/fpls.2020.00606</w:t>
      </w:r>
    </w:p>
    <w:p w14:paraId="642B39E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 xml:space="preserve">Haas, B.J., Papanicolaou, A., Yassour, M., Grabherr, M., Blood, P.D., Bowden, J., Couger, M.B., Eccles, D., Li, B., Lieber, M., MacManes, M.D., Ott, M., Orvis, J., Pochet, N., Strozzi, F., Weeks, N., Westerman, R., William, T., Dewey, C.N., Henschel, R., LeDuc, R.D., Friedman, N., Regev, A., 2013. De novo transcript sequence reconstruction from RNA-seq using the Trinity platform for reference generation and </w:t>
      </w:r>
      <w:r w:rsidRPr="00F72C21">
        <w:rPr>
          <w:rFonts w:ascii="Calibri" w:hAnsi="Calibri" w:cs="Calibri"/>
          <w:noProof/>
        </w:rPr>
        <w:lastRenderedPageBreak/>
        <w:t>analysis. Nat. Protoc. 8, 1494–1512. doi:10.1038/nprot.2013.084</w:t>
      </w:r>
    </w:p>
    <w:p w14:paraId="695A0719"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Haas, B.J., Salzberg, S.L., Zhu, W., Pertea, M., Allen, J.E., Orvis, J., White, O., Buell, C.R., Wortman, J.R., 2008. Automated eukaryotic gene structure annotation using EVidenceModeler and the Program to Assemble Spliced Alignments. Genome Biol. 9, R7. doi:10.1186/gb-2008-9-1-r7</w:t>
      </w:r>
    </w:p>
    <w:p w14:paraId="3DCF274B"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Hoff, K.J., Stanke, M., 2019. Predicting Genes in Single Genomes with AUGUSTUS. Curr Protoc Bioinformatics 65, e57. doi:10.1002/cpbi.57</w:t>
      </w:r>
    </w:p>
    <w:p w14:paraId="4F234096"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Huerta-Cepas, J., Szklarczyk, D., Heller, D., Hernández-Plaza, A., Forslund, S.K., Cook, H., Mende, D.R., Letunic, I., Rattei, T., Jensen, L.J., von Mering, C., Bork, P., 2019. eggNOG 5.0: a hierarchical, functionally and phylogenetically annotated orthology resource based on 5090 organisms and 2502 viruses. Nucleic Acids Res. 47, D309–D314. doi:10.1093/nar/gky1085</w:t>
      </w:r>
    </w:p>
    <w:p w14:paraId="16719A41" w14:textId="1D309FE8"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Appels, R.</w:t>
      </w:r>
      <w:r>
        <w:rPr>
          <w:rFonts w:ascii="Calibri" w:hAnsi="Calibri" w:cs="Calibri"/>
          <w:noProof/>
        </w:rPr>
        <w:t xml:space="preserve"> </w:t>
      </w:r>
      <w:r w:rsidRPr="00F72C21">
        <w:rPr>
          <w:rFonts w:ascii="Calibri" w:hAnsi="Calibri" w:cs="Calibri"/>
          <w:noProof/>
        </w:rPr>
        <w:t>et al., 2018. Shifting the limits in wheat research and breeding using a fully annotated reference genome. Science 361. doi:10.1126/science.aar7191</w:t>
      </w:r>
    </w:p>
    <w:p w14:paraId="1F376856"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King, J., Grewal, S., Yang, C.-Y., Hubbart, S., Scholefield, D., Ashling, S., Edwards, K.J., Allen, A.M., Burridge, A., Bloor, C., Davassi, A., da Silva, G.J., Chalmers, K., King, I.P., 2017. A step change in the transfer of interspecific variation into wheat from Amblyopyrum muticum. Plant Biotechnol. J. 15, 217–226. doi:10.1111/pbi.12606</w:t>
      </w:r>
    </w:p>
    <w:p w14:paraId="2BAA71FA"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King, J., Newell, C., Grewal, S., Hubbart-Edwards, S., Yang, C.-Y., Scholefield, D., Ashling, S., Stride, A., King, I.P., 2019. Development of Stable Homozygous Wheat/Amblyopyrum muticum (Aegilops mutica) Introgression Lines and Their Cytogenetic and Molecular Characterization. Front. Plant Sci. 10, 34. doi:10.3389/fpls.2019.00034</w:t>
      </w:r>
    </w:p>
    <w:p w14:paraId="44E3494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Korf, I., 2004. Gene finding in novel genomes. BMC Bioinformatics 5, 59. doi:10.1186/1471-2105-5-59</w:t>
      </w:r>
    </w:p>
    <w:p w14:paraId="5E7F113E"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Li, H., 2011. A statistical framework for SNP calling, mutation discovery, association mapping and population genetical parameter estimation from sequencing data. Bioinformatics 27, 2987–2993. doi:10.1093/bioinformatics/btr509</w:t>
      </w:r>
    </w:p>
    <w:p w14:paraId="4BC5594E"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Li, H., 2013. Aligning sequence reads, clone sequences and assembly contigs with BWA-MEM 00, 1–3.</w:t>
      </w:r>
    </w:p>
    <w:p w14:paraId="6CFFE0BF"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Li, H., 2018. Minimap2: pairwise alignment for nucleotide sequences. Bioinformatics 34, 3094–3100. doi:10.1093/bioinformatics/bty191</w:t>
      </w:r>
    </w:p>
    <w:p w14:paraId="2F5DF04E"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Li, H., Handsaker, B., Wysoker, A., Fennell, T., Ruan, J., Homer, N., Marth, G., Abecasis, G., Durbin, R., 1000 Genome Project Data Processing Subgroup, 2009. The Sequence Alignment/Map format and SAMtools. Bioinformatics 25, 2078–2079. doi:10.1093/bioinformatics/btp352</w:t>
      </w:r>
    </w:p>
    <w:p w14:paraId="41D8AFF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lastRenderedPageBreak/>
        <w:t>Li, W., Godzik, A., 2006. Cd-hit: a fast program for clustering and comparing large sets of protein or nucleotide sequences. Bioinformatics 22, 1658–1659. doi:10.1093/bioinformatics/btl158</w:t>
      </w:r>
    </w:p>
    <w:p w14:paraId="30E4339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Majoros, W.H., Pertea, M., Salzberg, S.L., 2004. TigrScan and GlimmerHMM: two open source ab initio eukaryotic gene-finders. Bioinformatics 20, 2878–2879. doi:10.1093/bioinformatics/bth315</w:t>
      </w:r>
    </w:p>
    <w:p w14:paraId="3D9CB21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Mapleson, D., Venturini, L., Kaithakottil, G., Swarbreck, D., 2018. Efficient and accurate detection of splice junctions from RNA-seq with Portcullis. Gigascience 7. doi:10.1093/gigascience/giy131</w:t>
      </w:r>
    </w:p>
    <w:p w14:paraId="3F686AE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Marçais, G., Kingsford, C., 2011. A fast, lock-free approach for efficient parallel counting of occurrences of k-mers. Bioinformatics 27, 764–770. doi:10.1093/bioinformatics/btr011</w:t>
      </w:r>
    </w:p>
    <w:p w14:paraId="23D9FE41"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Ou, S., Su, W., Liao, Y., Chougule, K., Agda, J.R.A., Hellinga, A.J., Lugo, C.S.B., Elliott, T.A., Ware, D., Peterson, T., Jiang, N., Hirsch, C.N., Hufford, M.B., 2019. Benchmarking transposable element annotation methods for creation of a streamlined, comprehensive pipeline. Genome Biol. 20, 275. doi:10.1186/s13059-019-1905-y</w:t>
      </w:r>
    </w:p>
    <w:p w14:paraId="7CFBD16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Pertea, M., Pertea, G.M., Antonescu, C.M., Chang, T.-C., Mendell, J.T., Salzberg, S.L., 2015. StringTie enables improved reconstruction of a transcriptome from RNA-seq reads. Nat. Biotechnol. 33, 290–295. doi:10.1038/nbt.3122</w:t>
      </w:r>
    </w:p>
    <w:p w14:paraId="639CB1A2"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Quinlan, A.R., Hall, I.M., 2010. BEDTools: a flexible suite of utilities for comparing genomic features. Bioinformatics 26, 841–842. doi:10.1093/bioinformatics/btq033</w:t>
      </w:r>
    </w:p>
    <w:p w14:paraId="0D5778A2"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Ranallo-Benavidez, T.R., Jaron, K.S., Schatz, M.C., 2020. GenomeScope 2.0 and Smudgeplot for reference-free profiling of polyploid genomes. Nat. Commun. 11, 1432. doi:10.1038/s41467-020-14998-3</w:t>
      </w:r>
    </w:p>
    <w:p w14:paraId="6FBB9E1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Slater, G.S.C., Birney, E., 2005. Automated generation of heuristics for biological sequence comparison. BMC Bioinformatics 6, 31. doi:10.1186/1471-2105-6-31</w:t>
      </w:r>
    </w:p>
    <w:p w14:paraId="0BACBDE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Song, L., Sabunciyan, S., Florea, L., 2016. CLASS2: accurate and efficient splice variant annotation from RNA-seq reads. Nucleic Acids Res. 44, e98. doi:10.1093/nar/gkw158</w:t>
      </w:r>
    </w:p>
    <w:p w14:paraId="7CFD65B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Steuernagel, B., Witek, K., Krattinger, S.G., Ramirez-Gonzalez, R.H., Schoonbeek, H.-J., Yu, G., Baggs, E., Witek, A.I., Yadav, I., Krasileva, K.V., Jones, J.D.G., Uauy, C., Keller, B., Ridout, C.J., Wulff, B.B.H., 2020. The NLR-Annotator Tool Enables Annotation of the Intracellular Immune Receptor Repertoire. Plant Physiol. 183, 468–482. doi:10.1104/pp.19.01273</w:t>
      </w:r>
    </w:p>
    <w:p w14:paraId="2034C6F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Thomson, D., Henry, R., 1995. Single-step protocol for preparation of plant tissue for analysis by PCR. BioTechniques 19, 394–7, 400.</w:t>
      </w:r>
    </w:p>
    <w:p w14:paraId="23C11040"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 xml:space="preserve">Trapnell, C., Roberts, A., Goff, L., Pertea, G., Kim, D., Kelley, D.R., Pimentel, H., Salzberg, S.L., Rinn, J.L., Pachter, </w:t>
      </w:r>
      <w:r w:rsidRPr="00F72C21">
        <w:rPr>
          <w:rFonts w:ascii="Calibri" w:hAnsi="Calibri" w:cs="Calibri"/>
          <w:noProof/>
        </w:rPr>
        <w:lastRenderedPageBreak/>
        <w:t>L., 2012. Differential gene and transcript expression analysis of RNA-seq experiments with TopHat and Cufflinks. Nat. Protoc. 7, 562–578. doi:10.1038/nprot.2012.016</w:t>
      </w:r>
    </w:p>
    <w:p w14:paraId="4099350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UniProt Consortium, 2019. UniProt: a worldwide hub of protein knowledge. Nucleic Acids Res. 47, D506–D515. doi:10.1093/nar/gky1049</w:t>
      </w:r>
    </w:p>
    <w:p w14:paraId="509415D9"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Venturini, L., Caim, S., Kaithakottil, G.G., Mapleson, D.L., Swarbreck, D., 2018. Leveraging multiple transcriptome assembly methods for improved gene structure annotation. Gigascience 7. doi:10.1093/gigascience/giy093</w:t>
      </w:r>
    </w:p>
    <w:p w14:paraId="5C170A89"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Wicker, T., Matthews, D.E., Keller, B., 2002. TREP: a database for Triticeae repetitive elements. Trends Plant Sci. 7, 561–562. doi:10.1016/S1360-1385(02)02372-5</w:t>
      </w:r>
    </w:p>
    <w:p w14:paraId="7AFC086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Zheng, S., Wu, Y., Zhou, M., Zeng, L., Liu, R., Li, Y., Liu, Z., Zhang, C., Lu, L., Zhang, L., 2020. Characterization and diagnostic marker development for Yr28-rga1 conferring stripe rust resistance in wheat. Eur. J. Plant Pathol. 156, 623–634. doi:10.1007/s10658-019-01912-x</w:t>
      </w:r>
    </w:p>
    <w:p w14:paraId="30DCC401" w14:textId="31DB4111" w:rsidR="00D57465" w:rsidRPr="00774D2A" w:rsidRDefault="00D57465" w:rsidP="00F72C21">
      <w:pPr>
        <w:widowControl w:val="0"/>
        <w:autoSpaceDE w:val="0"/>
        <w:autoSpaceDN w:val="0"/>
        <w:adjustRightInd w:val="0"/>
        <w:spacing w:after="240" w:line="360" w:lineRule="auto"/>
      </w:pPr>
      <w:r>
        <w:fldChar w:fldCharType="end"/>
      </w:r>
    </w:p>
    <w:sectPr w:rsidR="00D57465" w:rsidRPr="00774D2A" w:rsidSect="00B400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F65"/>
    <w:rsid w:val="000972F3"/>
    <w:rsid w:val="000A4225"/>
    <w:rsid w:val="000B18D6"/>
    <w:rsid w:val="000B4D33"/>
    <w:rsid w:val="000C17B9"/>
    <w:rsid w:val="00182F25"/>
    <w:rsid w:val="001D1214"/>
    <w:rsid w:val="002102AE"/>
    <w:rsid w:val="00287F91"/>
    <w:rsid w:val="00356CEB"/>
    <w:rsid w:val="003E218C"/>
    <w:rsid w:val="0049416F"/>
    <w:rsid w:val="005168F1"/>
    <w:rsid w:val="005A7FE2"/>
    <w:rsid w:val="0068084B"/>
    <w:rsid w:val="00723B7C"/>
    <w:rsid w:val="00770250"/>
    <w:rsid w:val="00774D2A"/>
    <w:rsid w:val="008222E1"/>
    <w:rsid w:val="009F79E3"/>
    <w:rsid w:val="00AA7555"/>
    <w:rsid w:val="00B07FE2"/>
    <w:rsid w:val="00B400AA"/>
    <w:rsid w:val="00B54319"/>
    <w:rsid w:val="00C976BD"/>
    <w:rsid w:val="00CA420B"/>
    <w:rsid w:val="00D127E0"/>
    <w:rsid w:val="00D335C8"/>
    <w:rsid w:val="00D57465"/>
    <w:rsid w:val="00D85B74"/>
    <w:rsid w:val="00E0062E"/>
    <w:rsid w:val="00E13211"/>
    <w:rsid w:val="00E462F5"/>
    <w:rsid w:val="00E61316"/>
    <w:rsid w:val="00EA285E"/>
    <w:rsid w:val="00EB26D2"/>
    <w:rsid w:val="00EE09BD"/>
    <w:rsid w:val="00F03167"/>
    <w:rsid w:val="00F72C21"/>
    <w:rsid w:val="00F94F65"/>
    <w:rsid w:val="00FE0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64EC12"/>
  <w15:chartTrackingRefBased/>
  <w15:docId w15:val="{BFDAE724-7043-A745-89EC-424D3CDD2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D2A"/>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8</Pages>
  <Words>16450</Words>
  <Characters>93768</Characters>
  <Application>Microsoft Office Word</Application>
  <DocSecurity>0</DocSecurity>
  <Lines>781</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Coombes (EI)</dc:creator>
  <cp:keywords/>
  <dc:description/>
  <cp:lastModifiedBy>Benedict Coombes (BIO - Postgraduate Researcher)</cp:lastModifiedBy>
  <cp:revision>13</cp:revision>
  <cp:lastPrinted>2022-05-18T11:23:00Z</cp:lastPrinted>
  <dcterms:created xsi:type="dcterms:W3CDTF">2021-11-22T11:58:00Z</dcterms:created>
  <dcterms:modified xsi:type="dcterms:W3CDTF">2022-05-19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elsevier-harvard</vt:lpwstr>
  </property>
  <property fmtid="{D5CDD505-2E9C-101B-9397-08002B2CF9AE}" pid="3" name="InsertAsFootnote">
    <vt:lpwstr>0</vt:lpwstr>
  </property>
</Properties>
</file>